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B470B01" w14:textId="77777777" w:rsidR="00A94590" w:rsidRPr="00A21DD5" w:rsidRDefault="00A94590" w:rsidP="007353A5">
      <w:pPr>
        <w:tabs>
          <w:tab w:val="left" w:pos="913"/>
        </w:tabs>
        <w:spacing w:line="360" w:lineRule="auto"/>
        <w:mirrorIndents/>
        <w:jc w:val="both"/>
        <w:rPr>
          <w:rFonts w:ascii="Cambria" w:hAnsi="Cambria"/>
          <w:b/>
          <w:sz w:val="24"/>
          <w:szCs w:val="24"/>
        </w:rPr>
      </w:pPr>
    </w:p>
    <w:p w14:paraId="2B57E7C0" w14:textId="4F27330D" w:rsidR="0069466E" w:rsidRPr="00A21DD5" w:rsidRDefault="00584CC3" w:rsidP="007353A5">
      <w:pPr>
        <w:tabs>
          <w:tab w:val="left" w:pos="913"/>
        </w:tabs>
        <w:spacing w:line="360" w:lineRule="auto"/>
        <w:mirrorIndents/>
        <w:jc w:val="both"/>
        <w:rPr>
          <w:rFonts w:ascii="Cambria" w:hAnsi="Cambria"/>
          <w:b/>
          <w:sz w:val="24"/>
          <w:szCs w:val="24"/>
        </w:rPr>
      </w:pPr>
      <w:r w:rsidRPr="00A21DD5">
        <w:rPr>
          <w:rFonts w:ascii="Cambria" w:hAnsi="Cambria"/>
          <w:b/>
          <w:sz w:val="24"/>
          <w:szCs w:val="24"/>
        </w:rPr>
        <w:t>Supplementary materials</w:t>
      </w:r>
    </w:p>
    <w:p w14:paraId="1CE2343F" w14:textId="77777777" w:rsidR="00584CC3" w:rsidRPr="007353A5" w:rsidRDefault="00584CC3" w:rsidP="007353A5">
      <w:pPr>
        <w:tabs>
          <w:tab w:val="left" w:pos="913"/>
        </w:tabs>
        <w:spacing w:line="360" w:lineRule="auto"/>
        <w:mirrorIndents/>
        <w:jc w:val="both"/>
        <w:rPr>
          <w:rFonts w:ascii="Cambria" w:hAnsi="Cambria"/>
          <w:sz w:val="24"/>
          <w:szCs w:val="24"/>
        </w:rPr>
      </w:pPr>
    </w:p>
    <w:p w14:paraId="4344637D" w14:textId="764147C2" w:rsidR="00584CC3" w:rsidRDefault="00584CC3" w:rsidP="007353A5">
      <w:pPr>
        <w:pStyle w:val="Caption"/>
        <w:keepNext/>
        <w:spacing w:after="0" w:line="360" w:lineRule="auto"/>
        <w:jc w:val="both"/>
        <w:rPr>
          <w:rFonts w:ascii="Cambria" w:hAnsi="Cambria"/>
          <w:color w:val="auto"/>
          <w:sz w:val="24"/>
          <w:szCs w:val="24"/>
        </w:rPr>
      </w:pPr>
      <w:bookmarkStart w:id="0" w:name="_Ref185459793"/>
      <w:r w:rsidRPr="007353A5">
        <w:rPr>
          <w:rFonts w:ascii="Cambria" w:hAnsi="Cambria"/>
          <w:color w:val="auto"/>
          <w:sz w:val="24"/>
          <w:szCs w:val="24"/>
        </w:rPr>
        <w:t xml:space="preserve">Table </w:t>
      </w:r>
      <w:bookmarkEnd w:id="0"/>
      <w:r w:rsidR="009F54CD" w:rsidRPr="007353A5">
        <w:rPr>
          <w:rFonts w:ascii="Cambria" w:hAnsi="Cambria"/>
          <w:color w:val="auto"/>
          <w:sz w:val="24"/>
          <w:szCs w:val="24"/>
        </w:rPr>
        <w:t>S1.</w:t>
      </w:r>
      <w:r w:rsidRPr="007353A5">
        <w:rPr>
          <w:rFonts w:ascii="Cambria" w:hAnsi="Cambria"/>
          <w:color w:val="auto"/>
          <w:sz w:val="24"/>
          <w:szCs w:val="24"/>
        </w:rPr>
        <w:t xml:space="preserve"> Attitude toward the guidelines and protocols in school for the management of severe allergic reactions</w:t>
      </w:r>
      <w:r w:rsidR="00C708B5">
        <w:rPr>
          <w:rFonts w:ascii="Cambria" w:hAnsi="Cambria"/>
          <w:color w:val="auto"/>
          <w:sz w:val="24"/>
          <w:szCs w:val="24"/>
        </w:rPr>
        <w:t>.</w:t>
      </w:r>
    </w:p>
    <w:p w14:paraId="416AC7F3" w14:textId="77777777" w:rsidR="00C708B5" w:rsidRPr="00C708B5" w:rsidRDefault="00C708B5" w:rsidP="00C708B5">
      <w:bookmarkStart w:id="1" w:name="_GoBack"/>
      <w:bookmarkEnd w:id="1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0"/>
        <w:gridCol w:w="1870"/>
        <w:gridCol w:w="1113"/>
        <w:gridCol w:w="1113"/>
        <w:gridCol w:w="1186"/>
        <w:gridCol w:w="1934"/>
      </w:tblGrid>
      <w:tr w:rsidR="007353A5" w:rsidRPr="007353A5" w14:paraId="4B4AA12A" w14:textId="77777777" w:rsidTr="007353A5">
        <w:tc>
          <w:tcPr>
            <w:tcW w:w="1844" w:type="dxa"/>
            <w:shd w:val="clear" w:color="auto" w:fill="ADADAD" w:themeFill="background2" w:themeFillShade="BF"/>
          </w:tcPr>
          <w:p w14:paraId="31A97FF6" w14:textId="77777777" w:rsidR="00584CC3" w:rsidRPr="007353A5" w:rsidRDefault="00584CC3" w:rsidP="007353A5">
            <w:pPr>
              <w:spacing w:line="360" w:lineRule="auto"/>
              <w:jc w:val="both"/>
              <w:rPr>
                <w:rFonts w:ascii="Cambria" w:hAnsi="Cambria" w:cs="Times New Roman"/>
                <w:b/>
                <w:bCs/>
                <w:sz w:val="24"/>
                <w:szCs w:val="24"/>
              </w:rPr>
            </w:pPr>
            <w:r w:rsidRPr="007353A5">
              <w:rPr>
                <w:rFonts w:ascii="Cambria" w:hAnsi="Cambria" w:cs="Times New Roman"/>
                <w:b/>
                <w:bCs/>
                <w:sz w:val="24"/>
                <w:szCs w:val="24"/>
              </w:rPr>
              <w:t>Questions</w:t>
            </w:r>
          </w:p>
        </w:tc>
        <w:tc>
          <w:tcPr>
            <w:tcW w:w="1938" w:type="dxa"/>
            <w:shd w:val="clear" w:color="auto" w:fill="ADADAD" w:themeFill="background2" w:themeFillShade="BF"/>
          </w:tcPr>
          <w:p w14:paraId="4E9EDA21" w14:textId="77777777" w:rsidR="00584CC3" w:rsidRPr="007353A5" w:rsidRDefault="00584CC3" w:rsidP="007353A5">
            <w:pPr>
              <w:spacing w:line="360" w:lineRule="auto"/>
              <w:jc w:val="both"/>
              <w:rPr>
                <w:rFonts w:ascii="Cambria" w:hAnsi="Cambria" w:cs="Times New Roman"/>
                <w:b/>
                <w:bCs/>
                <w:sz w:val="24"/>
                <w:szCs w:val="24"/>
              </w:rPr>
            </w:pPr>
            <w:r w:rsidRPr="007353A5">
              <w:rPr>
                <w:rFonts w:ascii="Cambria" w:hAnsi="Cambria" w:cs="Times New Roman"/>
                <w:b/>
                <w:bCs/>
                <w:sz w:val="24"/>
                <w:szCs w:val="24"/>
              </w:rPr>
              <w:t>Strongly Agree</w:t>
            </w:r>
          </w:p>
        </w:tc>
        <w:tc>
          <w:tcPr>
            <w:tcW w:w="1035" w:type="dxa"/>
            <w:shd w:val="clear" w:color="auto" w:fill="ADADAD" w:themeFill="background2" w:themeFillShade="BF"/>
          </w:tcPr>
          <w:p w14:paraId="3F23150E" w14:textId="77777777" w:rsidR="00584CC3" w:rsidRPr="007353A5" w:rsidRDefault="00584CC3" w:rsidP="007353A5">
            <w:pPr>
              <w:spacing w:line="360" w:lineRule="auto"/>
              <w:jc w:val="both"/>
              <w:rPr>
                <w:rFonts w:ascii="Cambria" w:hAnsi="Cambria" w:cs="Times New Roman"/>
                <w:b/>
                <w:bCs/>
                <w:sz w:val="24"/>
                <w:szCs w:val="24"/>
              </w:rPr>
            </w:pPr>
            <w:r w:rsidRPr="007353A5">
              <w:rPr>
                <w:rFonts w:ascii="Cambria" w:hAnsi="Cambria" w:cs="Times New Roman"/>
                <w:b/>
                <w:bCs/>
                <w:sz w:val="24"/>
                <w:szCs w:val="24"/>
              </w:rPr>
              <w:t>Agree</w:t>
            </w:r>
          </w:p>
        </w:tc>
        <w:tc>
          <w:tcPr>
            <w:tcW w:w="1035" w:type="dxa"/>
            <w:shd w:val="clear" w:color="auto" w:fill="ADADAD" w:themeFill="background2" w:themeFillShade="BF"/>
          </w:tcPr>
          <w:p w14:paraId="3FEB9799" w14:textId="77777777" w:rsidR="00584CC3" w:rsidRPr="007353A5" w:rsidRDefault="00584CC3" w:rsidP="007353A5">
            <w:pPr>
              <w:spacing w:line="360" w:lineRule="auto"/>
              <w:jc w:val="both"/>
              <w:rPr>
                <w:rFonts w:ascii="Cambria" w:hAnsi="Cambria" w:cs="Times New Roman"/>
                <w:b/>
                <w:bCs/>
                <w:sz w:val="24"/>
                <w:szCs w:val="24"/>
              </w:rPr>
            </w:pPr>
            <w:r w:rsidRPr="007353A5">
              <w:rPr>
                <w:rFonts w:ascii="Cambria" w:hAnsi="Cambria" w:cs="Times New Roman"/>
                <w:b/>
                <w:bCs/>
                <w:sz w:val="24"/>
                <w:szCs w:val="24"/>
              </w:rPr>
              <w:t>Neutral</w:t>
            </w:r>
          </w:p>
        </w:tc>
        <w:tc>
          <w:tcPr>
            <w:tcW w:w="1161" w:type="dxa"/>
            <w:shd w:val="clear" w:color="auto" w:fill="ADADAD" w:themeFill="background2" w:themeFillShade="BF"/>
          </w:tcPr>
          <w:p w14:paraId="4C23966F" w14:textId="77777777" w:rsidR="00584CC3" w:rsidRPr="007353A5" w:rsidRDefault="00584CC3" w:rsidP="007353A5">
            <w:pPr>
              <w:spacing w:line="360" w:lineRule="auto"/>
              <w:jc w:val="both"/>
              <w:rPr>
                <w:rFonts w:ascii="Cambria" w:hAnsi="Cambria" w:cs="Times New Roman"/>
                <w:b/>
                <w:bCs/>
                <w:sz w:val="24"/>
                <w:szCs w:val="24"/>
              </w:rPr>
            </w:pPr>
            <w:r w:rsidRPr="007353A5">
              <w:rPr>
                <w:rFonts w:ascii="Cambria" w:hAnsi="Cambria" w:cs="Times New Roman"/>
                <w:b/>
                <w:bCs/>
                <w:sz w:val="24"/>
                <w:szCs w:val="24"/>
              </w:rPr>
              <w:t>Disagree</w:t>
            </w:r>
          </w:p>
        </w:tc>
        <w:tc>
          <w:tcPr>
            <w:tcW w:w="2003" w:type="dxa"/>
            <w:shd w:val="clear" w:color="auto" w:fill="ADADAD" w:themeFill="background2" w:themeFillShade="BF"/>
          </w:tcPr>
          <w:p w14:paraId="0C4EEF9A" w14:textId="77777777" w:rsidR="00584CC3" w:rsidRPr="007353A5" w:rsidRDefault="00584CC3" w:rsidP="007353A5">
            <w:pPr>
              <w:spacing w:line="360" w:lineRule="auto"/>
              <w:jc w:val="both"/>
              <w:rPr>
                <w:rFonts w:ascii="Cambria" w:hAnsi="Cambria" w:cs="Times New Roman"/>
                <w:b/>
                <w:bCs/>
                <w:sz w:val="24"/>
                <w:szCs w:val="24"/>
              </w:rPr>
            </w:pPr>
            <w:r w:rsidRPr="007353A5">
              <w:rPr>
                <w:rFonts w:ascii="Cambria" w:hAnsi="Cambria" w:cs="Times New Roman"/>
                <w:b/>
                <w:bCs/>
                <w:sz w:val="24"/>
                <w:szCs w:val="24"/>
              </w:rPr>
              <w:t>Strongly Disagree</w:t>
            </w:r>
          </w:p>
        </w:tc>
      </w:tr>
      <w:tr w:rsidR="007353A5" w:rsidRPr="007353A5" w14:paraId="1EBEC1D5" w14:textId="77777777" w:rsidTr="007353A5">
        <w:tc>
          <w:tcPr>
            <w:tcW w:w="9016" w:type="dxa"/>
            <w:gridSpan w:val="6"/>
            <w:shd w:val="clear" w:color="auto" w:fill="D1D1D1" w:themeFill="background2" w:themeFillShade="E6"/>
          </w:tcPr>
          <w:p w14:paraId="0915A745" w14:textId="49274CB2" w:rsidR="00584CC3" w:rsidRPr="007353A5" w:rsidRDefault="00584CC3" w:rsidP="00C708B5">
            <w:pPr>
              <w:spacing w:line="360" w:lineRule="auto"/>
              <w:jc w:val="both"/>
              <w:rPr>
                <w:rFonts w:ascii="Cambria" w:hAnsi="Cambria" w:cstheme="majorBidi"/>
                <w:sz w:val="24"/>
                <w:szCs w:val="24"/>
              </w:rPr>
            </w:pPr>
            <w:r w:rsidRPr="007353A5">
              <w:rPr>
                <w:rFonts w:ascii="Cambria" w:hAnsi="Cambria" w:cstheme="majorBidi"/>
                <w:sz w:val="24"/>
                <w:szCs w:val="24"/>
              </w:rPr>
              <w:t>Preparing and facilitating direct communication with emergency services in case of anaphylaxis.</w:t>
            </w:r>
          </w:p>
        </w:tc>
      </w:tr>
      <w:tr w:rsidR="007353A5" w:rsidRPr="007353A5" w14:paraId="5825BE45" w14:textId="77777777" w:rsidTr="007353A5">
        <w:tc>
          <w:tcPr>
            <w:tcW w:w="1844" w:type="dxa"/>
          </w:tcPr>
          <w:p w14:paraId="171ED1F6" w14:textId="77777777" w:rsidR="00584CC3" w:rsidRPr="007353A5" w:rsidRDefault="00584CC3" w:rsidP="007353A5">
            <w:pPr>
              <w:spacing w:line="360" w:lineRule="auto"/>
              <w:jc w:val="both"/>
              <w:rPr>
                <w:rFonts w:ascii="Cambria" w:hAnsi="Cambria" w:cstheme="majorBidi"/>
                <w:sz w:val="24"/>
                <w:szCs w:val="24"/>
              </w:rPr>
            </w:pPr>
            <w:r w:rsidRPr="007353A5">
              <w:rPr>
                <w:rFonts w:ascii="Cambria" w:hAnsi="Cambria" w:cstheme="majorBidi"/>
                <w:sz w:val="24"/>
                <w:szCs w:val="24"/>
              </w:rPr>
              <w:t>Pre</w:t>
            </w:r>
          </w:p>
        </w:tc>
        <w:tc>
          <w:tcPr>
            <w:tcW w:w="1938" w:type="dxa"/>
          </w:tcPr>
          <w:p w14:paraId="14698C15" w14:textId="77777777" w:rsidR="00584CC3" w:rsidRPr="007353A5" w:rsidRDefault="00584CC3" w:rsidP="007353A5">
            <w:pPr>
              <w:spacing w:line="360" w:lineRule="auto"/>
              <w:jc w:val="both"/>
              <w:rPr>
                <w:rFonts w:ascii="Cambria" w:hAnsi="Cambria" w:cstheme="majorBidi"/>
                <w:sz w:val="24"/>
                <w:szCs w:val="24"/>
              </w:rPr>
            </w:pPr>
            <w:r w:rsidRPr="007353A5">
              <w:rPr>
                <w:rFonts w:ascii="Cambria" w:hAnsi="Cambria" w:cstheme="majorBidi"/>
                <w:sz w:val="24"/>
                <w:szCs w:val="24"/>
              </w:rPr>
              <w:t>77(76.2)</w:t>
            </w:r>
          </w:p>
        </w:tc>
        <w:tc>
          <w:tcPr>
            <w:tcW w:w="1035" w:type="dxa"/>
          </w:tcPr>
          <w:p w14:paraId="302FC092" w14:textId="77777777" w:rsidR="00584CC3" w:rsidRPr="007353A5" w:rsidRDefault="00584CC3" w:rsidP="007353A5">
            <w:pPr>
              <w:spacing w:line="360" w:lineRule="auto"/>
              <w:jc w:val="both"/>
              <w:rPr>
                <w:rFonts w:ascii="Cambria" w:hAnsi="Cambria" w:cstheme="majorBidi"/>
                <w:sz w:val="24"/>
                <w:szCs w:val="24"/>
              </w:rPr>
            </w:pPr>
            <w:r w:rsidRPr="007353A5">
              <w:rPr>
                <w:rFonts w:ascii="Cambria" w:hAnsi="Cambria" w:cstheme="majorBidi"/>
                <w:sz w:val="24"/>
                <w:szCs w:val="24"/>
              </w:rPr>
              <w:t>1(17.8)</w:t>
            </w:r>
          </w:p>
        </w:tc>
        <w:tc>
          <w:tcPr>
            <w:tcW w:w="1035" w:type="dxa"/>
          </w:tcPr>
          <w:p w14:paraId="32FB6AB2" w14:textId="77777777" w:rsidR="00584CC3" w:rsidRPr="007353A5" w:rsidRDefault="00584CC3" w:rsidP="007353A5">
            <w:pPr>
              <w:spacing w:line="360" w:lineRule="auto"/>
              <w:jc w:val="both"/>
              <w:rPr>
                <w:rFonts w:ascii="Cambria" w:hAnsi="Cambria" w:cstheme="majorBidi"/>
                <w:sz w:val="24"/>
                <w:szCs w:val="24"/>
              </w:rPr>
            </w:pPr>
            <w:r w:rsidRPr="007353A5">
              <w:rPr>
                <w:rFonts w:ascii="Cambria" w:hAnsi="Cambria" w:cstheme="majorBidi"/>
                <w:sz w:val="24"/>
                <w:szCs w:val="24"/>
              </w:rPr>
              <w:t>5(5.0)</w:t>
            </w:r>
          </w:p>
        </w:tc>
        <w:tc>
          <w:tcPr>
            <w:tcW w:w="1161" w:type="dxa"/>
          </w:tcPr>
          <w:p w14:paraId="7238F757" w14:textId="77777777" w:rsidR="00584CC3" w:rsidRPr="007353A5" w:rsidRDefault="00584CC3" w:rsidP="007353A5">
            <w:pPr>
              <w:spacing w:line="360" w:lineRule="auto"/>
              <w:jc w:val="both"/>
              <w:rPr>
                <w:rFonts w:ascii="Cambria" w:hAnsi="Cambria" w:cstheme="majorBidi"/>
                <w:sz w:val="24"/>
                <w:szCs w:val="24"/>
              </w:rPr>
            </w:pPr>
            <w:r w:rsidRPr="007353A5">
              <w:rPr>
                <w:rFonts w:ascii="Cambria" w:hAnsi="Cambria" w:cstheme="majorBidi"/>
                <w:sz w:val="24"/>
                <w:szCs w:val="24"/>
              </w:rPr>
              <w:t>0(0.0)</w:t>
            </w:r>
          </w:p>
        </w:tc>
        <w:tc>
          <w:tcPr>
            <w:tcW w:w="2003" w:type="dxa"/>
          </w:tcPr>
          <w:p w14:paraId="0E75CC27" w14:textId="77777777" w:rsidR="00584CC3" w:rsidRPr="007353A5" w:rsidRDefault="00584CC3" w:rsidP="007353A5">
            <w:pPr>
              <w:spacing w:line="360" w:lineRule="auto"/>
              <w:jc w:val="both"/>
              <w:rPr>
                <w:rFonts w:ascii="Cambria" w:hAnsi="Cambria" w:cstheme="majorBidi"/>
                <w:sz w:val="24"/>
                <w:szCs w:val="24"/>
              </w:rPr>
            </w:pPr>
            <w:r w:rsidRPr="007353A5">
              <w:rPr>
                <w:rFonts w:ascii="Cambria" w:hAnsi="Cambria" w:cstheme="majorBidi"/>
                <w:sz w:val="24"/>
                <w:szCs w:val="24"/>
              </w:rPr>
              <w:t>1(1.0)</w:t>
            </w:r>
          </w:p>
        </w:tc>
      </w:tr>
      <w:tr w:rsidR="007353A5" w:rsidRPr="007353A5" w14:paraId="7FC0D7B7" w14:textId="77777777" w:rsidTr="007353A5">
        <w:tc>
          <w:tcPr>
            <w:tcW w:w="1844" w:type="dxa"/>
          </w:tcPr>
          <w:p w14:paraId="3B014F8F" w14:textId="77777777" w:rsidR="00584CC3" w:rsidRPr="007353A5" w:rsidRDefault="00584CC3" w:rsidP="007353A5">
            <w:pPr>
              <w:spacing w:line="360" w:lineRule="auto"/>
              <w:jc w:val="both"/>
              <w:rPr>
                <w:rFonts w:ascii="Cambria" w:hAnsi="Cambria" w:cstheme="majorBidi"/>
                <w:sz w:val="24"/>
                <w:szCs w:val="24"/>
              </w:rPr>
            </w:pPr>
            <w:r w:rsidRPr="007353A5">
              <w:rPr>
                <w:rFonts w:ascii="Cambria" w:hAnsi="Cambria" w:cstheme="majorBidi"/>
                <w:sz w:val="24"/>
                <w:szCs w:val="24"/>
              </w:rPr>
              <w:t>Post</w:t>
            </w:r>
          </w:p>
        </w:tc>
        <w:tc>
          <w:tcPr>
            <w:tcW w:w="1938" w:type="dxa"/>
          </w:tcPr>
          <w:p w14:paraId="3C55E968" w14:textId="77777777" w:rsidR="00584CC3" w:rsidRPr="007353A5" w:rsidRDefault="00584CC3" w:rsidP="007353A5">
            <w:pPr>
              <w:spacing w:line="360" w:lineRule="auto"/>
              <w:jc w:val="both"/>
              <w:rPr>
                <w:rFonts w:ascii="Cambria" w:hAnsi="Cambria" w:cstheme="majorBidi"/>
                <w:sz w:val="24"/>
                <w:szCs w:val="24"/>
              </w:rPr>
            </w:pPr>
            <w:r w:rsidRPr="007353A5">
              <w:rPr>
                <w:rFonts w:ascii="Cambria" w:hAnsi="Cambria" w:cstheme="majorBidi"/>
                <w:sz w:val="24"/>
                <w:szCs w:val="24"/>
              </w:rPr>
              <w:t>94(93.0)</w:t>
            </w:r>
          </w:p>
        </w:tc>
        <w:tc>
          <w:tcPr>
            <w:tcW w:w="1035" w:type="dxa"/>
          </w:tcPr>
          <w:p w14:paraId="46E8070F" w14:textId="77777777" w:rsidR="00584CC3" w:rsidRPr="007353A5" w:rsidRDefault="00584CC3" w:rsidP="007353A5">
            <w:pPr>
              <w:spacing w:line="360" w:lineRule="auto"/>
              <w:jc w:val="both"/>
              <w:rPr>
                <w:rFonts w:ascii="Cambria" w:hAnsi="Cambria" w:cstheme="majorBidi"/>
                <w:sz w:val="24"/>
                <w:szCs w:val="24"/>
              </w:rPr>
            </w:pPr>
            <w:r w:rsidRPr="007353A5">
              <w:rPr>
                <w:rFonts w:ascii="Cambria" w:hAnsi="Cambria" w:cstheme="majorBidi"/>
                <w:sz w:val="24"/>
                <w:szCs w:val="24"/>
              </w:rPr>
              <w:t>7(7.0)</w:t>
            </w:r>
          </w:p>
        </w:tc>
        <w:tc>
          <w:tcPr>
            <w:tcW w:w="1035" w:type="dxa"/>
          </w:tcPr>
          <w:p w14:paraId="4E63A0D7" w14:textId="77777777" w:rsidR="00584CC3" w:rsidRPr="007353A5" w:rsidRDefault="00584CC3" w:rsidP="007353A5">
            <w:pPr>
              <w:spacing w:line="360" w:lineRule="auto"/>
              <w:jc w:val="both"/>
              <w:rPr>
                <w:rFonts w:ascii="Cambria" w:hAnsi="Cambria" w:cstheme="majorBidi"/>
                <w:sz w:val="24"/>
                <w:szCs w:val="24"/>
              </w:rPr>
            </w:pPr>
            <w:r w:rsidRPr="007353A5">
              <w:rPr>
                <w:rFonts w:ascii="Cambria" w:hAnsi="Cambria" w:cstheme="majorBidi"/>
                <w:sz w:val="24"/>
                <w:szCs w:val="24"/>
              </w:rPr>
              <w:t>0(0.0)</w:t>
            </w:r>
          </w:p>
        </w:tc>
        <w:tc>
          <w:tcPr>
            <w:tcW w:w="1161" w:type="dxa"/>
          </w:tcPr>
          <w:p w14:paraId="5F1E4281" w14:textId="77777777" w:rsidR="00584CC3" w:rsidRPr="007353A5" w:rsidRDefault="00584CC3" w:rsidP="007353A5">
            <w:pPr>
              <w:spacing w:line="360" w:lineRule="auto"/>
              <w:jc w:val="both"/>
              <w:rPr>
                <w:rFonts w:ascii="Cambria" w:hAnsi="Cambria" w:cstheme="majorBidi"/>
                <w:sz w:val="24"/>
                <w:szCs w:val="24"/>
              </w:rPr>
            </w:pPr>
            <w:r w:rsidRPr="007353A5">
              <w:rPr>
                <w:rFonts w:ascii="Cambria" w:hAnsi="Cambria" w:cstheme="majorBidi"/>
                <w:sz w:val="24"/>
                <w:szCs w:val="24"/>
              </w:rPr>
              <w:t>0(0.0)</w:t>
            </w:r>
          </w:p>
        </w:tc>
        <w:tc>
          <w:tcPr>
            <w:tcW w:w="2003" w:type="dxa"/>
          </w:tcPr>
          <w:p w14:paraId="26EA2602" w14:textId="77777777" w:rsidR="00584CC3" w:rsidRPr="007353A5" w:rsidRDefault="00584CC3" w:rsidP="007353A5">
            <w:pPr>
              <w:spacing w:line="360" w:lineRule="auto"/>
              <w:jc w:val="both"/>
              <w:rPr>
                <w:rFonts w:ascii="Cambria" w:hAnsi="Cambria" w:cstheme="majorBidi"/>
                <w:sz w:val="24"/>
                <w:szCs w:val="24"/>
              </w:rPr>
            </w:pPr>
            <w:r w:rsidRPr="007353A5">
              <w:rPr>
                <w:rFonts w:ascii="Cambria" w:hAnsi="Cambria" w:cstheme="majorBidi"/>
                <w:sz w:val="24"/>
                <w:szCs w:val="24"/>
              </w:rPr>
              <w:t>0(0.0)</w:t>
            </w:r>
          </w:p>
        </w:tc>
      </w:tr>
      <w:tr w:rsidR="007353A5" w:rsidRPr="007353A5" w14:paraId="0E2D5FE5" w14:textId="77777777" w:rsidTr="007353A5">
        <w:tc>
          <w:tcPr>
            <w:tcW w:w="9016" w:type="dxa"/>
            <w:gridSpan w:val="6"/>
            <w:shd w:val="clear" w:color="auto" w:fill="D1D1D1" w:themeFill="background2" w:themeFillShade="E6"/>
          </w:tcPr>
          <w:p w14:paraId="24208224" w14:textId="77777777" w:rsidR="00584CC3" w:rsidRPr="007353A5" w:rsidRDefault="00584CC3" w:rsidP="007353A5">
            <w:pPr>
              <w:spacing w:line="360" w:lineRule="auto"/>
              <w:jc w:val="both"/>
              <w:rPr>
                <w:rFonts w:ascii="Cambria" w:hAnsi="Cambria" w:cstheme="majorBidi"/>
                <w:sz w:val="24"/>
                <w:szCs w:val="24"/>
              </w:rPr>
            </w:pPr>
            <w:r w:rsidRPr="007353A5">
              <w:rPr>
                <w:rFonts w:ascii="Cambria" w:hAnsi="Cambria" w:cstheme="majorBidi"/>
                <w:sz w:val="24"/>
                <w:szCs w:val="24"/>
              </w:rPr>
              <w:t>Assigning a specific staff member to directly handle allergic reactions.</w:t>
            </w:r>
          </w:p>
        </w:tc>
      </w:tr>
      <w:tr w:rsidR="007353A5" w:rsidRPr="007353A5" w14:paraId="3FFAE8AE" w14:textId="77777777" w:rsidTr="007353A5">
        <w:tc>
          <w:tcPr>
            <w:tcW w:w="1844" w:type="dxa"/>
          </w:tcPr>
          <w:p w14:paraId="7DC48C3C" w14:textId="77777777" w:rsidR="00584CC3" w:rsidRPr="007353A5" w:rsidRDefault="00584CC3" w:rsidP="007353A5">
            <w:pPr>
              <w:spacing w:line="360" w:lineRule="auto"/>
              <w:jc w:val="both"/>
              <w:rPr>
                <w:rFonts w:ascii="Cambria" w:hAnsi="Cambria" w:cstheme="majorBidi"/>
                <w:sz w:val="24"/>
                <w:szCs w:val="24"/>
              </w:rPr>
            </w:pPr>
            <w:r w:rsidRPr="007353A5">
              <w:rPr>
                <w:rFonts w:ascii="Cambria" w:hAnsi="Cambria" w:cstheme="majorBidi"/>
                <w:sz w:val="24"/>
                <w:szCs w:val="24"/>
              </w:rPr>
              <w:t>Pre</w:t>
            </w:r>
          </w:p>
        </w:tc>
        <w:tc>
          <w:tcPr>
            <w:tcW w:w="1938" w:type="dxa"/>
          </w:tcPr>
          <w:p w14:paraId="7844D4E7" w14:textId="77777777" w:rsidR="00584CC3" w:rsidRPr="007353A5" w:rsidRDefault="00584CC3" w:rsidP="007353A5">
            <w:pPr>
              <w:spacing w:line="360" w:lineRule="auto"/>
              <w:jc w:val="both"/>
              <w:rPr>
                <w:rFonts w:ascii="Cambria" w:hAnsi="Cambria" w:cstheme="majorBidi"/>
                <w:sz w:val="24"/>
                <w:szCs w:val="24"/>
              </w:rPr>
            </w:pPr>
            <w:r w:rsidRPr="007353A5">
              <w:rPr>
                <w:rFonts w:ascii="Cambria" w:hAnsi="Cambria" w:cstheme="majorBidi"/>
                <w:sz w:val="24"/>
                <w:szCs w:val="24"/>
              </w:rPr>
              <w:t>72(71.3)</w:t>
            </w:r>
          </w:p>
        </w:tc>
        <w:tc>
          <w:tcPr>
            <w:tcW w:w="1035" w:type="dxa"/>
          </w:tcPr>
          <w:p w14:paraId="03A88C8C" w14:textId="77777777" w:rsidR="00584CC3" w:rsidRPr="007353A5" w:rsidRDefault="00584CC3" w:rsidP="007353A5">
            <w:pPr>
              <w:spacing w:line="360" w:lineRule="auto"/>
              <w:jc w:val="both"/>
              <w:rPr>
                <w:rFonts w:ascii="Cambria" w:hAnsi="Cambria" w:cstheme="majorBidi"/>
                <w:sz w:val="24"/>
                <w:szCs w:val="24"/>
              </w:rPr>
            </w:pPr>
            <w:r w:rsidRPr="007353A5">
              <w:rPr>
                <w:rFonts w:ascii="Cambria" w:hAnsi="Cambria" w:cstheme="majorBidi"/>
                <w:sz w:val="24"/>
                <w:szCs w:val="24"/>
              </w:rPr>
              <w:t>18(17.8)</w:t>
            </w:r>
          </w:p>
        </w:tc>
        <w:tc>
          <w:tcPr>
            <w:tcW w:w="1035" w:type="dxa"/>
          </w:tcPr>
          <w:p w14:paraId="74247640" w14:textId="77777777" w:rsidR="00584CC3" w:rsidRPr="007353A5" w:rsidRDefault="00584CC3" w:rsidP="007353A5">
            <w:pPr>
              <w:spacing w:line="360" w:lineRule="auto"/>
              <w:jc w:val="both"/>
              <w:rPr>
                <w:rFonts w:ascii="Cambria" w:hAnsi="Cambria" w:cstheme="majorBidi"/>
                <w:sz w:val="24"/>
                <w:szCs w:val="24"/>
              </w:rPr>
            </w:pPr>
            <w:r w:rsidRPr="007353A5">
              <w:rPr>
                <w:rFonts w:ascii="Cambria" w:hAnsi="Cambria" w:cstheme="majorBidi"/>
                <w:sz w:val="24"/>
                <w:szCs w:val="24"/>
              </w:rPr>
              <w:t>7(6.9)</w:t>
            </w:r>
          </w:p>
        </w:tc>
        <w:tc>
          <w:tcPr>
            <w:tcW w:w="1161" w:type="dxa"/>
          </w:tcPr>
          <w:p w14:paraId="35D97993" w14:textId="77777777" w:rsidR="00584CC3" w:rsidRPr="007353A5" w:rsidRDefault="00584CC3" w:rsidP="007353A5">
            <w:pPr>
              <w:spacing w:line="360" w:lineRule="auto"/>
              <w:jc w:val="both"/>
              <w:rPr>
                <w:rFonts w:ascii="Cambria" w:hAnsi="Cambria" w:cstheme="majorBidi"/>
                <w:sz w:val="24"/>
                <w:szCs w:val="24"/>
              </w:rPr>
            </w:pPr>
            <w:r w:rsidRPr="007353A5">
              <w:rPr>
                <w:rFonts w:ascii="Cambria" w:hAnsi="Cambria" w:cstheme="majorBidi"/>
                <w:sz w:val="24"/>
                <w:szCs w:val="24"/>
              </w:rPr>
              <w:t>2(2.0)</w:t>
            </w:r>
          </w:p>
        </w:tc>
        <w:tc>
          <w:tcPr>
            <w:tcW w:w="2003" w:type="dxa"/>
          </w:tcPr>
          <w:p w14:paraId="7319CDD9" w14:textId="77777777" w:rsidR="00584CC3" w:rsidRPr="007353A5" w:rsidRDefault="00584CC3" w:rsidP="007353A5">
            <w:pPr>
              <w:spacing w:line="360" w:lineRule="auto"/>
              <w:jc w:val="both"/>
              <w:rPr>
                <w:rFonts w:ascii="Cambria" w:hAnsi="Cambria" w:cstheme="majorBidi"/>
                <w:sz w:val="24"/>
                <w:szCs w:val="24"/>
              </w:rPr>
            </w:pPr>
            <w:r w:rsidRPr="007353A5">
              <w:rPr>
                <w:rFonts w:ascii="Cambria" w:hAnsi="Cambria" w:cstheme="majorBidi"/>
                <w:sz w:val="24"/>
                <w:szCs w:val="24"/>
              </w:rPr>
              <w:t>2(2.0)</w:t>
            </w:r>
          </w:p>
        </w:tc>
      </w:tr>
      <w:tr w:rsidR="007353A5" w:rsidRPr="007353A5" w14:paraId="6921C85E" w14:textId="77777777" w:rsidTr="007353A5">
        <w:tc>
          <w:tcPr>
            <w:tcW w:w="1844" w:type="dxa"/>
          </w:tcPr>
          <w:p w14:paraId="17BD35F4" w14:textId="77777777" w:rsidR="00584CC3" w:rsidRPr="007353A5" w:rsidRDefault="00584CC3" w:rsidP="007353A5">
            <w:pPr>
              <w:spacing w:line="360" w:lineRule="auto"/>
              <w:jc w:val="both"/>
              <w:rPr>
                <w:rFonts w:ascii="Cambria" w:hAnsi="Cambria" w:cstheme="majorBidi"/>
                <w:sz w:val="24"/>
                <w:szCs w:val="24"/>
              </w:rPr>
            </w:pPr>
            <w:r w:rsidRPr="007353A5">
              <w:rPr>
                <w:rFonts w:ascii="Cambria" w:hAnsi="Cambria" w:cstheme="majorBidi"/>
                <w:sz w:val="24"/>
                <w:szCs w:val="24"/>
              </w:rPr>
              <w:t>Post</w:t>
            </w:r>
          </w:p>
        </w:tc>
        <w:tc>
          <w:tcPr>
            <w:tcW w:w="1938" w:type="dxa"/>
          </w:tcPr>
          <w:p w14:paraId="50CB83D8" w14:textId="77777777" w:rsidR="00584CC3" w:rsidRPr="007353A5" w:rsidRDefault="00584CC3" w:rsidP="007353A5">
            <w:pPr>
              <w:spacing w:line="360" w:lineRule="auto"/>
              <w:jc w:val="both"/>
              <w:rPr>
                <w:rFonts w:ascii="Cambria" w:hAnsi="Cambria" w:cstheme="majorBidi"/>
                <w:sz w:val="24"/>
                <w:szCs w:val="24"/>
              </w:rPr>
            </w:pPr>
            <w:r w:rsidRPr="007353A5">
              <w:rPr>
                <w:rFonts w:ascii="Cambria" w:hAnsi="Cambria" w:cstheme="majorBidi"/>
                <w:sz w:val="24"/>
                <w:szCs w:val="24"/>
              </w:rPr>
              <w:t>79(78.2)</w:t>
            </w:r>
          </w:p>
        </w:tc>
        <w:tc>
          <w:tcPr>
            <w:tcW w:w="1035" w:type="dxa"/>
          </w:tcPr>
          <w:p w14:paraId="2A8DC3C5" w14:textId="77777777" w:rsidR="00584CC3" w:rsidRPr="007353A5" w:rsidRDefault="00584CC3" w:rsidP="007353A5">
            <w:pPr>
              <w:spacing w:line="360" w:lineRule="auto"/>
              <w:jc w:val="both"/>
              <w:rPr>
                <w:rFonts w:ascii="Cambria" w:hAnsi="Cambria" w:cstheme="majorBidi"/>
                <w:sz w:val="24"/>
                <w:szCs w:val="24"/>
              </w:rPr>
            </w:pPr>
            <w:r w:rsidRPr="007353A5">
              <w:rPr>
                <w:rFonts w:ascii="Cambria" w:hAnsi="Cambria" w:cstheme="majorBidi"/>
                <w:sz w:val="24"/>
                <w:szCs w:val="24"/>
              </w:rPr>
              <w:t>1(16.8)</w:t>
            </w:r>
          </w:p>
        </w:tc>
        <w:tc>
          <w:tcPr>
            <w:tcW w:w="1035" w:type="dxa"/>
          </w:tcPr>
          <w:p w14:paraId="1B9C2F4A" w14:textId="77777777" w:rsidR="00584CC3" w:rsidRPr="007353A5" w:rsidRDefault="00584CC3" w:rsidP="007353A5">
            <w:pPr>
              <w:spacing w:line="360" w:lineRule="auto"/>
              <w:jc w:val="both"/>
              <w:rPr>
                <w:rFonts w:ascii="Cambria" w:hAnsi="Cambria" w:cstheme="majorBidi"/>
                <w:sz w:val="24"/>
                <w:szCs w:val="24"/>
              </w:rPr>
            </w:pPr>
            <w:r w:rsidRPr="007353A5">
              <w:rPr>
                <w:rFonts w:ascii="Cambria" w:hAnsi="Cambria" w:cstheme="majorBidi"/>
                <w:sz w:val="24"/>
                <w:szCs w:val="24"/>
              </w:rPr>
              <w:t>5(5.0)</w:t>
            </w:r>
          </w:p>
        </w:tc>
        <w:tc>
          <w:tcPr>
            <w:tcW w:w="1161" w:type="dxa"/>
          </w:tcPr>
          <w:p w14:paraId="51CEF1BD" w14:textId="77777777" w:rsidR="00584CC3" w:rsidRPr="007353A5" w:rsidRDefault="00584CC3" w:rsidP="007353A5">
            <w:pPr>
              <w:spacing w:line="360" w:lineRule="auto"/>
              <w:jc w:val="both"/>
              <w:rPr>
                <w:rFonts w:ascii="Cambria" w:hAnsi="Cambria" w:cstheme="majorBidi"/>
                <w:sz w:val="24"/>
                <w:szCs w:val="24"/>
              </w:rPr>
            </w:pPr>
            <w:r w:rsidRPr="007353A5">
              <w:rPr>
                <w:rFonts w:ascii="Cambria" w:hAnsi="Cambria" w:cstheme="majorBidi"/>
                <w:sz w:val="24"/>
                <w:szCs w:val="24"/>
              </w:rPr>
              <w:t>0(0.0)</w:t>
            </w:r>
          </w:p>
        </w:tc>
        <w:tc>
          <w:tcPr>
            <w:tcW w:w="2003" w:type="dxa"/>
          </w:tcPr>
          <w:p w14:paraId="0B1CC0EC" w14:textId="77777777" w:rsidR="00584CC3" w:rsidRPr="007353A5" w:rsidRDefault="00584CC3" w:rsidP="007353A5">
            <w:pPr>
              <w:spacing w:line="360" w:lineRule="auto"/>
              <w:jc w:val="both"/>
              <w:rPr>
                <w:rFonts w:ascii="Cambria" w:hAnsi="Cambria" w:cstheme="majorBidi"/>
                <w:sz w:val="24"/>
                <w:szCs w:val="24"/>
              </w:rPr>
            </w:pPr>
            <w:r w:rsidRPr="007353A5">
              <w:rPr>
                <w:rFonts w:ascii="Cambria" w:hAnsi="Cambria" w:cstheme="majorBidi"/>
                <w:sz w:val="24"/>
                <w:szCs w:val="24"/>
              </w:rPr>
              <w:t>0(0.0)</w:t>
            </w:r>
          </w:p>
        </w:tc>
      </w:tr>
      <w:tr w:rsidR="007353A5" w:rsidRPr="007353A5" w14:paraId="29ABDF2D" w14:textId="77777777" w:rsidTr="007353A5">
        <w:tc>
          <w:tcPr>
            <w:tcW w:w="9016" w:type="dxa"/>
            <w:gridSpan w:val="6"/>
            <w:shd w:val="clear" w:color="auto" w:fill="D1D1D1" w:themeFill="background2" w:themeFillShade="E6"/>
          </w:tcPr>
          <w:p w14:paraId="5010A58C" w14:textId="77777777" w:rsidR="00584CC3" w:rsidRPr="007353A5" w:rsidRDefault="00584CC3" w:rsidP="007353A5">
            <w:pPr>
              <w:spacing w:line="360" w:lineRule="auto"/>
              <w:jc w:val="both"/>
              <w:rPr>
                <w:rFonts w:ascii="Cambria" w:hAnsi="Cambria" w:cstheme="majorBidi"/>
                <w:sz w:val="24"/>
                <w:szCs w:val="24"/>
              </w:rPr>
            </w:pPr>
            <w:r w:rsidRPr="007353A5">
              <w:rPr>
                <w:rFonts w:ascii="Cambria" w:hAnsi="Cambria" w:cstheme="majorBidi"/>
                <w:sz w:val="24"/>
                <w:szCs w:val="24"/>
              </w:rPr>
              <w:t>Defining the role of each teacher or administrator regarding their specific responsibilities in handling emergency cases.</w:t>
            </w:r>
          </w:p>
        </w:tc>
      </w:tr>
      <w:tr w:rsidR="007353A5" w:rsidRPr="007353A5" w14:paraId="7C5B4BF1" w14:textId="77777777" w:rsidTr="007353A5">
        <w:tc>
          <w:tcPr>
            <w:tcW w:w="1844" w:type="dxa"/>
          </w:tcPr>
          <w:p w14:paraId="419D89BB" w14:textId="77777777" w:rsidR="00584CC3" w:rsidRPr="007353A5" w:rsidRDefault="00584CC3" w:rsidP="007353A5">
            <w:pPr>
              <w:spacing w:line="360" w:lineRule="auto"/>
              <w:jc w:val="both"/>
              <w:rPr>
                <w:rFonts w:ascii="Cambria" w:hAnsi="Cambria" w:cstheme="majorBidi"/>
                <w:sz w:val="24"/>
                <w:szCs w:val="24"/>
              </w:rPr>
            </w:pPr>
            <w:r w:rsidRPr="007353A5">
              <w:rPr>
                <w:rFonts w:ascii="Cambria" w:hAnsi="Cambria" w:cstheme="majorBidi"/>
                <w:sz w:val="24"/>
                <w:szCs w:val="24"/>
              </w:rPr>
              <w:t>Pre</w:t>
            </w:r>
          </w:p>
        </w:tc>
        <w:tc>
          <w:tcPr>
            <w:tcW w:w="1938" w:type="dxa"/>
          </w:tcPr>
          <w:p w14:paraId="53B9903E" w14:textId="77777777" w:rsidR="00584CC3" w:rsidRPr="007353A5" w:rsidRDefault="00584CC3" w:rsidP="007353A5">
            <w:pPr>
              <w:spacing w:line="360" w:lineRule="auto"/>
              <w:jc w:val="both"/>
              <w:rPr>
                <w:rFonts w:ascii="Cambria" w:hAnsi="Cambria" w:cstheme="majorBidi"/>
                <w:sz w:val="24"/>
                <w:szCs w:val="24"/>
              </w:rPr>
            </w:pPr>
            <w:r w:rsidRPr="007353A5">
              <w:rPr>
                <w:rFonts w:ascii="Cambria" w:hAnsi="Cambria" w:cstheme="majorBidi"/>
                <w:sz w:val="24"/>
                <w:szCs w:val="24"/>
              </w:rPr>
              <w:t>73(72.3)</w:t>
            </w:r>
          </w:p>
        </w:tc>
        <w:tc>
          <w:tcPr>
            <w:tcW w:w="1035" w:type="dxa"/>
          </w:tcPr>
          <w:p w14:paraId="10DF750A" w14:textId="77777777" w:rsidR="00584CC3" w:rsidRPr="007353A5" w:rsidRDefault="00584CC3" w:rsidP="007353A5">
            <w:pPr>
              <w:spacing w:line="360" w:lineRule="auto"/>
              <w:jc w:val="both"/>
              <w:rPr>
                <w:rFonts w:ascii="Cambria" w:hAnsi="Cambria" w:cstheme="majorBidi"/>
                <w:sz w:val="24"/>
                <w:szCs w:val="24"/>
              </w:rPr>
            </w:pPr>
            <w:r w:rsidRPr="007353A5">
              <w:rPr>
                <w:rFonts w:ascii="Cambria" w:hAnsi="Cambria" w:cstheme="majorBidi"/>
                <w:sz w:val="24"/>
                <w:szCs w:val="24"/>
              </w:rPr>
              <w:t>22(21.8)</w:t>
            </w:r>
          </w:p>
        </w:tc>
        <w:tc>
          <w:tcPr>
            <w:tcW w:w="1035" w:type="dxa"/>
          </w:tcPr>
          <w:p w14:paraId="6799C44A" w14:textId="77777777" w:rsidR="00584CC3" w:rsidRPr="007353A5" w:rsidRDefault="00584CC3" w:rsidP="007353A5">
            <w:pPr>
              <w:spacing w:line="360" w:lineRule="auto"/>
              <w:jc w:val="both"/>
              <w:rPr>
                <w:rFonts w:ascii="Cambria" w:hAnsi="Cambria" w:cstheme="majorBidi"/>
                <w:sz w:val="24"/>
                <w:szCs w:val="24"/>
              </w:rPr>
            </w:pPr>
            <w:r w:rsidRPr="007353A5">
              <w:rPr>
                <w:rFonts w:ascii="Cambria" w:hAnsi="Cambria" w:cstheme="majorBidi"/>
                <w:sz w:val="24"/>
                <w:szCs w:val="24"/>
              </w:rPr>
              <w:t>6(6.0)</w:t>
            </w:r>
          </w:p>
        </w:tc>
        <w:tc>
          <w:tcPr>
            <w:tcW w:w="1161" w:type="dxa"/>
          </w:tcPr>
          <w:p w14:paraId="110C4BEA" w14:textId="77777777" w:rsidR="00584CC3" w:rsidRPr="007353A5" w:rsidRDefault="00584CC3" w:rsidP="007353A5">
            <w:pPr>
              <w:spacing w:line="360" w:lineRule="auto"/>
              <w:jc w:val="both"/>
              <w:rPr>
                <w:rFonts w:ascii="Cambria" w:hAnsi="Cambria" w:cstheme="majorBidi"/>
                <w:sz w:val="24"/>
                <w:szCs w:val="24"/>
              </w:rPr>
            </w:pPr>
            <w:r w:rsidRPr="007353A5">
              <w:rPr>
                <w:rFonts w:ascii="Cambria" w:hAnsi="Cambria" w:cstheme="majorBidi"/>
                <w:sz w:val="24"/>
                <w:szCs w:val="24"/>
              </w:rPr>
              <w:t>0(0.0)</w:t>
            </w:r>
          </w:p>
        </w:tc>
        <w:tc>
          <w:tcPr>
            <w:tcW w:w="2003" w:type="dxa"/>
          </w:tcPr>
          <w:p w14:paraId="1FC8FB3E" w14:textId="77777777" w:rsidR="00584CC3" w:rsidRPr="007353A5" w:rsidRDefault="00584CC3" w:rsidP="007353A5">
            <w:pPr>
              <w:spacing w:line="360" w:lineRule="auto"/>
              <w:jc w:val="both"/>
              <w:rPr>
                <w:rFonts w:ascii="Cambria" w:hAnsi="Cambria" w:cstheme="majorBidi"/>
                <w:sz w:val="24"/>
                <w:szCs w:val="24"/>
              </w:rPr>
            </w:pPr>
            <w:r w:rsidRPr="007353A5">
              <w:rPr>
                <w:rFonts w:ascii="Cambria" w:hAnsi="Cambria" w:cstheme="majorBidi"/>
                <w:sz w:val="24"/>
                <w:szCs w:val="24"/>
              </w:rPr>
              <w:t>0(0.0)</w:t>
            </w:r>
          </w:p>
        </w:tc>
      </w:tr>
      <w:tr w:rsidR="007353A5" w:rsidRPr="007353A5" w14:paraId="10FE1A8F" w14:textId="77777777" w:rsidTr="007353A5">
        <w:tc>
          <w:tcPr>
            <w:tcW w:w="1844" w:type="dxa"/>
          </w:tcPr>
          <w:p w14:paraId="557D5542" w14:textId="77777777" w:rsidR="00584CC3" w:rsidRPr="007353A5" w:rsidRDefault="00584CC3" w:rsidP="007353A5">
            <w:pPr>
              <w:spacing w:line="360" w:lineRule="auto"/>
              <w:jc w:val="both"/>
              <w:rPr>
                <w:rFonts w:ascii="Cambria" w:hAnsi="Cambria" w:cstheme="majorBidi"/>
                <w:sz w:val="24"/>
                <w:szCs w:val="24"/>
              </w:rPr>
            </w:pPr>
            <w:r w:rsidRPr="007353A5">
              <w:rPr>
                <w:rFonts w:ascii="Cambria" w:hAnsi="Cambria" w:cstheme="majorBidi"/>
                <w:sz w:val="24"/>
                <w:szCs w:val="24"/>
              </w:rPr>
              <w:t>Post</w:t>
            </w:r>
          </w:p>
        </w:tc>
        <w:tc>
          <w:tcPr>
            <w:tcW w:w="1938" w:type="dxa"/>
          </w:tcPr>
          <w:p w14:paraId="443CB6CB" w14:textId="77777777" w:rsidR="00584CC3" w:rsidRPr="007353A5" w:rsidRDefault="00584CC3" w:rsidP="007353A5">
            <w:pPr>
              <w:spacing w:line="360" w:lineRule="auto"/>
              <w:jc w:val="both"/>
              <w:rPr>
                <w:rFonts w:ascii="Cambria" w:hAnsi="Cambria" w:cstheme="majorBidi"/>
                <w:sz w:val="24"/>
                <w:szCs w:val="24"/>
              </w:rPr>
            </w:pPr>
            <w:r w:rsidRPr="007353A5">
              <w:rPr>
                <w:rFonts w:ascii="Cambria" w:hAnsi="Cambria" w:cstheme="majorBidi"/>
                <w:sz w:val="24"/>
                <w:szCs w:val="24"/>
              </w:rPr>
              <w:t>81(80.2)</w:t>
            </w:r>
          </w:p>
        </w:tc>
        <w:tc>
          <w:tcPr>
            <w:tcW w:w="1035" w:type="dxa"/>
          </w:tcPr>
          <w:p w14:paraId="683D6036" w14:textId="77777777" w:rsidR="00584CC3" w:rsidRPr="007353A5" w:rsidRDefault="00584CC3" w:rsidP="007353A5">
            <w:pPr>
              <w:spacing w:line="360" w:lineRule="auto"/>
              <w:jc w:val="both"/>
              <w:rPr>
                <w:rFonts w:ascii="Cambria" w:hAnsi="Cambria" w:cstheme="majorBidi"/>
                <w:sz w:val="24"/>
                <w:szCs w:val="24"/>
              </w:rPr>
            </w:pPr>
            <w:r w:rsidRPr="007353A5">
              <w:rPr>
                <w:rFonts w:ascii="Cambria" w:hAnsi="Cambria" w:cstheme="majorBidi"/>
                <w:sz w:val="24"/>
                <w:szCs w:val="24"/>
              </w:rPr>
              <w:t>15(14.9)</w:t>
            </w:r>
          </w:p>
        </w:tc>
        <w:tc>
          <w:tcPr>
            <w:tcW w:w="1035" w:type="dxa"/>
          </w:tcPr>
          <w:p w14:paraId="15A0E8FD" w14:textId="77777777" w:rsidR="00584CC3" w:rsidRPr="007353A5" w:rsidRDefault="00584CC3" w:rsidP="007353A5">
            <w:pPr>
              <w:spacing w:line="360" w:lineRule="auto"/>
              <w:jc w:val="both"/>
              <w:rPr>
                <w:rFonts w:ascii="Cambria" w:hAnsi="Cambria" w:cstheme="majorBidi"/>
                <w:sz w:val="24"/>
                <w:szCs w:val="24"/>
              </w:rPr>
            </w:pPr>
            <w:r w:rsidRPr="007353A5">
              <w:rPr>
                <w:rFonts w:ascii="Cambria" w:hAnsi="Cambria" w:cstheme="majorBidi"/>
                <w:sz w:val="24"/>
                <w:szCs w:val="24"/>
              </w:rPr>
              <w:t>5(5.0)</w:t>
            </w:r>
          </w:p>
        </w:tc>
        <w:tc>
          <w:tcPr>
            <w:tcW w:w="1161" w:type="dxa"/>
          </w:tcPr>
          <w:p w14:paraId="5916DE91" w14:textId="77777777" w:rsidR="00584CC3" w:rsidRPr="007353A5" w:rsidRDefault="00584CC3" w:rsidP="007353A5">
            <w:pPr>
              <w:spacing w:line="360" w:lineRule="auto"/>
              <w:jc w:val="both"/>
              <w:rPr>
                <w:rFonts w:ascii="Cambria" w:hAnsi="Cambria" w:cstheme="majorBidi"/>
                <w:sz w:val="24"/>
                <w:szCs w:val="24"/>
              </w:rPr>
            </w:pPr>
            <w:r w:rsidRPr="007353A5">
              <w:rPr>
                <w:rFonts w:ascii="Cambria" w:hAnsi="Cambria" w:cstheme="majorBidi"/>
                <w:sz w:val="24"/>
                <w:szCs w:val="24"/>
              </w:rPr>
              <w:t>0(0.0)</w:t>
            </w:r>
          </w:p>
        </w:tc>
        <w:tc>
          <w:tcPr>
            <w:tcW w:w="2003" w:type="dxa"/>
          </w:tcPr>
          <w:p w14:paraId="5D654467" w14:textId="77777777" w:rsidR="00584CC3" w:rsidRPr="007353A5" w:rsidRDefault="00584CC3" w:rsidP="007353A5">
            <w:pPr>
              <w:spacing w:line="360" w:lineRule="auto"/>
              <w:jc w:val="both"/>
              <w:rPr>
                <w:rFonts w:ascii="Cambria" w:hAnsi="Cambria" w:cstheme="majorBidi"/>
                <w:sz w:val="24"/>
                <w:szCs w:val="24"/>
              </w:rPr>
            </w:pPr>
            <w:r w:rsidRPr="007353A5">
              <w:rPr>
                <w:rFonts w:ascii="Cambria" w:hAnsi="Cambria" w:cstheme="majorBidi"/>
                <w:sz w:val="24"/>
                <w:szCs w:val="24"/>
              </w:rPr>
              <w:t>0(0.0)</w:t>
            </w:r>
          </w:p>
        </w:tc>
      </w:tr>
      <w:tr w:rsidR="007353A5" w:rsidRPr="007353A5" w14:paraId="5D03DAF1" w14:textId="77777777" w:rsidTr="007353A5">
        <w:tc>
          <w:tcPr>
            <w:tcW w:w="9016" w:type="dxa"/>
            <w:gridSpan w:val="6"/>
            <w:shd w:val="clear" w:color="auto" w:fill="D1D1D1" w:themeFill="background2" w:themeFillShade="E6"/>
          </w:tcPr>
          <w:p w14:paraId="7F4D8C14" w14:textId="77777777" w:rsidR="00584CC3" w:rsidRPr="007353A5" w:rsidRDefault="00584CC3" w:rsidP="007353A5">
            <w:pPr>
              <w:spacing w:line="360" w:lineRule="auto"/>
              <w:jc w:val="both"/>
              <w:rPr>
                <w:rFonts w:ascii="Cambria" w:hAnsi="Cambria" w:cstheme="majorBidi"/>
                <w:sz w:val="24"/>
                <w:szCs w:val="24"/>
              </w:rPr>
            </w:pPr>
            <w:r w:rsidRPr="007353A5">
              <w:rPr>
                <w:rFonts w:ascii="Cambria" w:hAnsi="Cambria" w:cstheme="majorBidi"/>
                <w:sz w:val="24"/>
                <w:szCs w:val="24"/>
              </w:rPr>
              <w:t>Identifying students who have food allergies or anaphylaxis</w:t>
            </w:r>
          </w:p>
        </w:tc>
      </w:tr>
      <w:tr w:rsidR="007353A5" w:rsidRPr="007353A5" w14:paraId="1FCF2A87" w14:textId="77777777" w:rsidTr="007353A5">
        <w:tc>
          <w:tcPr>
            <w:tcW w:w="1844" w:type="dxa"/>
          </w:tcPr>
          <w:p w14:paraId="77F33D2B" w14:textId="77777777" w:rsidR="00584CC3" w:rsidRPr="007353A5" w:rsidRDefault="00584CC3" w:rsidP="007353A5">
            <w:pPr>
              <w:spacing w:line="360" w:lineRule="auto"/>
              <w:jc w:val="both"/>
              <w:rPr>
                <w:rFonts w:ascii="Cambria" w:hAnsi="Cambria" w:cstheme="majorBidi"/>
                <w:sz w:val="24"/>
                <w:szCs w:val="24"/>
              </w:rPr>
            </w:pPr>
            <w:r w:rsidRPr="007353A5">
              <w:rPr>
                <w:rFonts w:ascii="Cambria" w:hAnsi="Cambria" w:cstheme="majorBidi"/>
                <w:sz w:val="24"/>
                <w:szCs w:val="24"/>
              </w:rPr>
              <w:t>Pre</w:t>
            </w:r>
          </w:p>
        </w:tc>
        <w:tc>
          <w:tcPr>
            <w:tcW w:w="1938" w:type="dxa"/>
          </w:tcPr>
          <w:p w14:paraId="497E90DC" w14:textId="77777777" w:rsidR="00584CC3" w:rsidRPr="007353A5" w:rsidRDefault="00584CC3" w:rsidP="007353A5">
            <w:pPr>
              <w:spacing w:line="360" w:lineRule="auto"/>
              <w:jc w:val="both"/>
              <w:rPr>
                <w:rFonts w:ascii="Cambria" w:hAnsi="Cambria" w:cstheme="majorBidi"/>
                <w:sz w:val="24"/>
                <w:szCs w:val="24"/>
              </w:rPr>
            </w:pPr>
            <w:r w:rsidRPr="007353A5">
              <w:rPr>
                <w:rFonts w:ascii="Cambria" w:hAnsi="Cambria" w:cstheme="majorBidi"/>
                <w:sz w:val="24"/>
                <w:szCs w:val="24"/>
              </w:rPr>
              <w:t>80(79.2)</w:t>
            </w:r>
          </w:p>
        </w:tc>
        <w:tc>
          <w:tcPr>
            <w:tcW w:w="1035" w:type="dxa"/>
          </w:tcPr>
          <w:p w14:paraId="178813AD" w14:textId="77777777" w:rsidR="00584CC3" w:rsidRPr="007353A5" w:rsidRDefault="00584CC3" w:rsidP="007353A5">
            <w:pPr>
              <w:spacing w:line="360" w:lineRule="auto"/>
              <w:jc w:val="both"/>
              <w:rPr>
                <w:rFonts w:ascii="Cambria" w:hAnsi="Cambria" w:cstheme="majorBidi"/>
                <w:sz w:val="24"/>
                <w:szCs w:val="24"/>
              </w:rPr>
            </w:pPr>
            <w:r w:rsidRPr="007353A5">
              <w:rPr>
                <w:rFonts w:ascii="Cambria" w:hAnsi="Cambria" w:cstheme="majorBidi"/>
                <w:sz w:val="24"/>
                <w:szCs w:val="24"/>
              </w:rPr>
              <w:t>15(14.9)</w:t>
            </w:r>
          </w:p>
        </w:tc>
        <w:tc>
          <w:tcPr>
            <w:tcW w:w="1035" w:type="dxa"/>
          </w:tcPr>
          <w:p w14:paraId="5A679FD3" w14:textId="77777777" w:rsidR="00584CC3" w:rsidRPr="007353A5" w:rsidRDefault="00584CC3" w:rsidP="007353A5">
            <w:pPr>
              <w:spacing w:line="360" w:lineRule="auto"/>
              <w:jc w:val="both"/>
              <w:rPr>
                <w:rFonts w:ascii="Cambria" w:hAnsi="Cambria" w:cstheme="majorBidi"/>
                <w:sz w:val="24"/>
                <w:szCs w:val="24"/>
              </w:rPr>
            </w:pPr>
            <w:r w:rsidRPr="007353A5">
              <w:rPr>
                <w:rFonts w:ascii="Cambria" w:hAnsi="Cambria" w:cstheme="majorBidi"/>
                <w:sz w:val="24"/>
                <w:szCs w:val="24"/>
              </w:rPr>
              <w:t>3(3.0)</w:t>
            </w:r>
          </w:p>
        </w:tc>
        <w:tc>
          <w:tcPr>
            <w:tcW w:w="1161" w:type="dxa"/>
          </w:tcPr>
          <w:p w14:paraId="546B4289" w14:textId="77777777" w:rsidR="00584CC3" w:rsidRPr="007353A5" w:rsidRDefault="00584CC3" w:rsidP="007353A5">
            <w:pPr>
              <w:spacing w:line="360" w:lineRule="auto"/>
              <w:jc w:val="both"/>
              <w:rPr>
                <w:rFonts w:ascii="Cambria" w:hAnsi="Cambria" w:cstheme="majorBidi"/>
                <w:sz w:val="24"/>
                <w:szCs w:val="24"/>
              </w:rPr>
            </w:pPr>
            <w:r w:rsidRPr="007353A5">
              <w:rPr>
                <w:rFonts w:ascii="Cambria" w:hAnsi="Cambria" w:cstheme="majorBidi"/>
                <w:sz w:val="24"/>
                <w:szCs w:val="24"/>
              </w:rPr>
              <w:t>3(3.0)</w:t>
            </w:r>
          </w:p>
        </w:tc>
        <w:tc>
          <w:tcPr>
            <w:tcW w:w="2003" w:type="dxa"/>
          </w:tcPr>
          <w:p w14:paraId="31E4564A" w14:textId="77777777" w:rsidR="00584CC3" w:rsidRPr="007353A5" w:rsidRDefault="00584CC3" w:rsidP="007353A5">
            <w:pPr>
              <w:spacing w:line="360" w:lineRule="auto"/>
              <w:jc w:val="both"/>
              <w:rPr>
                <w:rFonts w:ascii="Cambria" w:hAnsi="Cambria" w:cstheme="majorBidi"/>
                <w:sz w:val="24"/>
                <w:szCs w:val="24"/>
              </w:rPr>
            </w:pPr>
            <w:r w:rsidRPr="007353A5">
              <w:rPr>
                <w:rFonts w:ascii="Cambria" w:hAnsi="Cambria" w:cstheme="majorBidi"/>
                <w:sz w:val="24"/>
                <w:szCs w:val="24"/>
              </w:rPr>
              <w:t>0(0.0)</w:t>
            </w:r>
          </w:p>
        </w:tc>
      </w:tr>
      <w:tr w:rsidR="007353A5" w:rsidRPr="007353A5" w14:paraId="776C45E3" w14:textId="77777777" w:rsidTr="007353A5">
        <w:tc>
          <w:tcPr>
            <w:tcW w:w="1844" w:type="dxa"/>
          </w:tcPr>
          <w:p w14:paraId="699F481E" w14:textId="77777777" w:rsidR="00584CC3" w:rsidRPr="007353A5" w:rsidRDefault="00584CC3" w:rsidP="007353A5">
            <w:pPr>
              <w:spacing w:line="360" w:lineRule="auto"/>
              <w:jc w:val="both"/>
              <w:rPr>
                <w:rFonts w:ascii="Cambria" w:hAnsi="Cambria" w:cstheme="majorBidi"/>
                <w:sz w:val="24"/>
                <w:szCs w:val="24"/>
              </w:rPr>
            </w:pPr>
            <w:r w:rsidRPr="007353A5">
              <w:rPr>
                <w:rFonts w:ascii="Cambria" w:hAnsi="Cambria" w:cstheme="majorBidi"/>
                <w:sz w:val="24"/>
                <w:szCs w:val="24"/>
              </w:rPr>
              <w:t>Post</w:t>
            </w:r>
          </w:p>
        </w:tc>
        <w:tc>
          <w:tcPr>
            <w:tcW w:w="1938" w:type="dxa"/>
          </w:tcPr>
          <w:p w14:paraId="1E9EA741" w14:textId="77777777" w:rsidR="00584CC3" w:rsidRPr="007353A5" w:rsidRDefault="00584CC3" w:rsidP="007353A5">
            <w:pPr>
              <w:spacing w:line="360" w:lineRule="auto"/>
              <w:jc w:val="both"/>
              <w:rPr>
                <w:rFonts w:ascii="Cambria" w:hAnsi="Cambria" w:cstheme="majorBidi"/>
                <w:sz w:val="24"/>
                <w:szCs w:val="24"/>
              </w:rPr>
            </w:pPr>
            <w:r w:rsidRPr="007353A5">
              <w:rPr>
                <w:rFonts w:ascii="Cambria" w:hAnsi="Cambria" w:cstheme="majorBidi"/>
                <w:sz w:val="24"/>
                <w:szCs w:val="24"/>
              </w:rPr>
              <w:t>81(80.2)</w:t>
            </w:r>
          </w:p>
        </w:tc>
        <w:tc>
          <w:tcPr>
            <w:tcW w:w="1035" w:type="dxa"/>
          </w:tcPr>
          <w:p w14:paraId="478321DC" w14:textId="77777777" w:rsidR="00584CC3" w:rsidRPr="007353A5" w:rsidRDefault="00584CC3" w:rsidP="007353A5">
            <w:pPr>
              <w:spacing w:line="360" w:lineRule="auto"/>
              <w:jc w:val="both"/>
              <w:rPr>
                <w:rFonts w:ascii="Cambria" w:hAnsi="Cambria" w:cstheme="majorBidi"/>
                <w:sz w:val="24"/>
                <w:szCs w:val="24"/>
              </w:rPr>
            </w:pPr>
            <w:r w:rsidRPr="007353A5">
              <w:rPr>
                <w:rFonts w:ascii="Cambria" w:hAnsi="Cambria" w:cstheme="majorBidi"/>
                <w:sz w:val="24"/>
                <w:szCs w:val="24"/>
              </w:rPr>
              <w:t>12(11.9)</w:t>
            </w:r>
          </w:p>
        </w:tc>
        <w:tc>
          <w:tcPr>
            <w:tcW w:w="1035" w:type="dxa"/>
          </w:tcPr>
          <w:p w14:paraId="0CB6C613" w14:textId="77777777" w:rsidR="00584CC3" w:rsidRPr="007353A5" w:rsidRDefault="00584CC3" w:rsidP="007353A5">
            <w:pPr>
              <w:spacing w:line="360" w:lineRule="auto"/>
              <w:jc w:val="both"/>
              <w:rPr>
                <w:rFonts w:ascii="Cambria" w:hAnsi="Cambria" w:cstheme="majorBidi"/>
                <w:sz w:val="24"/>
                <w:szCs w:val="24"/>
              </w:rPr>
            </w:pPr>
            <w:r w:rsidRPr="007353A5">
              <w:rPr>
                <w:rFonts w:ascii="Cambria" w:hAnsi="Cambria" w:cstheme="majorBidi"/>
                <w:sz w:val="24"/>
                <w:szCs w:val="24"/>
              </w:rPr>
              <w:t>6(6.0)</w:t>
            </w:r>
          </w:p>
        </w:tc>
        <w:tc>
          <w:tcPr>
            <w:tcW w:w="1161" w:type="dxa"/>
          </w:tcPr>
          <w:p w14:paraId="5AD96F83" w14:textId="77777777" w:rsidR="00584CC3" w:rsidRPr="007353A5" w:rsidRDefault="00584CC3" w:rsidP="007353A5">
            <w:pPr>
              <w:spacing w:line="360" w:lineRule="auto"/>
              <w:jc w:val="both"/>
              <w:rPr>
                <w:rFonts w:ascii="Cambria" w:hAnsi="Cambria" w:cstheme="majorBidi"/>
                <w:sz w:val="24"/>
                <w:szCs w:val="24"/>
              </w:rPr>
            </w:pPr>
            <w:r w:rsidRPr="007353A5">
              <w:rPr>
                <w:rFonts w:ascii="Cambria" w:hAnsi="Cambria" w:cstheme="majorBidi"/>
                <w:sz w:val="24"/>
                <w:szCs w:val="24"/>
              </w:rPr>
              <w:t>0(0.0)</w:t>
            </w:r>
          </w:p>
        </w:tc>
        <w:tc>
          <w:tcPr>
            <w:tcW w:w="2003" w:type="dxa"/>
          </w:tcPr>
          <w:p w14:paraId="6297DFA9" w14:textId="77777777" w:rsidR="00584CC3" w:rsidRPr="007353A5" w:rsidRDefault="00584CC3" w:rsidP="007353A5">
            <w:pPr>
              <w:spacing w:line="360" w:lineRule="auto"/>
              <w:jc w:val="both"/>
              <w:rPr>
                <w:rFonts w:ascii="Cambria" w:hAnsi="Cambria" w:cstheme="majorBidi"/>
                <w:sz w:val="24"/>
                <w:szCs w:val="24"/>
              </w:rPr>
            </w:pPr>
            <w:r w:rsidRPr="007353A5">
              <w:rPr>
                <w:rFonts w:ascii="Cambria" w:hAnsi="Cambria" w:cstheme="majorBidi"/>
                <w:sz w:val="24"/>
                <w:szCs w:val="24"/>
              </w:rPr>
              <w:t>0(0.0)</w:t>
            </w:r>
          </w:p>
        </w:tc>
      </w:tr>
      <w:tr w:rsidR="007353A5" w:rsidRPr="007353A5" w14:paraId="1FA44276" w14:textId="77777777" w:rsidTr="007353A5">
        <w:tc>
          <w:tcPr>
            <w:tcW w:w="9016" w:type="dxa"/>
            <w:gridSpan w:val="6"/>
            <w:shd w:val="clear" w:color="auto" w:fill="D1D1D1" w:themeFill="background2" w:themeFillShade="E6"/>
          </w:tcPr>
          <w:p w14:paraId="0FC1FA19" w14:textId="4FD695E5" w:rsidR="00584CC3" w:rsidRPr="007353A5" w:rsidRDefault="00C708B5" w:rsidP="00C708B5">
            <w:pPr>
              <w:spacing w:line="360" w:lineRule="auto"/>
              <w:jc w:val="both"/>
              <w:rPr>
                <w:rFonts w:ascii="Cambria" w:hAnsi="Cambria" w:cstheme="majorBidi"/>
                <w:sz w:val="24"/>
                <w:szCs w:val="24"/>
              </w:rPr>
            </w:pPr>
            <w:r>
              <w:rPr>
                <w:rFonts w:ascii="Cambria" w:hAnsi="Cambria" w:cstheme="majorBidi"/>
                <w:sz w:val="24"/>
                <w:szCs w:val="24"/>
              </w:rPr>
              <w:t xml:space="preserve">Being prepared to handle a student showing allergy symptoms is necessary </w:t>
            </w:r>
            <w:r w:rsidR="00584CC3" w:rsidRPr="007353A5">
              <w:rPr>
                <w:rFonts w:ascii="Cambria" w:hAnsi="Cambria" w:cstheme="majorBidi"/>
                <w:sz w:val="24"/>
                <w:szCs w:val="24"/>
              </w:rPr>
              <w:t>when their medical history is unknown.</w:t>
            </w:r>
          </w:p>
        </w:tc>
      </w:tr>
      <w:tr w:rsidR="007353A5" w:rsidRPr="007353A5" w14:paraId="22FBDBA9" w14:textId="77777777" w:rsidTr="007353A5">
        <w:tc>
          <w:tcPr>
            <w:tcW w:w="1844" w:type="dxa"/>
          </w:tcPr>
          <w:p w14:paraId="7B96773D" w14:textId="77777777" w:rsidR="00584CC3" w:rsidRPr="007353A5" w:rsidRDefault="00584CC3" w:rsidP="007353A5">
            <w:pPr>
              <w:spacing w:line="360" w:lineRule="auto"/>
              <w:jc w:val="both"/>
              <w:rPr>
                <w:rFonts w:ascii="Cambria" w:hAnsi="Cambria" w:cstheme="majorBidi"/>
                <w:sz w:val="24"/>
                <w:szCs w:val="24"/>
              </w:rPr>
            </w:pPr>
            <w:r w:rsidRPr="007353A5">
              <w:rPr>
                <w:rFonts w:ascii="Cambria" w:hAnsi="Cambria" w:cstheme="majorBidi"/>
                <w:sz w:val="24"/>
                <w:szCs w:val="24"/>
              </w:rPr>
              <w:t>Pre</w:t>
            </w:r>
          </w:p>
        </w:tc>
        <w:tc>
          <w:tcPr>
            <w:tcW w:w="1938" w:type="dxa"/>
          </w:tcPr>
          <w:p w14:paraId="56695F36" w14:textId="77777777" w:rsidR="00584CC3" w:rsidRPr="007353A5" w:rsidRDefault="00584CC3" w:rsidP="007353A5">
            <w:pPr>
              <w:spacing w:line="360" w:lineRule="auto"/>
              <w:jc w:val="both"/>
              <w:rPr>
                <w:rFonts w:ascii="Cambria" w:hAnsi="Cambria" w:cstheme="majorBidi"/>
                <w:sz w:val="24"/>
                <w:szCs w:val="24"/>
              </w:rPr>
            </w:pPr>
            <w:r w:rsidRPr="007353A5">
              <w:rPr>
                <w:rFonts w:ascii="Cambria" w:hAnsi="Cambria" w:cstheme="majorBidi"/>
                <w:sz w:val="24"/>
                <w:szCs w:val="24"/>
              </w:rPr>
              <w:t>75(74.3)</w:t>
            </w:r>
          </w:p>
        </w:tc>
        <w:tc>
          <w:tcPr>
            <w:tcW w:w="1035" w:type="dxa"/>
          </w:tcPr>
          <w:p w14:paraId="237684CB" w14:textId="77777777" w:rsidR="00584CC3" w:rsidRPr="007353A5" w:rsidRDefault="00584CC3" w:rsidP="007353A5">
            <w:pPr>
              <w:spacing w:line="360" w:lineRule="auto"/>
              <w:jc w:val="both"/>
              <w:rPr>
                <w:rFonts w:ascii="Cambria" w:hAnsi="Cambria" w:cstheme="majorBidi"/>
                <w:sz w:val="24"/>
                <w:szCs w:val="24"/>
              </w:rPr>
            </w:pPr>
            <w:r w:rsidRPr="007353A5">
              <w:rPr>
                <w:rFonts w:ascii="Cambria" w:hAnsi="Cambria" w:cstheme="majorBidi"/>
                <w:sz w:val="24"/>
                <w:szCs w:val="24"/>
              </w:rPr>
              <w:t>18(17.8)</w:t>
            </w:r>
          </w:p>
        </w:tc>
        <w:tc>
          <w:tcPr>
            <w:tcW w:w="1035" w:type="dxa"/>
          </w:tcPr>
          <w:p w14:paraId="14D121FC" w14:textId="77777777" w:rsidR="00584CC3" w:rsidRPr="007353A5" w:rsidRDefault="00584CC3" w:rsidP="007353A5">
            <w:pPr>
              <w:spacing w:line="360" w:lineRule="auto"/>
              <w:jc w:val="both"/>
              <w:rPr>
                <w:rFonts w:ascii="Cambria" w:hAnsi="Cambria" w:cstheme="majorBidi"/>
                <w:sz w:val="24"/>
                <w:szCs w:val="24"/>
              </w:rPr>
            </w:pPr>
            <w:r w:rsidRPr="007353A5">
              <w:rPr>
                <w:rFonts w:ascii="Cambria" w:hAnsi="Cambria" w:cstheme="majorBidi"/>
                <w:sz w:val="24"/>
                <w:szCs w:val="24"/>
              </w:rPr>
              <w:t>4(4.0)</w:t>
            </w:r>
          </w:p>
        </w:tc>
        <w:tc>
          <w:tcPr>
            <w:tcW w:w="1161" w:type="dxa"/>
          </w:tcPr>
          <w:p w14:paraId="361189E7" w14:textId="77777777" w:rsidR="00584CC3" w:rsidRPr="007353A5" w:rsidRDefault="00584CC3" w:rsidP="007353A5">
            <w:pPr>
              <w:spacing w:line="360" w:lineRule="auto"/>
              <w:jc w:val="both"/>
              <w:rPr>
                <w:rFonts w:ascii="Cambria" w:hAnsi="Cambria" w:cstheme="majorBidi"/>
                <w:sz w:val="24"/>
                <w:szCs w:val="24"/>
              </w:rPr>
            </w:pPr>
            <w:r w:rsidRPr="007353A5">
              <w:rPr>
                <w:rFonts w:ascii="Cambria" w:hAnsi="Cambria" w:cstheme="majorBidi"/>
                <w:sz w:val="24"/>
                <w:szCs w:val="24"/>
              </w:rPr>
              <w:t>4(4.0)</w:t>
            </w:r>
          </w:p>
        </w:tc>
        <w:tc>
          <w:tcPr>
            <w:tcW w:w="2003" w:type="dxa"/>
          </w:tcPr>
          <w:p w14:paraId="59E43616" w14:textId="77777777" w:rsidR="00584CC3" w:rsidRPr="007353A5" w:rsidRDefault="00584CC3" w:rsidP="007353A5">
            <w:pPr>
              <w:spacing w:line="360" w:lineRule="auto"/>
              <w:jc w:val="both"/>
              <w:rPr>
                <w:rFonts w:ascii="Cambria" w:hAnsi="Cambria" w:cstheme="majorBidi"/>
                <w:sz w:val="24"/>
                <w:szCs w:val="24"/>
              </w:rPr>
            </w:pPr>
            <w:r w:rsidRPr="007353A5">
              <w:rPr>
                <w:rFonts w:ascii="Cambria" w:hAnsi="Cambria" w:cstheme="majorBidi"/>
                <w:sz w:val="24"/>
                <w:szCs w:val="24"/>
              </w:rPr>
              <w:t>0(0.0)</w:t>
            </w:r>
          </w:p>
        </w:tc>
      </w:tr>
      <w:tr w:rsidR="007353A5" w:rsidRPr="007353A5" w14:paraId="359766D5" w14:textId="77777777" w:rsidTr="007353A5">
        <w:tc>
          <w:tcPr>
            <w:tcW w:w="1844" w:type="dxa"/>
          </w:tcPr>
          <w:p w14:paraId="3326AAED" w14:textId="77777777" w:rsidR="00584CC3" w:rsidRPr="007353A5" w:rsidRDefault="00584CC3" w:rsidP="007353A5">
            <w:pPr>
              <w:spacing w:line="360" w:lineRule="auto"/>
              <w:jc w:val="both"/>
              <w:rPr>
                <w:rFonts w:ascii="Cambria" w:hAnsi="Cambria" w:cstheme="majorBidi"/>
                <w:sz w:val="24"/>
                <w:szCs w:val="24"/>
              </w:rPr>
            </w:pPr>
            <w:r w:rsidRPr="007353A5">
              <w:rPr>
                <w:rFonts w:ascii="Cambria" w:hAnsi="Cambria" w:cstheme="majorBidi"/>
                <w:sz w:val="24"/>
                <w:szCs w:val="24"/>
              </w:rPr>
              <w:t>Post</w:t>
            </w:r>
          </w:p>
        </w:tc>
        <w:tc>
          <w:tcPr>
            <w:tcW w:w="1938" w:type="dxa"/>
          </w:tcPr>
          <w:p w14:paraId="6D781957" w14:textId="77777777" w:rsidR="00584CC3" w:rsidRPr="007353A5" w:rsidRDefault="00584CC3" w:rsidP="007353A5">
            <w:pPr>
              <w:spacing w:line="360" w:lineRule="auto"/>
              <w:jc w:val="both"/>
              <w:rPr>
                <w:rFonts w:ascii="Cambria" w:hAnsi="Cambria" w:cstheme="majorBidi"/>
                <w:sz w:val="24"/>
                <w:szCs w:val="24"/>
              </w:rPr>
            </w:pPr>
            <w:r w:rsidRPr="007353A5">
              <w:rPr>
                <w:rFonts w:ascii="Cambria" w:hAnsi="Cambria" w:cstheme="majorBidi"/>
                <w:sz w:val="24"/>
                <w:szCs w:val="24"/>
              </w:rPr>
              <w:t>83(82.2)</w:t>
            </w:r>
          </w:p>
        </w:tc>
        <w:tc>
          <w:tcPr>
            <w:tcW w:w="1035" w:type="dxa"/>
          </w:tcPr>
          <w:p w14:paraId="3371173E" w14:textId="77777777" w:rsidR="00584CC3" w:rsidRPr="007353A5" w:rsidRDefault="00584CC3" w:rsidP="007353A5">
            <w:pPr>
              <w:spacing w:line="360" w:lineRule="auto"/>
              <w:jc w:val="both"/>
              <w:rPr>
                <w:rFonts w:ascii="Cambria" w:hAnsi="Cambria" w:cstheme="majorBidi"/>
                <w:sz w:val="24"/>
                <w:szCs w:val="24"/>
              </w:rPr>
            </w:pPr>
            <w:r w:rsidRPr="007353A5">
              <w:rPr>
                <w:rFonts w:ascii="Cambria" w:hAnsi="Cambria" w:cstheme="majorBidi"/>
                <w:sz w:val="24"/>
                <w:szCs w:val="24"/>
              </w:rPr>
              <w:t>11(10.9)</w:t>
            </w:r>
          </w:p>
        </w:tc>
        <w:tc>
          <w:tcPr>
            <w:tcW w:w="1035" w:type="dxa"/>
          </w:tcPr>
          <w:p w14:paraId="14956A16" w14:textId="77777777" w:rsidR="00584CC3" w:rsidRPr="007353A5" w:rsidRDefault="00584CC3" w:rsidP="007353A5">
            <w:pPr>
              <w:spacing w:line="360" w:lineRule="auto"/>
              <w:jc w:val="both"/>
              <w:rPr>
                <w:rFonts w:ascii="Cambria" w:hAnsi="Cambria" w:cstheme="majorBidi"/>
                <w:sz w:val="24"/>
                <w:szCs w:val="24"/>
              </w:rPr>
            </w:pPr>
            <w:r w:rsidRPr="007353A5">
              <w:rPr>
                <w:rFonts w:ascii="Cambria" w:hAnsi="Cambria" w:cstheme="majorBidi"/>
                <w:sz w:val="24"/>
                <w:szCs w:val="24"/>
              </w:rPr>
              <w:t>7(7.0)</w:t>
            </w:r>
          </w:p>
        </w:tc>
        <w:tc>
          <w:tcPr>
            <w:tcW w:w="1161" w:type="dxa"/>
          </w:tcPr>
          <w:p w14:paraId="43138930" w14:textId="77777777" w:rsidR="00584CC3" w:rsidRPr="007353A5" w:rsidRDefault="00584CC3" w:rsidP="007353A5">
            <w:pPr>
              <w:spacing w:line="360" w:lineRule="auto"/>
              <w:jc w:val="both"/>
              <w:rPr>
                <w:rFonts w:ascii="Cambria" w:hAnsi="Cambria" w:cstheme="majorBidi"/>
                <w:sz w:val="24"/>
                <w:szCs w:val="24"/>
              </w:rPr>
            </w:pPr>
            <w:r w:rsidRPr="007353A5">
              <w:rPr>
                <w:rFonts w:ascii="Cambria" w:hAnsi="Cambria" w:cstheme="majorBidi"/>
                <w:sz w:val="24"/>
                <w:szCs w:val="24"/>
              </w:rPr>
              <w:t>0(0.0)</w:t>
            </w:r>
          </w:p>
        </w:tc>
        <w:tc>
          <w:tcPr>
            <w:tcW w:w="2003" w:type="dxa"/>
          </w:tcPr>
          <w:p w14:paraId="5F82BCF2" w14:textId="77777777" w:rsidR="00584CC3" w:rsidRPr="007353A5" w:rsidRDefault="00584CC3" w:rsidP="007353A5">
            <w:pPr>
              <w:spacing w:line="360" w:lineRule="auto"/>
              <w:jc w:val="both"/>
              <w:rPr>
                <w:rFonts w:ascii="Cambria" w:hAnsi="Cambria" w:cstheme="majorBidi"/>
                <w:sz w:val="24"/>
                <w:szCs w:val="24"/>
              </w:rPr>
            </w:pPr>
            <w:r w:rsidRPr="007353A5">
              <w:rPr>
                <w:rFonts w:ascii="Cambria" w:hAnsi="Cambria" w:cstheme="majorBidi"/>
                <w:sz w:val="24"/>
                <w:szCs w:val="24"/>
              </w:rPr>
              <w:t>0(0.0)</w:t>
            </w:r>
          </w:p>
        </w:tc>
      </w:tr>
      <w:tr w:rsidR="007353A5" w:rsidRPr="007353A5" w14:paraId="120EF0AD" w14:textId="77777777" w:rsidTr="007353A5">
        <w:tc>
          <w:tcPr>
            <w:tcW w:w="9016" w:type="dxa"/>
            <w:gridSpan w:val="6"/>
            <w:shd w:val="clear" w:color="auto" w:fill="D1D1D1" w:themeFill="background2" w:themeFillShade="E6"/>
          </w:tcPr>
          <w:p w14:paraId="0C50C7D5" w14:textId="184D46DF" w:rsidR="00584CC3" w:rsidRPr="007353A5" w:rsidRDefault="00584CC3" w:rsidP="00C708B5">
            <w:pPr>
              <w:spacing w:line="360" w:lineRule="auto"/>
              <w:jc w:val="both"/>
              <w:rPr>
                <w:rFonts w:ascii="Cambria" w:hAnsi="Cambria" w:cstheme="majorBidi"/>
                <w:sz w:val="24"/>
                <w:szCs w:val="24"/>
              </w:rPr>
            </w:pPr>
            <w:r w:rsidRPr="007353A5">
              <w:rPr>
                <w:rFonts w:ascii="Cambria" w:hAnsi="Cambria" w:cstheme="majorBidi"/>
                <w:sz w:val="24"/>
                <w:szCs w:val="24"/>
              </w:rPr>
              <w:t xml:space="preserve">Providing clear guidance for staff handling food </w:t>
            </w:r>
            <w:r w:rsidR="00C708B5">
              <w:rPr>
                <w:rFonts w:ascii="Cambria" w:hAnsi="Cambria" w:cstheme="majorBidi"/>
                <w:sz w:val="24"/>
                <w:szCs w:val="24"/>
              </w:rPr>
              <w:t>to prevent</w:t>
            </w:r>
            <w:r w:rsidRPr="007353A5">
              <w:rPr>
                <w:rFonts w:ascii="Cambria" w:hAnsi="Cambria" w:cstheme="majorBidi"/>
                <w:sz w:val="24"/>
                <w:szCs w:val="24"/>
              </w:rPr>
              <w:t xml:space="preserve"> food allergy (e.g., in the cafeteria).</w:t>
            </w:r>
          </w:p>
        </w:tc>
      </w:tr>
      <w:tr w:rsidR="007353A5" w:rsidRPr="007353A5" w14:paraId="21B2B994" w14:textId="77777777" w:rsidTr="007353A5">
        <w:tc>
          <w:tcPr>
            <w:tcW w:w="1844" w:type="dxa"/>
          </w:tcPr>
          <w:p w14:paraId="6233DC76" w14:textId="77777777" w:rsidR="00584CC3" w:rsidRPr="007353A5" w:rsidRDefault="00584CC3" w:rsidP="007353A5">
            <w:pPr>
              <w:spacing w:line="360" w:lineRule="auto"/>
              <w:jc w:val="both"/>
              <w:rPr>
                <w:rFonts w:ascii="Cambria" w:hAnsi="Cambria" w:cstheme="majorBidi"/>
                <w:sz w:val="24"/>
                <w:szCs w:val="24"/>
              </w:rPr>
            </w:pPr>
            <w:r w:rsidRPr="007353A5">
              <w:rPr>
                <w:rFonts w:ascii="Cambria" w:hAnsi="Cambria" w:cstheme="majorBidi"/>
                <w:sz w:val="24"/>
                <w:szCs w:val="24"/>
              </w:rPr>
              <w:t>Pre</w:t>
            </w:r>
          </w:p>
        </w:tc>
        <w:tc>
          <w:tcPr>
            <w:tcW w:w="1938" w:type="dxa"/>
          </w:tcPr>
          <w:p w14:paraId="7A9D7CDF" w14:textId="77777777" w:rsidR="00584CC3" w:rsidRPr="007353A5" w:rsidRDefault="00584CC3" w:rsidP="007353A5">
            <w:pPr>
              <w:spacing w:line="360" w:lineRule="auto"/>
              <w:jc w:val="both"/>
              <w:rPr>
                <w:rFonts w:ascii="Cambria" w:hAnsi="Cambria" w:cstheme="majorBidi"/>
                <w:sz w:val="24"/>
                <w:szCs w:val="24"/>
              </w:rPr>
            </w:pPr>
            <w:r w:rsidRPr="007353A5">
              <w:rPr>
                <w:rFonts w:ascii="Cambria" w:hAnsi="Cambria" w:cstheme="majorBidi"/>
                <w:sz w:val="24"/>
                <w:szCs w:val="24"/>
              </w:rPr>
              <w:t>83(82.2)</w:t>
            </w:r>
          </w:p>
        </w:tc>
        <w:tc>
          <w:tcPr>
            <w:tcW w:w="1035" w:type="dxa"/>
          </w:tcPr>
          <w:p w14:paraId="06CC6755" w14:textId="77777777" w:rsidR="00584CC3" w:rsidRPr="007353A5" w:rsidRDefault="00584CC3" w:rsidP="007353A5">
            <w:pPr>
              <w:spacing w:line="360" w:lineRule="auto"/>
              <w:jc w:val="both"/>
              <w:rPr>
                <w:rFonts w:ascii="Cambria" w:hAnsi="Cambria" w:cstheme="majorBidi"/>
                <w:sz w:val="24"/>
                <w:szCs w:val="24"/>
              </w:rPr>
            </w:pPr>
            <w:r w:rsidRPr="007353A5">
              <w:rPr>
                <w:rFonts w:ascii="Cambria" w:hAnsi="Cambria" w:cstheme="majorBidi"/>
                <w:sz w:val="24"/>
                <w:szCs w:val="24"/>
              </w:rPr>
              <w:t>15(14.9)</w:t>
            </w:r>
          </w:p>
        </w:tc>
        <w:tc>
          <w:tcPr>
            <w:tcW w:w="1035" w:type="dxa"/>
          </w:tcPr>
          <w:p w14:paraId="6AA4E624" w14:textId="77777777" w:rsidR="00584CC3" w:rsidRPr="007353A5" w:rsidRDefault="00584CC3" w:rsidP="007353A5">
            <w:pPr>
              <w:spacing w:line="360" w:lineRule="auto"/>
              <w:jc w:val="both"/>
              <w:rPr>
                <w:rFonts w:ascii="Cambria" w:hAnsi="Cambria" w:cstheme="majorBidi"/>
                <w:sz w:val="24"/>
                <w:szCs w:val="24"/>
              </w:rPr>
            </w:pPr>
            <w:r w:rsidRPr="007353A5">
              <w:rPr>
                <w:rFonts w:ascii="Cambria" w:hAnsi="Cambria" w:cstheme="majorBidi"/>
                <w:sz w:val="24"/>
                <w:szCs w:val="24"/>
              </w:rPr>
              <w:t>3(3.0)</w:t>
            </w:r>
          </w:p>
        </w:tc>
        <w:tc>
          <w:tcPr>
            <w:tcW w:w="1161" w:type="dxa"/>
          </w:tcPr>
          <w:p w14:paraId="531DF11B" w14:textId="77777777" w:rsidR="00584CC3" w:rsidRPr="007353A5" w:rsidRDefault="00584CC3" w:rsidP="007353A5">
            <w:pPr>
              <w:spacing w:line="360" w:lineRule="auto"/>
              <w:jc w:val="both"/>
              <w:rPr>
                <w:rFonts w:ascii="Cambria" w:hAnsi="Cambria" w:cstheme="majorBidi"/>
                <w:sz w:val="24"/>
                <w:szCs w:val="24"/>
              </w:rPr>
            </w:pPr>
            <w:r w:rsidRPr="007353A5">
              <w:rPr>
                <w:rFonts w:ascii="Cambria" w:hAnsi="Cambria" w:cstheme="majorBidi"/>
                <w:sz w:val="24"/>
                <w:szCs w:val="24"/>
              </w:rPr>
              <w:t>0(0.0)</w:t>
            </w:r>
          </w:p>
        </w:tc>
        <w:tc>
          <w:tcPr>
            <w:tcW w:w="2003" w:type="dxa"/>
          </w:tcPr>
          <w:p w14:paraId="3EB78694" w14:textId="77777777" w:rsidR="00584CC3" w:rsidRPr="007353A5" w:rsidRDefault="00584CC3" w:rsidP="007353A5">
            <w:pPr>
              <w:spacing w:line="360" w:lineRule="auto"/>
              <w:jc w:val="both"/>
              <w:rPr>
                <w:rFonts w:ascii="Cambria" w:hAnsi="Cambria" w:cstheme="majorBidi"/>
                <w:sz w:val="24"/>
                <w:szCs w:val="24"/>
              </w:rPr>
            </w:pPr>
            <w:r w:rsidRPr="007353A5">
              <w:rPr>
                <w:rFonts w:ascii="Cambria" w:hAnsi="Cambria" w:cstheme="majorBidi"/>
                <w:sz w:val="24"/>
                <w:szCs w:val="24"/>
              </w:rPr>
              <w:t>0(0.0)</w:t>
            </w:r>
          </w:p>
        </w:tc>
      </w:tr>
      <w:tr w:rsidR="007353A5" w:rsidRPr="007353A5" w14:paraId="6E6594EA" w14:textId="77777777" w:rsidTr="007353A5">
        <w:tc>
          <w:tcPr>
            <w:tcW w:w="1844" w:type="dxa"/>
          </w:tcPr>
          <w:p w14:paraId="60862620" w14:textId="77777777" w:rsidR="00584CC3" w:rsidRPr="007353A5" w:rsidRDefault="00584CC3" w:rsidP="007353A5">
            <w:pPr>
              <w:spacing w:line="360" w:lineRule="auto"/>
              <w:jc w:val="both"/>
              <w:rPr>
                <w:rFonts w:ascii="Cambria" w:hAnsi="Cambria" w:cstheme="majorBidi"/>
                <w:sz w:val="24"/>
                <w:szCs w:val="24"/>
              </w:rPr>
            </w:pPr>
            <w:r w:rsidRPr="007353A5">
              <w:rPr>
                <w:rFonts w:ascii="Cambria" w:hAnsi="Cambria" w:cstheme="majorBidi"/>
                <w:sz w:val="24"/>
                <w:szCs w:val="24"/>
              </w:rPr>
              <w:t>Post</w:t>
            </w:r>
          </w:p>
        </w:tc>
        <w:tc>
          <w:tcPr>
            <w:tcW w:w="1938" w:type="dxa"/>
          </w:tcPr>
          <w:p w14:paraId="15717EC8" w14:textId="77777777" w:rsidR="00584CC3" w:rsidRPr="007353A5" w:rsidRDefault="00584CC3" w:rsidP="007353A5">
            <w:pPr>
              <w:spacing w:line="360" w:lineRule="auto"/>
              <w:jc w:val="both"/>
              <w:rPr>
                <w:rFonts w:ascii="Cambria" w:hAnsi="Cambria" w:cstheme="majorBidi"/>
                <w:sz w:val="24"/>
                <w:szCs w:val="24"/>
              </w:rPr>
            </w:pPr>
            <w:r w:rsidRPr="007353A5">
              <w:rPr>
                <w:rFonts w:ascii="Cambria" w:hAnsi="Cambria" w:cstheme="majorBidi"/>
                <w:sz w:val="24"/>
                <w:szCs w:val="24"/>
              </w:rPr>
              <w:t>84(83.2)</w:t>
            </w:r>
          </w:p>
        </w:tc>
        <w:tc>
          <w:tcPr>
            <w:tcW w:w="1035" w:type="dxa"/>
          </w:tcPr>
          <w:p w14:paraId="3E197A60" w14:textId="77777777" w:rsidR="00584CC3" w:rsidRPr="007353A5" w:rsidRDefault="00584CC3" w:rsidP="007353A5">
            <w:pPr>
              <w:spacing w:line="360" w:lineRule="auto"/>
              <w:jc w:val="both"/>
              <w:rPr>
                <w:rFonts w:ascii="Cambria" w:hAnsi="Cambria" w:cstheme="majorBidi"/>
                <w:sz w:val="24"/>
                <w:szCs w:val="24"/>
              </w:rPr>
            </w:pPr>
            <w:r w:rsidRPr="007353A5">
              <w:rPr>
                <w:rFonts w:ascii="Cambria" w:hAnsi="Cambria" w:cstheme="majorBidi"/>
                <w:sz w:val="24"/>
                <w:szCs w:val="24"/>
              </w:rPr>
              <w:t>11(10.9)</w:t>
            </w:r>
          </w:p>
        </w:tc>
        <w:tc>
          <w:tcPr>
            <w:tcW w:w="1035" w:type="dxa"/>
          </w:tcPr>
          <w:p w14:paraId="727885CB" w14:textId="77777777" w:rsidR="00584CC3" w:rsidRPr="007353A5" w:rsidRDefault="00584CC3" w:rsidP="007353A5">
            <w:pPr>
              <w:spacing w:line="360" w:lineRule="auto"/>
              <w:jc w:val="both"/>
              <w:rPr>
                <w:rFonts w:ascii="Cambria" w:hAnsi="Cambria" w:cstheme="majorBidi"/>
                <w:sz w:val="24"/>
                <w:szCs w:val="24"/>
              </w:rPr>
            </w:pPr>
            <w:r w:rsidRPr="007353A5">
              <w:rPr>
                <w:rFonts w:ascii="Cambria" w:hAnsi="Cambria" w:cstheme="majorBidi"/>
                <w:sz w:val="24"/>
                <w:szCs w:val="24"/>
              </w:rPr>
              <w:t>6(6.0)</w:t>
            </w:r>
          </w:p>
        </w:tc>
        <w:tc>
          <w:tcPr>
            <w:tcW w:w="1161" w:type="dxa"/>
          </w:tcPr>
          <w:p w14:paraId="14B1C38C" w14:textId="77777777" w:rsidR="00584CC3" w:rsidRPr="007353A5" w:rsidRDefault="00584CC3" w:rsidP="007353A5">
            <w:pPr>
              <w:spacing w:line="360" w:lineRule="auto"/>
              <w:jc w:val="both"/>
              <w:rPr>
                <w:rFonts w:ascii="Cambria" w:hAnsi="Cambria" w:cstheme="majorBidi"/>
                <w:sz w:val="24"/>
                <w:szCs w:val="24"/>
              </w:rPr>
            </w:pPr>
            <w:r w:rsidRPr="007353A5">
              <w:rPr>
                <w:rFonts w:ascii="Cambria" w:hAnsi="Cambria" w:cstheme="majorBidi"/>
                <w:sz w:val="24"/>
                <w:szCs w:val="24"/>
              </w:rPr>
              <w:t>0(0.0)</w:t>
            </w:r>
          </w:p>
        </w:tc>
        <w:tc>
          <w:tcPr>
            <w:tcW w:w="2003" w:type="dxa"/>
          </w:tcPr>
          <w:p w14:paraId="02A77CA6" w14:textId="77777777" w:rsidR="00584CC3" w:rsidRPr="007353A5" w:rsidRDefault="00584CC3" w:rsidP="007353A5">
            <w:pPr>
              <w:spacing w:line="360" w:lineRule="auto"/>
              <w:jc w:val="both"/>
              <w:rPr>
                <w:rFonts w:ascii="Cambria" w:hAnsi="Cambria" w:cstheme="majorBidi"/>
                <w:sz w:val="24"/>
                <w:szCs w:val="24"/>
              </w:rPr>
            </w:pPr>
            <w:r w:rsidRPr="007353A5">
              <w:rPr>
                <w:rFonts w:ascii="Cambria" w:hAnsi="Cambria" w:cstheme="majorBidi"/>
                <w:sz w:val="24"/>
                <w:szCs w:val="24"/>
              </w:rPr>
              <w:t>0(0.0)</w:t>
            </w:r>
          </w:p>
        </w:tc>
      </w:tr>
      <w:tr w:rsidR="007353A5" w:rsidRPr="007353A5" w14:paraId="32EBC5C3" w14:textId="77777777" w:rsidTr="007353A5">
        <w:tc>
          <w:tcPr>
            <w:tcW w:w="9016" w:type="dxa"/>
            <w:gridSpan w:val="6"/>
            <w:shd w:val="clear" w:color="auto" w:fill="D1D1D1" w:themeFill="background2" w:themeFillShade="E6"/>
          </w:tcPr>
          <w:p w14:paraId="4A0EC015" w14:textId="77777777" w:rsidR="00584CC3" w:rsidRPr="007353A5" w:rsidRDefault="00584CC3" w:rsidP="007353A5">
            <w:pPr>
              <w:spacing w:line="360" w:lineRule="auto"/>
              <w:jc w:val="both"/>
              <w:rPr>
                <w:rFonts w:ascii="Cambria" w:hAnsi="Cambria" w:cstheme="majorBidi"/>
                <w:sz w:val="24"/>
                <w:szCs w:val="24"/>
              </w:rPr>
            </w:pPr>
            <w:r w:rsidRPr="007353A5">
              <w:rPr>
                <w:rFonts w:ascii="Cambria" w:hAnsi="Cambria" w:cstheme="majorBidi"/>
                <w:sz w:val="24"/>
                <w:szCs w:val="24"/>
              </w:rPr>
              <w:t>Having special supervision during mealtimes for students with food allergies.</w:t>
            </w:r>
          </w:p>
        </w:tc>
      </w:tr>
      <w:tr w:rsidR="007353A5" w:rsidRPr="007353A5" w14:paraId="5C81A7DD" w14:textId="77777777" w:rsidTr="007353A5">
        <w:tc>
          <w:tcPr>
            <w:tcW w:w="1844" w:type="dxa"/>
          </w:tcPr>
          <w:p w14:paraId="1A0EA568" w14:textId="77777777" w:rsidR="00584CC3" w:rsidRPr="007353A5" w:rsidRDefault="00584CC3" w:rsidP="007353A5">
            <w:pPr>
              <w:spacing w:line="360" w:lineRule="auto"/>
              <w:jc w:val="both"/>
              <w:rPr>
                <w:rFonts w:ascii="Cambria" w:hAnsi="Cambria" w:cstheme="majorBidi"/>
                <w:sz w:val="24"/>
                <w:szCs w:val="24"/>
              </w:rPr>
            </w:pPr>
            <w:r w:rsidRPr="007353A5">
              <w:rPr>
                <w:rFonts w:ascii="Cambria" w:hAnsi="Cambria" w:cstheme="majorBidi"/>
                <w:sz w:val="24"/>
                <w:szCs w:val="24"/>
              </w:rPr>
              <w:t>Pre</w:t>
            </w:r>
          </w:p>
        </w:tc>
        <w:tc>
          <w:tcPr>
            <w:tcW w:w="1938" w:type="dxa"/>
          </w:tcPr>
          <w:p w14:paraId="3EEC38E9" w14:textId="77777777" w:rsidR="00584CC3" w:rsidRPr="007353A5" w:rsidRDefault="00584CC3" w:rsidP="007353A5">
            <w:pPr>
              <w:spacing w:line="360" w:lineRule="auto"/>
              <w:jc w:val="both"/>
              <w:rPr>
                <w:rFonts w:ascii="Cambria" w:hAnsi="Cambria" w:cstheme="majorBidi"/>
                <w:sz w:val="24"/>
                <w:szCs w:val="24"/>
              </w:rPr>
            </w:pPr>
            <w:r w:rsidRPr="007353A5">
              <w:rPr>
                <w:rFonts w:ascii="Cambria" w:hAnsi="Cambria" w:cstheme="majorBidi"/>
                <w:sz w:val="24"/>
                <w:szCs w:val="24"/>
              </w:rPr>
              <w:t>64(63.4)</w:t>
            </w:r>
          </w:p>
        </w:tc>
        <w:tc>
          <w:tcPr>
            <w:tcW w:w="1035" w:type="dxa"/>
          </w:tcPr>
          <w:p w14:paraId="075009FB" w14:textId="77777777" w:rsidR="00584CC3" w:rsidRPr="007353A5" w:rsidRDefault="00584CC3" w:rsidP="007353A5">
            <w:pPr>
              <w:spacing w:line="360" w:lineRule="auto"/>
              <w:jc w:val="both"/>
              <w:rPr>
                <w:rFonts w:ascii="Cambria" w:hAnsi="Cambria" w:cstheme="majorBidi"/>
                <w:sz w:val="24"/>
                <w:szCs w:val="24"/>
              </w:rPr>
            </w:pPr>
            <w:r w:rsidRPr="007353A5">
              <w:rPr>
                <w:rFonts w:ascii="Cambria" w:hAnsi="Cambria" w:cstheme="majorBidi"/>
                <w:sz w:val="24"/>
                <w:szCs w:val="24"/>
              </w:rPr>
              <w:t>27(26.7)</w:t>
            </w:r>
          </w:p>
        </w:tc>
        <w:tc>
          <w:tcPr>
            <w:tcW w:w="1035" w:type="dxa"/>
          </w:tcPr>
          <w:p w14:paraId="249B92AA" w14:textId="77777777" w:rsidR="00584CC3" w:rsidRPr="007353A5" w:rsidRDefault="00584CC3" w:rsidP="007353A5">
            <w:pPr>
              <w:spacing w:line="360" w:lineRule="auto"/>
              <w:jc w:val="both"/>
              <w:rPr>
                <w:rFonts w:ascii="Cambria" w:hAnsi="Cambria" w:cstheme="majorBidi"/>
                <w:sz w:val="24"/>
                <w:szCs w:val="24"/>
              </w:rPr>
            </w:pPr>
            <w:r w:rsidRPr="007353A5">
              <w:rPr>
                <w:rFonts w:ascii="Cambria" w:hAnsi="Cambria" w:cstheme="majorBidi"/>
                <w:sz w:val="24"/>
                <w:szCs w:val="24"/>
              </w:rPr>
              <w:t>7(6.9)</w:t>
            </w:r>
          </w:p>
        </w:tc>
        <w:tc>
          <w:tcPr>
            <w:tcW w:w="1161" w:type="dxa"/>
          </w:tcPr>
          <w:p w14:paraId="7F564B3C" w14:textId="77777777" w:rsidR="00584CC3" w:rsidRPr="007353A5" w:rsidRDefault="00584CC3" w:rsidP="007353A5">
            <w:pPr>
              <w:spacing w:line="360" w:lineRule="auto"/>
              <w:jc w:val="both"/>
              <w:rPr>
                <w:rFonts w:ascii="Cambria" w:hAnsi="Cambria" w:cstheme="majorBidi"/>
                <w:sz w:val="24"/>
                <w:szCs w:val="24"/>
              </w:rPr>
            </w:pPr>
            <w:r w:rsidRPr="007353A5">
              <w:rPr>
                <w:rFonts w:ascii="Cambria" w:hAnsi="Cambria" w:cstheme="majorBidi"/>
                <w:sz w:val="24"/>
                <w:szCs w:val="24"/>
              </w:rPr>
              <w:t>3(3.0)</w:t>
            </w:r>
          </w:p>
        </w:tc>
        <w:tc>
          <w:tcPr>
            <w:tcW w:w="2003" w:type="dxa"/>
          </w:tcPr>
          <w:p w14:paraId="2C9147F1" w14:textId="77777777" w:rsidR="00584CC3" w:rsidRPr="007353A5" w:rsidRDefault="00584CC3" w:rsidP="007353A5">
            <w:pPr>
              <w:spacing w:line="360" w:lineRule="auto"/>
              <w:jc w:val="both"/>
              <w:rPr>
                <w:rFonts w:ascii="Cambria" w:hAnsi="Cambria" w:cstheme="majorBidi"/>
                <w:sz w:val="24"/>
                <w:szCs w:val="24"/>
              </w:rPr>
            </w:pPr>
            <w:r w:rsidRPr="007353A5">
              <w:rPr>
                <w:rFonts w:ascii="Cambria" w:hAnsi="Cambria" w:cstheme="majorBidi"/>
                <w:sz w:val="24"/>
                <w:szCs w:val="24"/>
              </w:rPr>
              <w:t>0(0.0)</w:t>
            </w:r>
          </w:p>
        </w:tc>
      </w:tr>
      <w:tr w:rsidR="007353A5" w:rsidRPr="007353A5" w14:paraId="6C85B432" w14:textId="77777777" w:rsidTr="007353A5">
        <w:tc>
          <w:tcPr>
            <w:tcW w:w="1844" w:type="dxa"/>
          </w:tcPr>
          <w:p w14:paraId="7511B5C7" w14:textId="77777777" w:rsidR="00584CC3" w:rsidRPr="007353A5" w:rsidRDefault="00584CC3" w:rsidP="007353A5">
            <w:pPr>
              <w:spacing w:line="360" w:lineRule="auto"/>
              <w:jc w:val="both"/>
              <w:rPr>
                <w:rFonts w:ascii="Cambria" w:hAnsi="Cambria" w:cstheme="majorBidi"/>
                <w:sz w:val="24"/>
                <w:szCs w:val="24"/>
              </w:rPr>
            </w:pPr>
            <w:r w:rsidRPr="007353A5">
              <w:rPr>
                <w:rFonts w:ascii="Cambria" w:hAnsi="Cambria" w:cstheme="majorBidi"/>
                <w:sz w:val="24"/>
                <w:szCs w:val="24"/>
              </w:rPr>
              <w:lastRenderedPageBreak/>
              <w:t>Post</w:t>
            </w:r>
          </w:p>
        </w:tc>
        <w:tc>
          <w:tcPr>
            <w:tcW w:w="1938" w:type="dxa"/>
          </w:tcPr>
          <w:p w14:paraId="43779418" w14:textId="77777777" w:rsidR="00584CC3" w:rsidRPr="007353A5" w:rsidRDefault="00584CC3" w:rsidP="007353A5">
            <w:pPr>
              <w:spacing w:line="360" w:lineRule="auto"/>
              <w:jc w:val="both"/>
              <w:rPr>
                <w:rFonts w:ascii="Cambria" w:hAnsi="Cambria" w:cstheme="majorBidi"/>
                <w:sz w:val="24"/>
                <w:szCs w:val="24"/>
              </w:rPr>
            </w:pPr>
            <w:r w:rsidRPr="007353A5">
              <w:rPr>
                <w:rFonts w:ascii="Cambria" w:hAnsi="Cambria" w:cstheme="majorBidi"/>
                <w:sz w:val="24"/>
                <w:szCs w:val="24"/>
              </w:rPr>
              <w:t>75(74.3)</w:t>
            </w:r>
          </w:p>
        </w:tc>
        <w:tc>
          <w:tcPr>
            <w:tcW w:w="1035" w:type="dxa"/>
          </w:tcPr>
          <w:p w14:paraId="5D793FD9" w14:textId="77777777" w:rsidR="00584CC3" w:rsidRPr="007353A5" w:rsidRDefault="00584CC3" w:rsidP="007353A5">
            <w:pPr>
              <w:spacing w:line="360" w:lineRule="auto"/>
              <w:jc w:val="both"/>
              <w:rPr>
                <w:rFonts w:ascii="Cambria" w:hAnsi="Cambria" w:cstheme="majorBidi"/>
                <w:sz w:val="24"/>
                <w:szCs w:val="24"/>
              </w:rPr>
            </w:pPr>
            <w:r w:rsidRPr="007353A5">
              <w:rPr>
                <w:rFonts w:ascii="Cambria" w:hAnsi="Cambria" w:cstheme="majorBidi"/>
                <w:sz w:val="24"/>
                <w:szCs w:val="24"/>
              </w:rPr>
              <w:t>16(15.8)</w:t>
            </w:r>
          </w:p>
        </w:tc>
        <w:tc>
          <w:tcPr>
            <w:tcW w:w="1035" w:type="dxa"/>
          </w:tcPr>
          <w:p w14:paraId="0F934D97" w14:textId="77777777" w:rsidR="00584CC3" w:rsidRPr="007353A5" w:rsidRDefault="00584CC3" w:rsidP="007353A5">
            <w:pPr>
              <w:spacing w:line="360" w:lineRule="auto"/>
              <w:jc w:val="both"/>
              <w:rPr>
                <w:rFonts w:ascii="Cambria" w:hAnsi="Cambria" w:cstheme="majorBidi"/>
                <w:sz w:val="24"/>
                <w:szCs w:val="24"/>
              </w:rPr>
            </w:pPr>
            <w:r w:rsidRPr="007353A5">
              <w:rPr>
                <w:rFonts w:ascii="Cambria" w:hAnsi="Cambria" w:cstheme="majorBidi"/>
                <w:sz w:val="24"/>
                <w:szCs w:val="24"/>
              </w:rPr>
              <w:t>5(5.0)</w:t>
            </w:r>
          </w:p>
        </w:tc>
        <w:tc>
          <w:tcPr>
            <w:tcW w:w="1161" w:type="dxa"/>
          </w:tcPr>
          <w:p w14:paraId="21144098" w14:textId="77777777" w:rsidR="00584CC3" w:rsidRPr="007353A5" w:rsidRDefault="00584CC3" w:rsidP="007353A5">
            <w:pPr>
              <w:spacing w:line="360" w:lineRule="auto"/>
              <w:jc w:val="both"/>
              <w:rPr>
                <w:rFonts w:ascii="Cambria" w:hAnsi="Cambria" w:cstheme="majorBidi"/>
                <w:sz w:val="24"/>
                <w:szCs w:val="24"/>
              </w:rPr>
            </w:pPr>
            <w:r w:rsidRPr="007353A5">
              <w:rPr>
                <w:rFonts w:ascii="Cambria" w:hAnsi="Cambria" w:cstheme="majorBidi"/>
                <w:sz w:val="24"/>
                <w:szCs w:val="24"/>
              </w:rPr>
              <w:t>5(5.0)</w:t>
            </w:r>
          </w:p>
        </w:tc>
        <w:tc>
          <w:tcPr>
            <w:tcW w:w="2003" w:type="dxa"/>
          </w:tcPr>
          <w:p w14:paraId="20FEDD8A" w14:textId="77777777" w:rsidR="00584CC3" w:rsidRPr="007353A5" w:rsidRDefault="00584CC3" w:rsidP="007353A5">
            <w:pPr>
              <w:spacing w:line="360" w:lineRule="auto"/>
              <w:jc w:val="both"/>
              <w:rPr>
                <w:rFonts w:ascii="Cambria" w:hAnsi="Cambria" w:cstheme="majorBidi"/>
                <w:sz w:val="24"/>
                <w:szCs w:val="24"/>
              </w:rPr>
            </w:pPr>
            <w:r w:rsidRPr="007353A5">
              <w:rPr>
                <w:rFonts w:ascii="Cambria" w:hAnsi="Cambria" w:cstheme="majorBidi"/>
                <w:sz w:val="24"/>
                <w:szCs w:val="24"/>
              </w:rPr>
              <w:t>0(0.0)</w:t>
            </w:r>
          </w:p>
        </w:tc>
      </w:tr>
      <w:tr w:rsidR="007353A5" w:rsidRPr="007353A5" w14:paraId="33559F84" w14:textId="77777777" w:rsidTr="007353A5">
        <w:tc>
          <w:tcPr>
            <w:tcW w:w="9016" w:type="dxa"/>
            <w:gridSpan w:val="6"/>
            <w:shd w:val="clear" w:color="auto" w:fill="D1D1D1" w:themeFill="background2" w:themeFillShade="E6"/>
          </w:tcPr>
          <w:p w14:paraId="605EE3CA" w14:textId="77777777" w:rsidR="00584CC3" w:rsidRPr="007353A5" w:rsidRDefault="00584CC3" w:rsidP="007353A5">
            <w:pPr>
              <w:spacing w:line="360" w:lineRule="auto"/>
              <w:jc w:val="both"/>
              <w:rPr>
                <w:rFonts w:ascii="Cambria" w:hAnsi="Cambria" w:cstheme="majorBidi"/>
                <w:sz w:val="24"/>
                <w:szCs w:val="24"/>
              </w:rPr>
            </w:pPr>
            <w:r w:rsidRPr="007353A5">
              <w:rPr>
                <w:rFonts w:ascii="Cambria" w:hAnsi="Cambria" w:cstheme="majorBidi"/>
                <w:sz w:val="24"/>
                <w:szCs w:val="24"/>
              </w:rPr>
              <w:t>Having rules that prohibit food sharing among students in schools.</w:t>
            </w:r>
          </w:p>
        </w:tc>
      </w:tr>
      <w:tr w:rsidR="007353A5" w:rsidRPr="007353A5" w14:paraId="1C56011F" w14:textId="77777777" w:rsidTr="007353A5">
        <w:tc>
          <w:tcPr>
            <w:tcW w:w="1844" w:type="dxa"/>
          </w:tcPr>
          <w:p w14:paraId="76D54A57" w14:textId="77777777" w:rsidR="00584CC3" w:rsidRPr="007353A5" w:rsidRDefault="00584CC3" w:rsidP="007353A5">
            <w:pPr>
              <w:spacing w:line="360" w:lineRule="auto"/>
              <w:jc w:val="both"/>
              <w:rPr>
                <w:rFonts w:ascii="Cambria" w:hAnsi="Cambria" w:cstheme="majorBidi"/>
                <w:sz w:val="24"/>
                <w:szCs w:val="24"/>
              </w:rPr>
            </w:pPr>
            <w:r w:rsidRPr="007353A5">
              <w:rPr>
                <w:rFonts w:ascii="Cambria" w:hAnsi="Cambria" w:cstheme="majorBidi"/>
                <w:sz w:val="24"/>
                <w:szCs w:val="24"/>
              </w:rPr>
              <w:t>Pre</w:t>
            </w:r>
          </w:p>
        </w:tc>
        <w:tc>
          <w:tcPr>
            <w:tcW w:w="1938" w:type="dxa"/>
          </w:tcPr>
          <w:p w14:paraId="6F91DF11" w14:textId="77777777" w:rsidR="00584CC3" w:rsidRPr="007353A5" w:rsidRDefault="00584CC3" w:rsidP="007353A5">
            <w:pPr>
              <w:spacing w:line="360" w:lineRule="auto"/>
              <w:jc w:val="both"/>
              <w:rPr>
                <w:rFonts w:ascii="Cambria" w:hAnsi="Cambria" w:cstheme="majorBidi"/>
                <w:sz w:val="24"/>
                <w:szCs w:val="24"/>
              </w:rPr>
            </w:pPr>
            <w:r w:rsidRPr="007353A5">
              <w:rPr>
                <w:rFonts w:ascii="Cambria" w:hAnsi="Cambria" w:cstheme="majorBidi"/>
                <w:sz w:val="24"/>
                <w:szCs w:val="24"/>
              </w:rPr>
              <w:t>62(61.4)</w:t>
            </w:r>
          </w:p>
        </w:tc>
        <w:tc>
          <w:tcPr>
            <w:tcW w:w="1035" w:type="dxa"/>
          </w:tcPr>
          <w:p w14:paraId="4A278BEE" w14:textId="77777777" w:rsidR="00584CC3" w:rsidRPr="007353A5" w:rsidRDefault="00584CC3" w:rsidP="007353A5">
            <w:pPr>
              <w:spacing w:line="360" w:lineRule="auto"/>
              <w:jc w:val="both"/>
              <w:rPr>
                <w:rFonts w:ascii="Cambria" w:hAnsi="Cambria" w:cstheme="majorBidi"/>
                <w:sz w:val="24"/>
                <w:szCs w:val="24"/>
              </w:rPr>
            </w:pPr>
            <w:r w:rsidRPr="007353A5">
              <w:rPr>
                <w:rFonts w:ascii="Cambria" w:hAnsi="Cambria" w:cstheme="majorBidi"/>
                <w:sz w:val="24"/>
                <w:szCs w:val="24"/>
              </w:rPr>
              <w:t>26(25.7)</w:t>
            </w:r>
          </w:p>
        </w:tc>
        <w:tc>
          <w:tcPr>
            <w:tcW w:w="1035" w:type="dxa"/>
          </w:tcPr>
          <w:p w14:paraId="6A3013EF" w14:textId="77777777" w:rsidR="00584CC3" w:rsidRPr="007353A5" w:rsidRDefault="00584CC3" w:rsidP="007353A5">
            <w:pPr>
              <w:spacing w:line="360" w:lineRule="auto"/>
              <w:jc w:val="both"/>
              <w:rPr>
                <w:rFonts w:ascii="Cambria" w:hAnsi="Cambria" w:cstheme="majorBidi"/>
                <w:sz w:val="24"/>
                <w:szCs w:val="24"/>
              </w:rPr>
            </w:pPr>
            <w:r w:rsidRPr="007353A5">
              <w:rPr>
                <w:rFonts w:ascii="Cambria" w:hAnsi="Cambria" w:cstheme="majorBidi"/>
                <w:sz w:val="24"/>
                <w:szCs w:val="24"/>
              </w:rPr>
              <w:t>6(5.9)</w:t>
            </w:r>
          </w:p>
        </w:tc>
        <w:tc>
          <w:tcPr>
            <w:tcW w:w="1161" w:type="dxa"/>
          </w:tcPr>
          <w:p w14:paraId="517995EF" w14:textId="77777777" w:rsidR="00584CC3" w:rsidRPr="007353A5" w:rsidRDefault="00584CC3" w:rsidP="007353A5">
            <w:pPr>
              <w:spacing w:line="360" w:lineRule="auto"/>
              <w:jc w:val="both"/>
              <w:rPr>
                <w:rFonts w:ascii="Cambria" w:hAnsi="Cambria" w:cstheme="majorBidi"/>
                <w:sz w:val="24"/>
                <w:szCs w:val="24"/>
              </w:rPr>
            </w:pPr>
            <w:r w:rsidRPr="007353A5">
              <w:rPr>
                <w:rFonts w:ascii="Cambria" w:hAnsi="Cambria" w:cstheme="majorBidi"/>
                <w:sz w:val="24"/>
                <w:szCs w:val="24"/>
              </w:rPr>
              <w:t>4(4.0)</w:t>
            </w:r>
          </w:p>
        </w:tc>
        <w:tc>
          <w:tcPr>
            <w:tcW w:w="2003" w:type="dxa"/>
          </w:tcPr>
          <w:p w14:paraId="4079D10F" w14:textId="77777777" w:rsidR="00584CC3" w:rsidRPr="007353A5" w:rsidRDefault="00584CC3" w:rsidP="007353A5">
            <w:pPr>
              <w:spacing w:line="360" w:lineRule="auto"/>
              <w:jc w:val="both"/>
              <w:rPr>
                <w:rFonts w:ascii="Cambria" w:hAnsi="Cambria" w:cstheme="majorBidi"/>
                <w:sz w:val="24"/>
                <w:szCs w:val="24"/>
              </w:rPr>
            </w:pPr>
            <w:r w:rsidRPr="007353A5">
              <w:rPr>
                <w:rFonts w:ascii="Cambria" w:hAnsi="Cambria" w:cstheme="majorBidi"/>
                <w:sz w:val="24"/>
                <w:szCs w:val="24"/>
              </w:rPr>
              <w:t>3(3.0)</w:t>
            </w:r>
          </w:p>
        </w:tc>
      </w:tr>
      <w:tr w:rsidR="007353A5" w:rsidRPr="007353A5" w14:paraId="3B26E837" w14:textId="77777777" w:rsidTr="007353A5">
        <w:tc>
          <w:tcPr>
            <w:tcW w:w="1844" w:type="dxa"/>
          </w:tcPr>
          <w:p w14:paraId="2A75BF7B" w14:textId="77777777" w:rsidR="00584CC3" w:rsidRPr="007353A5" w:rsidRDefault="00584CC3" w:rsidP="007353A5">
            <w:pPr>
              <w:spacing w:line="360" w:lineRule="auto"/>
              <w:jc w:val="both"/>
              <w:rPr>
                <w:rFonts w:ascii="Cambria" w:hAnsi="Cambria" w:cstheme="majorBidi"/>
                <w:sz w:val="24"/>
                <w:szCs w:val="24"/>
              </w:rPr>
            </w:pPr>
            <w:r w:rsidRPr="007353A5">
              <w:rPr>
                <w:rFonts w:ascii="Cambria" w:hAnsi="Cambria" w:cstheme="majorBidi"/>
                <w:sz w:val="24"/>
                <w:szCs w:val="24"/>
              </w:rPr>
              <w:t>Post</w:t>
            </w:r>
          </w:p>
        </w:tc>
        <w:tc>
          <w:tcPr>
            <w:tcW w:w="1938" w:type="dxa"/>
          </w:tcPr>
          <w:p w14:paraId="023F9486" w14:textId="77777777" w:rsidR="00584CC3" w:rsidRPr="007353A5" w:rsidRDefault="00584CC3" w:rsidP="007353A5">
            <w:pPr>
              <w:spacing w:line="360" w:lineRule="auto"/>
              <w:jc w:val="both"/>
              <w:rPr>
                <w:rFonts w:ascii="Cambria" w:hAnsi="Cambria" w:cstheme="majorBidi"/>
                <w:sz w:val="24"/>
                <w:szCs w:val="24"/>
              </w:rPr>
            </w:pPr>
            <w:r w:rsidRPr="007353A5">
              <w:rPr>
                <w:rFonts w:ascii="Cambria" w:hAnsi="Cambria" w:cstheme="majorBidi"/>
                <w:sz w:val="24"/>
                <w:szCs w:val="24"/>
              </w:rPr>
              <w:t>81(80.2)</w:t>
            </w:r>
          </w:p>
        </w:tc>
        <w:tc>
          <w:tcPr>
            <w:tcW w:w="1035" w:type="dxa"/>
          </w:tcPr>
          <w:p w14:paraId="5C318D0E" w14:textId="77777777" w:rsidR="00584CC3" w:rsidRPr="007353A5" w:rsidRDefault="00584CC3" w:rsidP="007353A5">
            <w:pPr>
              <w:spacing w:line="360" w:lineRule="auto"/>
              <w:jc w:val="both"/>
              <w:rPr>
                <w:rFonts w:ascii="Cambria" w:hAnsi="Cambria" w:cstheme="majorBidi"/>
                <w:sz w:val="24"/>
                <w:szCs w:val="24"/>
              </w:rPr>
            </w:pPr>
            <w:r w:rsidRPr="007353A5">
              <w:rPr>
                <w:rFonts w:ascii="Cambria" w:hAnsi="Cambria" w:cstheme="majorBidi"/>
                <w:sz w:val="24"/>
                <w:szCs w:val="24"/>
              </w:rPr>
              <w:t>13(12.9)</w:t>
            </w:r>
          </w:p>
        </w:tc>
        <w:tc>
          <w:tcPr>
            <w:tcW w:w="1035" w:type="dxa"/>
          </w:tcPr>
          <w:p w14:paraId="73FD2AA7" w14:textId="77777777" w:rsidR="00584CC3" w:rsidRPr="007353A5" w:rsidRDefault="00584CC3" w:rsidP="007353A5">
            <w:pPr>
              <w:spacing w:line="360" w:lineRule="auto"/>
              <w:jc w:val="both"/>
              <w:rPr>
                <w:rFonts w:ascii="Cambria" w:hAnsi="Cambria" w:cstheme="majorBidi"/>
                <w:sz w:val="24"/>
                <w:szCs w:val="24"/>
              </w:rPr>
            </w:pPr>
            <w:r w:rsidRPr="007353A5">
              <w:rPr>
                <w:rFonts w:ascii="Cambria" w:hAnsi="Cambria" w:cstheme="majorBidi"/>
                <w:sz w:val="24"/>
                <w:szCs w:val="24"/>
              </w:rPr>
              <w:t>1(1.0)</w:t>
            </w:r>
          </w:p>
        </w:tc>
        <w:tc>
          <w:tcPr>
            <w:tcW w:w="1161" w:type="dxa"/>
          </w:tcPr>
          <w:p w14:paraId="525A2DF8" w14:textId="77777777" w:rsidR="00584CC3" w:rsidRPr="007353A5" w:rsidRDefault="00584CC3" w:rsidP="007353A5">
            <w:pPr>
              <w:spacing w:line="360" w:lineRule="auto"/>
              <w:jc w:val="both"/>
              <w:rPr>
                <w:rFonts w:ascii="Cambria" w:hAnsi="Cambria" w:cstheme="majorBidi"/>
                <w:sz w:val="24"/>
                <w:szCs w:val="24"/>
              </w:rPr>
            </w:pPr>
            <w:r w:rsidRPr="007353A5">
              <w:rPr>
                <w:rFonts w:ascii="Cambria" w:hAnsi="Cambria" w:cstheme="majorBidi"/>
                <w:sz w:val="24"/>
                <w:szCs w:val="24"/>
              </w:rPr>
              <w:t>6(6.0)</w:t>
            </w:r>
          </w:p>
        </w:tc>
        <w:tc>
          <w:tcPr>
            <w:tcW w:w="2003" w:type="dxa"/>
          </w:tcPr>
          <w:p w14:paraId="68A2731C" w14:textId="77777777" w:rsidR="00584CC3" w:rsidRPr="007353A5" w:rsidRDefault="00584CC3" w:rsidP="007353A5">
            <w:pPr>
              <w:spacing w:line="360" w:lineRule="auto"/>
              <w:jc w:val="both"/>
              <w:rPr>
                <w:rFonts w:ascii="Cambria" w:hAnsi="Cambria" w:cstheme="majorBidi"/>
                <w:sz w:val="24"/>
                <w:szCs w:val="24"/>
              </w:rPr>
            </w:pPr>
            <w:r w:rsidRPr="007353A5">
              <w:rPr>
                <w:rFonts w:ascii="Cambria" w:hAnsi="Cambria" w:cstheme="majorBidi"/>
                <w:sz w:val="24"/>
                <w:szCs w:val="24"/>
              </w:rPr>
              <w:t>0(0.0)</w:t>
            </w:r>
          </w:p>
        </w:tc>
      </w:tr>
      <w:tr w:rsidR="007353A5" w:rsidRPr="007353A5" w14:paraId="572D8049" w14:textId="77777777" w:rsidTr="007353A5">
        <w:tc>
          <w:tcPr>
            <w:tcW w:w="9016" w:type="dxa"/>
            <w:gridSpan w:val="6"/>
            <w:shd w:val="clear" w:color="auto" w:fill="D1D1D1" w:themeFill="background2" w:themeFillShade="E6"/>
          </w:tcPr>
          <w:p w14:paraId="5EA76729" w14:textId="77777777" w:rsidR="00584CC3" w:rsidRPr="007353A5" w:rsidRDefault="00584CC3" w:rsidP="007353A5">
            <w:pPr>
              <w:spacing w:line="360" w:lineRule="auto"/>
              <w:jc w:val="both"/>
              <w:rPr>
                <w:rFonts w:ascii="Cambria" w:hAnsi="Cambria" w:cstheme="majorBidi"/>
                <w:sz w:val="24"/>
                <w:szCs w:val="24"/>
              </w:rPr>
            </w:pPr>
            <w:r w:rsidRPr="007353A5">
              <w:rPr>
                <w:rFonts w:ascii="Cambria" w:hAnsi="Cambria" w:cstheme="majorBidi"/>
                <w:sz w:val="24"/>
                <w:szCs w:val="24"/>
              </w:rPr>
              <w:t>Having a rule banning nuts in schools.</w:t>
            </w:r>
          </w:p>
        </w:tc>
      </w:tr>
      <w:tr w:rsidR="007353A5" w:rsidRPr="007353A5" w14:paraId="3FB92FAF" w14:textId="77777777" w:rsidTr="007353A5">
        <w:tc>
          <w:tcPr>
            <w:tcW w:w="1844" w:type="dxa"/>
          </w:tcPr>
          <w:p w14:paraId="079F5C0C" w14:textId="77777777" w:rsidR="00584CC3" w:rsidRPr="007353A5" w:rsidRDefault="00584CC3" w:rsidP="007353A5">
            <w:pPr>
              <w:spacing w:line="360" w:lineRule="auto"/>
              <w:jc w:val="both"/>
              <w:rPr>
                <w:rFonts w:ascii="Cambria" w:hAnsi="Cambria" w:cstheme="majorBidi"/>
                <w:sz w:val="24"/>
                <w:szCs w:val="24"/>
              </w:rPr>
            </w:pPr>
            <w:r w:rsidRPr="007353A5">
              <w:rPr>
                <w:rFonts w:ascii="Cambria" w:hAnsi="Cambria" w:cstheme="majorBidi"/>
                <w:sz w:val="24"/>
                <w:szCs w:val="24"/>
              </w:rPr>
              <w:t>Pre</w:t>
            </w:r>
          </w:p>
        </w:tc>
        <w:tc>
          <w:tcPr>
            <w:tcW w:w="1938" w:type="dxa"/>
          </w:tcPr>
          <w:p w14:paraId="079ADE94" w14:textId="77777777" w:rsidR="00584CC3" w:rsidRPr="007353A5" w:rsidRDefault="00584CC3" w:rsidP="007353A5">
            <w:pPr>
              <w:spacing w:line="360" w:lineRule="auto"/>
              <w:jc w:val="both"/>
              <w:rPr>
                <w:rFonts w:ascii="Cambria" w:hAnsi="Cambria" w:cstheme="majorBidi"/>
                <w:sz w:val="24"/>
                <w:szCs w:val="24"/>
              </w:rPr>
            </w:pPr>
            <w:r w:rsidRPr="007353A5">
              <w:rPr>
                <w:rFonts w:ascii="Cambria" w:hAnsi="Cambria" w:cstheme="majorBidi"/>
                <w:sz w:val="24"/>
                <w:szCs w:val="24"/>
              </w:rPr>
              <w:t>59(58.4)</w:t>
            </w:r>
          </w:p>
        </w:tc>
        <w:tc>
          <w:tcPr>
            <w:tcW w:w="1035" w:type="dxa"/>
          </w:tcPr>
          <w:p w14:paraId="5B59794E" w14:textId="77777777" w:rsidR="00584CC3" w:rsidRPr="007353A5" w:rsidRDefault="00584CC3" w:rsidP="007353A5">
            <w:pPr>
              <w:spacing w:line="360" w:lineRule="auto"/>
              <w:jc w:val="both"/>
              <w:rPr>
                <w:rFonts w:ascii="Cambria" w:hAnsi="Cambria" w:cstheme="majorBidi"/>
                <w:sz w:val="24"/>
                <w:szCs w:val="24"/>
              </w:rPr>
            </w:pPr>
            <w:r w:rsidRPr="007353A5">
              <w:rPr>
                <w:rFonts w:ascii="Cambria" w:hAnsi="Cambria" w:cstheme="majorBidi"/>
                <w:sz w:val="24"/>
                <w:szCs w:val="24"/>
              </w:rPr>
              <w:t>24(23.8)</w:t>
            </w:r>
          </w:p>
        </w:tc>
        <w:tc>
          <w:tcPr>
            <w:tcW w:w="1035" w:type="dxa"/>
          </w:tcPr>
          <w:p w14:paraId="128F7F41" w14:textId="77777777" w:rsidR="00584CC3" w:rsidRPr="007353A5" w:rsidRDefault="00584CC3" w:rsidP="007353A5">
            <w:pPr>
              <w:spacing w:line="360" w:lineRule="auto"/>
              <w:jc w:val="both"/>
              <w:rPr>
                <w:rFonts w:ascii="Cambria" w:hAnsi="Cambria" w:cstheme="majorBidi"/>
                <w:sz w:val="24"/>
                <w:szCs w:val="24"/>
              </w:rPr>
            </w:pPr>
            <w:r w:rsidRPr="007353A5">
              <w:rPr>
                <w:rFonts w:ascii="Cambria" w:hAnsi="Cambria" w:cstheme="majorBidi"/>
                <w:sz w:val="24"/>
                <w:szCs w:val="24"/>
              </w:rPr>
              <w:t>11(10.9)</w:t>
            </w:r>
          </w:p>
        </w:tc>
        <w:tc>
          <w:tcPr>
            <w:tcW w:w="1161" w:type="dxa"/>
          </w:tcPr>
          <w:p w14:paraId="261192E4" w14:textId="77777777" w:rsidR="00584CC3" w:rsidRPr="007353A5" w:rsidRDefault="00584CC3" w:rsidP="007353A5">
            <w:pPr>
              <w:spacing w:line="360" w:lineRule="auto"/>
              <w:jc w:val="both"/>
              <w:rPr>
                <w:rFonts w:ascii="Cambria" w:hAnsi="Cambria" w:cstheme="majorBidi"/>
                <w:sz w:val="24"/>
                <w:szCs w:val="24"/>
              </w:rPr>
            </w:pPr>
            <w:r w:rsidRPr="007353A5">
              <w:rPr>
                <w:rFonts w:ascii="Cambria" w:hAnsi="Cambria" w:cstheme="majorBidi"/>
                <w:sz w:val="24"/>
                <w:szCs w:val="24"/>
              </w:rPr>
              <w:t>7(6.9)</w:t>
            </w:r>
          </w:p>
        </w:tc>
        <w:tc>
          <w:tcPr>
            <w:tcW w:w="2003" w:type="dxa"/>
          </w:tcPr>
          <w:p w14:paraId="0B3D0A1A" w14:textId="77777777" w:rsidR="00584CC3" w:rsidRPr="007353A5" w:rsidRDefault="00584CC3" w:rsidP="007353A5">
            <w:pPr>
              <w:spacing w:line="360" w:lineRule="auto"/>
              <w:jc w:val="both"/>
              <w:rPr>
                <w:rFonts w:ascii="Cambria" w:hAnsi="Cambria" w:cstheme="majorBidi"/>
                <w:sz w:val="24"/>
                <w:szCs w:val="24"/>
              </w:rPr>
            </w:pPr>
            <w:r w:rsidRPr="007353A5">
              <w:rPr>
                <w:rFonts w:ascii="Cambria" w:hAnsi="Cambria" w:cstheme="majorBidi"/>
                <w:sz w:val="24"/>
                <w:szCs w:val="24"/>
              </w:rPr>
              <w:t>0(0.0)</w:t>
            </w:r>
          </w:p>
        </w:tc>
      </w:tr>
      <w:tr w:rsidR="007353A5" w:rsidRPr="007353A5" w14:paraId="7267EE30" w14:textId="77777777" w:rsidTr="007353A5">
        <w:tc>
          <w:tcPr>
            <w:tcW w:w="1844" w:type="dxa"/>
          </w:tcPr>
          <w:p w14:paraId="3E6714CE" w14:textId="77777777" w:rsidR="00584CC3" w:rsidRPr="007353A5" w:rsidRDefault="00584CC3" w:rsidP="007353A5">
            <w:pPr>
              <w:spacing w:line="360" w:lineRule="auto"/>
              <w:jc w:val="both"/>
              <w:rPr>
                <w:rFonts w:ascii="Cambria" w:hAnsi="Cambria" w:cstheme="majorBidi"/>
                <w:sz w:val="24"/>
                <w:szCs w:val="24"/>
              </w:rPr>
            </w:pPr>
            <w:r w:rsidRPr="007353A5">
              <w:rPr>
                <w:rFonts w:ascii="Cambria" w:hAnsi="Cambria" w:cstheme="majorBidi"/>
                <w:sz w:val="24"/>
                <w:szCs w:val="24"/>
              </w:rPr>
              <w:t>Post</w:t>
            </w:r>
          </w:p>
        </w:tc>
        <w:tc>
          <w:tcPr>
            <w:tcW w:w="1938" w:type="dxa"/>
          </w:tcPr>
          <w:p w14:paraId="13960093" w14:textId="77777777" w:rsidR="00584CC3" w:rsidRPr="007353A5" w:rsidRDefault="00584CC3" w:rsidP="007353A5">
            <w:pPr>
              <w:spacing w:line="360" w:lineRule="auto"/>
              <w:jc w:val="both"/>
              <w:rPr>
                <w:rFonts w:ascii="Cambria" w:hAnsi="Cambria" w:cstheme="majorBidi"/>
                <w:sz w:val="24"/>
                <w:szCs w:val="24"/>
              </w:rPr>
            </w:pPr>
            <w:r w:rsidRPr="007353A5">
              <w:rPr>
                <w:rFonts w:ascii="Cambria" w:hAnsi="Cambria" w:cstheme="majorBidi"/>
                <w:sz w:val="24"/>
                <w:szCs w:val="24"/>
              </w:rPr>
              <w:t>81(80.2)</w:t>
            </w:r>
          </w:p>
        </w:tc>
        <w:tc>
          <w:tcPr>
            <w:tcW w:w="1035" w:type="dxa"/>
          </w:tcPr>
          <w:p w14:paraId="7CA0C3CB" w14:textId="77777777" w:rsidR="00584CC3" w:rsidRPr="007353A5" w:rsidRDefault="00584CC3" w:rsidP="007353A5">
            <w:pPr>
              <w:spacing w:line="360" w:lineRule="auto"/>
              <w:jc w:val="both"/>
              <w:rPr>
                <w:rFonts w:ascii="Cambria" w:hAnsi="Cambria" w:cstheme="majorBidi"/>
                <w:sz w:val="24"/>
                <w:szCs w:val="24"/>
              </w:rPr>
            </w:pPr>
            <w:r w:rsidRPr="007353A5">
              <w:rPr>
                <w:rFonts w:ascii="Cambria" w:hAnsi="Cambria" w:cstheme="majorBidi"/>
                <w:sz w:val="24"/>
                <w:szCs w:val="24"/>
              </w:rPr>
              <w:t>13(12.9)</w:t>
            </w:r>
          </w:p>
        </w:tc>
        <w:tc>
          <w:tcPr>
            <w:tcW w:w="1035" w:type="dxa"/>
          </w:tcPr>
          <w:p w14:paraId="3E842C05" w14:textId="77777777" w:rsidR="00584CC3" w:rsidRPr="007353A5" w:rsidRDefault="00584CC3" w:rsidP="007353A5">
            <w:pPr>
              <w:spacing w:line="360" w:lineRule="auto"/>
              <w:jc w:val="both"/>
              <w:rPr>
                <w:rFonts w:ascii="Cambria" w:hAnsi="Cambria" w:cstheme="majorBidi"/>
                <w:sz w:val="24"/>
                <w:szCs w:val="24"/>
              </w:rPr>
            </w:pPr>
            <w:r w:rsidRPr="007353A5">
              <w:rPr>
                <w:rFonts w:ascii="Cambria" w:hAnsi="Cambria" w:cstheme="majorBidi"/>
                <w:sz w:val="24"/>
                <w:szCs w:val="24"/>
              </w:rPr>
              <w:t>1(1.0)</w:t>
            </w:r>
          </w:p>
        </w:tc>
        <w:tc>
          <w:tcPr>
            <w:tcW w:w="1161" w:type="dxa"/>
          </w:tcPr>
          <w:p w14:paraId="6F999D98" w14:textId="77777777" w:rsidR="00584CC3" w:rsidRPr="007353A5" w:rsidRDefault="00584CC3" w:rsidP="007353A5">
            <w:pPr>
              <w:spacing w:line="360" w:lineRule="auto"/>
              <w:jc w:val="both"/>
              <w:rPr>
                <w:rFonts w:ascii="Cambria" w:hAnsi="Cambria" w:cstheme="majorBidi"/>
                <w:sz w:val="24"/>
                <w:szCs w:val="24"/>
              </w:rPr>
            </w:pPr>
            <w:r w:rsidRPr="007353A5">
              <w:rPr>
                <w:rFonts w:ascii="Cambria" w:hAnsi="Cambria" w:cstheme="majorBidi"/>
                <w:sz w:val="24"/>
                <w:szCs w:val="24"/>
              </w:rPr>
              <w:t>2(2.0)</w:t>
            </w:r>
          </w:p>
        </w:tc>
        <w:tc>
          <w:tcPr>
            <w:tcW w:w="2003" w:type="dxa"/>
          </w:tcPr>
          <w:p w14:paraId="733FD1FE" w14:textId="77777777" w:rsidR="00584CC3" w:rsidRPr="007353A5" w:rsidRDefault="00584CC3" w:rsidP="007353A5">
            <w:pPr>
              <w:spacing w:line="360" w:lineRule="auto"/>
              <w:jc w:val="both"/>
              <w:rPr>
                <w:rFonts w:ascii="Cambria" w:hAnsi="Cambria" w:cstheme="majorBidi"/>
                <w:sz w:val="24"/>
                <w:szCs w:val="24"/>
              </w:rPr>
            </w:pPr>
            <w:r w:rsidRPr="007353A5">
              <w:rPr>
                <w:rFonts w:ascii="Cambria" w:hAnsi="Cambria" w:cstheme="majorBidi"/>
                <w:sz w:val="24"/>
                <w:szCs w:val="24"/>
              </w:rPr>
              <w:t>0(0.0)</w:t>
            </w:r>
          </w:p>
        </w:tc>
      </w:tr>
      <w:tr w:rsidR="007353A5" w:rsidRPr="007353A5" w14:paraId="0F8A21EB" w14:textId="77777777" w:rsidTr="007353A5">
        <w:tc>
          <w:tcPr>
            <w:tcW w:w="9016" w:type="dxa"/>
            <w:gridSpan w:val="6"/>
            <w:shd w:val="clear" w:color="auto" w:fill="D1D1D1" w:themeFill="background2" w:themeFillShade="E6"/>
          </w:tcPr>
          <w:p w14:paraId="18299D74" w14:textId="77777777" w:rsidR="00584CC3" w:rsidRPr="007353A5" w:rsidRDefault="00584CC3" w:rsidP="007353A5">
            <w:pPr>
              <w:spacing w:line="360" w:lineRule="auto"/>
              <w:jc w:val="both"/>
              <w:rPr>
                <w:rFonts w:ascii="Cambria" w:hAnsi="Cambria" w:cstheme="majorBidi"/>
                <w:sz w:val="24"/>
                <w:szCs w:val="24"/>
              </w:rPr>
            </w:pPr>
            <w:r w:rsidRPr="007353A5">
              <w:rPr>
                <w:rFonts w:ascii="Cambria" w:hAnsi="Cambria" w:cstheme="majorBidi"/>
                <w:sz w:val="24"/>
                <w:szCs w:val="24"/>
              </w:rPr>
              <w:t>Providing supervision on school buses for students with food allergies.</w:t>
            </w:r>
          </w:p>
        </w:tc>
      </w:tr>
      <w:tr w:rsidR="007353A5" w:rsidRPr="007353A5" w14:paraId="436EEABA" w14:textId="77777777" w:rsidTr="007353A5">
        <w:tc>
          <w:tcPr>
            <w:tcW w:w="1844" w:type="dxa"/>
          </w:tcPr>
          <w:p w14:paraId="4143DF61" w14:textId="77777777" w:rsidR="00584CC3" w:rsidRPr="007353A5" w:rsidRDefault="00584CC3" w:rsidP="007353A5">
            <w:pPr>
              <w:spacing w:line="360" w:lineRule="auto"/>
              <w:jc w:val="both"/>
              <w:rPr>
                <w:rFonts w:ascii="Cambria" w:hAnsi="Cambria" w:cstheme="majorBidi"/>
                <w:sz w:val="24"/>
                <w:szCs w:val="24"/>
              </w:rPr>
            </w:pPr>
            <w:r w:rsidRPr="007353A5">
              <w:rPr>
                <w:rFonts w:ascii="Cambria" w:hAnsi="Cambria" w:cstheme="majorBidi"/>
                <w:sz w:val="24"/>
                <w:szCs w:val="24"/>
              </w:rPr>
              <w:t>Pre</w:t>
            </w:r>
          </w:p>
        </w:tc>
        <w:tc>
          <w:tcPr>
            <w:tcW w:w="1938" w:type="dxa"/>
          </w:tcPr>
          <w:p w14:paraId="63DD701E" w14:textId="77777777" w:rsidR="00584CC3" w:rsidRPr="007353A5" w:rsidRDefault="00584CC3" w:rsidP="007353A5">
            <w:pPr>
              <w:spacing w:line="360" w:lineRule="auto"/>
              <w:jc w:val="both"/>
              <w:rPr>
                <w:rFonts w:ascii="Cambria" w:hAnsi="Cambria" w:cstheme="majorBidi"/>
                <w:sz w:val="24"/>
                <w:szCs w:val="24"/>
              </w:rPr>
            </w:pPr>
            <w:r w:rsidRPr="007353A5">
              <w:rPr>
                <w:rFonts w:ascii="Cambria" w:hAnsi="Cambria" w:cstheme="majorBidi"/>
                <w:sz w:val="24"/>
                <w:szCs w:val="24"/>
              </w:rPr>
              <w:t>59(58.4)</w:t>
            </w:r>
          </w:p>
        </w:tc>
        <w:tc>
          <w:tcPr>
            <w:tcW w:w="1035" w:type="dxa"/>
          </w:tcPr>
          <w:p w14:paraId="41230D9C" w14:textId="77777777" w:rsidR="00584CC3" w:rsidRPr="007353A5" w:rsidRDefault="00584CC3" w:rsidP="007353A5">
            <w:pPr>
              <w:spacing w:line="360" w:lineRule="auto"/>
              <w:jc w:val="both"/>
              <w:rPr>
                <w:rFonts w:ascii="Cambria" w:hAnsi="Cambria" w:cstheme="majorBidi"/>
                <w:sz w:val="24"/>
                <w:szCs w:val="24"/>
              </w:rPr>
            </w:pPr>
            <w:r w:rsidRPr="007353A5">
              <w:rPr>
                <w:rFonts w:ascii="Cambria" w:hAnsi="Cambria" w:cstheme="majorBidi"/>
                <w:sz w:val="24"/>
                <w:szCs w:val="24"/>
              </w:rPr>
              <w:t>26(25.7)</w:t>
            </w:r>
          </w:p>
        </w:tc>
        <w:tc>
          <w:tcPr>
            <w:tcW w:w="1035" w:type="dxa"/>
          </w:tcPr>
          <w:p w14:paraId="78CDE3EC" w14:textId="77777777" w:rsidR="00584CC3" w:rsidRPr="007353A5" w:rsidRDefault="00584CC3" w:rsidP="007353A5">
            <w:pPr>
              <w:spacing w:line="360" w:lineRule="auto"/>
              <w:jc w:val="both"/>
              <w:rPr>
                <w:rFonts w:ascii="Cambria" w:hAnsi="Cambria" w:cstheme="majorBidi"/>
                <w:sz w:val="24"/>
                <w:szCs w:val="24"/>
              </w:rPr>
            </w:pPr>
            <w:r w:rsidRPr="007353A5">
              <w:rPr>
                <w:rFonts w:ascii="Cambria" w:hAnsi="Cambria" w:cstheme="majorBidi"/>
                <w:sz w:val="24"/>
                <w:szCs w:val="24"/>
              </w:rPr>
              <w:t>8(7.9)</w:t>
            </w:r>
          </w:p>
        </w:tc>
        <w:tc>
          <w:tcPr>
            <w:tcW w:w="1161" w:type="dxa"/>
          </w:tcPr>
          <w:p w14:paraId="0DADD52A" w14:textId="77777777" w:rsidR="00584CC3" w:rsidRPr="007353A5" w:rsidRDefault="00584CC3" w:rsidP="007353A5">
            <w:pPr>
              <w:spacing w:line="360" w:lineRule="auto"/>
              <w:jc w:val="both"/>
              <w:rPr>
                <w:rFonts w:ascii="Cambria" w:hAnsi="Cambria" w:cstheme="majorBidi"/>
                <w:sz w:val="24"/>
                <w:szCs w:val="24"/>
              </w:rPr>
            </w:pPr>
            <w:r w:rsidRPr="007353A5">
              <w:rPr>
                <w:rFonts w:ascii="Cambria" w:hAnsi="Cambria" w:cstheme="majorBidi"/>
                <w:sz w:val="24"/>
                <w:szCs w:val="24"/>
              </w:rPr>
              <w:t>7(6.9)</w:t>
            </w:r>
          </w:p>
        </w:tc>
        <w:tc>
          <w:tcPr>
            <w:tcW w:w="2003" w:type="dxa"/>
          </w:tcPr>
          <w:p w14:paraId="60D76C9F" w14:textId="77777777" w:rsidR="00584CC3" w:rsidRPr="007353A5" w:rsidRDefault="00584CC3" w:rsidP="007353A5">
            <w:pPr>
              <w:spacing w:line="360" w:lineRule="auto"/>
              <w:jc w:val="both"/>
              <w:rPr>
                <w:rFonts w:ascii="Cambria" w:hAnsi="Cambria" w:cstheme="majorBidi"/>
                <w:sz w:val="24"/>
                <w:szCs w:val="24"/>
              </w:rPr>
            </w:pPr>
            <w:r w:rsidRPr="007353A5">
              <w:rPr>
                <w:rFonts w:ascii="Cambria" w:hAnsi="Cambria" w:cstheme="majorBidi"/>
                <w:sz w:val="24"/>
                <w:szCs w:val="24"/>
              </w:rPr>
              <w:t>1(1.0)</w:t>
            </w:r>
          </w:p>
        </w:tc>
      </w:tr>
      <w:tr w:rsidR="007353A5" w:rsidRPr="007353A5" w14:paraId="7C574F16" w14:textId="77777777" w:rsidTr="007353A5">
        <w:tc>
          <w:tcPr>
            <w:tcW w:w="1844" w:type="dxa"/>
          </w:tcPr>
          <w:p w14:paraId="112FA8AE" w14:textId="77777777" w:rsidR="00584CC3" w:rsidRPr="007353A5" w:rsidRDefault="00584CC3" w:rsidP="007353A5">
            <w:pPr>
              <w:spacing w:line="360" w:lineRule="auto"/>
              <w:jc w:val="both"/>
              <w:rPr>
                <w:rFonts w:ascii="Cambria" w:hAnsi="Cambria" w:cstheme="majorBidi"/>
                <w:sz w:val="24"/>
                <w:szCs w:val="24"/>
              </w:rPr>
            </w:pPr>
            <w:r w:rsidRPr="007353A5">
              <w:rPr>
                <w:rFonts w:ascii="Cambria" w:hAnsi="Cambria" w:cstheme="majorBidi"/>
                <w:sz w:val="24"/>
                <w:szCs w:val="24"/>
              </w:rPr>
              <w:t>Post</w:t>
            </w:r>
          </w:p>
        </w:tc>
        <w:tc>
          <w:tcPr>
            <w:tcW w:w="1938" w:type="dxa"/>
          </w:tcPr>
          <w:p w14:paraId="6C66DD25" w14:textId="77777777" w:rsidR="00584CC3" w:rsidRPr="007353A5" w:rsidRDefault="00584CC3" w:rsidP="007353A5">
            <w:pPr>
              <w:spacing w:line="360" w:lineRule="auto"/>
              <w:jc w:val="both"/>
              <w:rPr>
                <w:rFonts w:ascii="Cambria" w:hAnsi="Cambria" w:cstheme="majorBidi"/>
                <w:sz w:val="24"/>
                <w:szCs w:val="24"/>
              </w:rPr>
            </w:pPr>
            <w:r w:rsidRPr="007353A5">
              <w:rPr>
                <w:rFonts w:ascii="Cambria" w:hAnsi="Cambria" w:cstheme="majorBidi"/>
                <w:sz w:val="24"/>
                <w:szCs w:val="24"/>
              </w:rPr>
              <w:t>77(76.2)</w:t>
            </w:r>
          </w:p>
        </w:tc>
        <w:tc>
          <w:tcPr>
            <w:tcW w:w="1035" w:type="dxa"/>
          </w:tcPr>
          <w:p w14:paraId="413ECEA6" w14:textId="77777777" w:rsidR="00584CC3" w:rsidRPr="007353A5" w:rsidRDefault="00584CC3" w:rsidP="007353A5">
            <w:pPr>
              <w:spacing w:line="360" w:lineRule="auto"/>
              <w:jc w:val="both"/>
              <w:rPr>
                <w:rFonts w:ascii="Cambria" w:hAnsi="Cambria" w:cstheme="majorBidi"/>
                <w:sz w:val="24"/>
                <w:szCs w:val="24"/>
              </w:rPr>
            </w:pPr>
            <w:r w:rsidRPr="007353A5">
              <w:rPr>
                <w:rFonts w:ascii="Cambria" w:hAnsi="Cambria" w:cstheme="majorBidi"/>
                <w:sz w:val="24"/>
                <w:szCs w:val="24"/>
              </w:rPr>
              <w:t>13(12.9)</w:t>
            </w:r>
          </w:p>
        </w:tc>
        <w:tc>
          <w:tcPr>
            <w:tcW w:w="1035" w:type="dxa"/>
          </w:tcPr>
          <w:p w14:paraId="218A9A09" w14:textId="77777777" w:rsidR="00584CC3" w:rsidRPr="007353A5" w:rsidRDefault="00584CC3" w:rsidP="007353A5">
            <w:pPr>
              <w:spacing w:line="360" w:lineRule="auto"/>
              <w:jc w:val="both"/>
              <w:rPr>
                <w:rFonts w:ascii="Cambria" w:hAnsi="Cambria" w:cstheme="majorBidi"/>
                <w:sz w:val="24"/>
                <w:szCs w:val="24"/>
              </w:rPr>
            </w:pPr>
            <w:r w:rsidRPr="007353A5">
              <w:rPr>
                <w:rFonts w:ascii="Cambria" w:hAnsi="Cambria" w:cstheme="majorBidi"/>
                <w:sz w:val="24"/>
                <w:szCs w:val="24"/>
              </w:rPr>
              <w:t>5(5.0)</w:t>
            </w:r>
          </w:p>
        </w:tc>
        <w:tc>
          <w:tcPr>
            <w:tcW w:w="1161" w:type="dxa"/>
          </w:tcPr>
          <w:p w14:paraId="5D441C0A" w14:textId="77777777" w:rsidR="00584CC3" w:rsidRPr="007353A5" w:rsidRDefault="00584CC3" w:rsidP="007353A5">
            <w:pPr>
              <w:spacing w:line="360" w:lineRule="auto"/>
              <w:jc w:val="both"/>
              <w:rPr>
                <w:rFonts w:ascii="Cambria" w:hAnsi="Cambria" w:cstheme="majorBidi"/>
                <w:sz w:val="24"/>
                <w:szCs w:val="24"/>
              </w:rPr>
            </w:pPr>
            <w:r w:rsidRPr="007353A5">
              <w:rPr>
                <w:rFonts w:ascii="Cambria" w:hAnsi="Cambria" w:cstheme="majorBidi"/>
                <w:sz w:val="24"/>
                <w:szCs w:val="24"/>
              </w:rPr>
              <w:t>1(1.0)</w:t>
            </w:r>
          </w:p>
        </w:tc>
        <w:tc>
          <w:tcPr>
            <w:tcW w:w="2003" w:type="dxa"/>
          </w:tcPr>
          <w:p w14:paraId="18F4A47F" w14:textId="77777777" w:rsidR="00584CC3" w:rsidRPr="007353A5" w:rsidRDefault="00584CC3" w:rsidP="007353A5">
            <w:pPr>
              <w:spacing w:line="360" w:lineRule="auto"/>
              <w:jc w:val="both"/>
              <w:rPr>
                <w:rFonts w:ascii="Cambria" w:hAnsi="Cambria" w:cstheme="majorBidi"/>
                <w:sz w:val="24"/>
                <w:szCs w:val="24"/>
              </w:rPr>
            </w:pPr>
            <w:r w:rsidRPr="007353A5">
              <w:rPr>
                <w:rFonts w:ascii="Cambria" w:hAnsi="Cambria" w:cstheme="majorBidi"/>
                <w:sz w:val="24"/>
                <w:szCs w:val="24"/>
              </w:rPr>
              <w:t>1(1.0)</w:t>
            </w:r>
          </w:p>
        </w:tc>
      </w:tr>
    </w:tbl>
    <w:p w14:paraId="627DCF14" w14:textId="77777777" w:rsidR="009567A4" w:rsidRPr="007353A5" w:rsidRDefault="009567A4" w:rsidP="007353A5">
      <w:pPr>
        <w:spacing w:line="360" w:lineRule="auto"/>
        <w:ind w:firstLine="720"/>
        <w:mirrorIndents/>
        <w:jc w:val="both"/>
        <w:rPr>
          <w:rFonts w:ascii="Cambria" w:hAnsi="Cambria"/>
          <w:sz w:val="24"/>
          <w:szCs w:val="24"/>
          <w:lang w:val="en-GB"/>
        </w:rPr>
      </w:pPr>
    </w:p>
    <w:p w14:paraId="35152E1D" w14:textId="3B168B4C" w:rsidR="00584CC3" w:rsidRPr="007353A5" w:rsidRDefault="00584CC3" w:rsidP="007353A5">
      <w:pPr>
        <w:tabs>
          <w:tab w:val="left" w:pos="913"/>
        </w:tabs>
        <w:spacing w:line="360" w:lineRule="auto"/>
        <w:mirrorIndents/>
        <w:jc w:val="both"/>
        <w:rPr>
          <w:rFonts w:ascii="Cambria" w:hAnsi="Cambria"/>
          <w:sz w:val="24"/>
          <w:szCs w:val="24"/>
          <w:rtl/>
          <w:lang w:val="en-GB"/>
        </w:rPr>
      </w:pPr>
    </w:p>
    <w:sectPr w:rsidR="00584CC3" w:rsidRPr="007353A5">
      <w:type w:val="continuous"/>
      <w:pgSz w:w="11906" w:h="16838"/>
      <w:pgMar w:top="1440" w:right="1440" w:bottom="1440" w:left="1440" w:header="708" w:footer="708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AC64F6B" w14:textId="77777777" w:rsidR="00267FF0" w:rsidRDefault="00267FF0" w:rsidP="005D21D4">
      <w:r>
        <w:separator/>
      </w:r>
    </w:p>
  </w:endnote>
  <w:endnote w:type="continuationSeparator" w:id="0">
    <w:p w14:paraId="70FF0D68" w14:textId="77777777" w:rsidR="00267FF0" w:rsidRDefault="00267FF0" w:rsidP="005D21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DBC3B56" w14:textId="77777777" w:rsidR="00267FF0" w:rsidRDefault="00267FF0" w:rsidP="005D21D4">
      <w:r>
        <w:separator/>
      </w:r>
    </w:p>
  </w:footnote>
  <w:footnote w:type="continuationSeparator" w:id="0">
    <w:p w14:paraId="5BAB6978" w14:textId="77777777" w:rsidR="00267FF0" w:rsidRDefault="00267FF0" w:rsidP="005D21D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C065BE"/>
    <w:multiLevelType w:val="hybridMultilevel"/>
    <w:tmpl w:val="E25EEB78"/>
    <w:lvl w:ilvl="0" w:tplc="04090017">
      <w:start w:val="1"/>
      <w:numFmt w:val="lowerLetter"/>
      <w:lvlText w:val="%1)"/>
      <w:lvlJc w:val="left"/>
      <w:pPr>
        <w:ind w:left="900" w:hanging="360"/>
      </w:pPr>
    </w:lvl>
    <w:lvl w:ilvl="1" w:tplc="08090019" w:tentative="1">
      <w:start w:val="1"/>
      <w:numFmt w:val="lowerLetter"/>
      <w:lvlText w:val="%2."/>
      <w:lvlJc w:val="left"/>
      <w:pPr>
        <w:ind w:left="1620" w:hanging="360"/>
      </w:pPr>
    </w:lvl>
    <w:lvl w:ilvl="2" w:tplc="0809001B" w:tentative="1">
      <w:start w:val="1"/>
      <w:numFmt w:val="lowerRoman"/>
      <w:lvlText w:val="%3."/>
      <w:lvlJc w:val="right"/>
      <w:pPr>
        <w:ind w:left="2340" w:hanging="180"/>
      </w:pPr>
    </w:lvl>
    <w:lvl w:ilvl="3" w:tplc="0809000F" w:tentative="1">
      <w:start w:val="1"/>
      <w:numFmt w:val="decimal"/>
      <w:lvlText w:val="%4."/>
      <w:lvlJc w:val="left"/>
      <w:pPr>
        <w:ind w:left="3060" w:hanging="360"/>
      </w:pPr>
    </w:lvl>
    <w:lvl w:ilvl="4" w:tplc="08090019" w:tentative="1">
      <w:start w:val="1"/>
      <w:numFmt w:val="lowerLetter"/>
      <w:lvlText w:val="%5."/>
      <w:lvlJc w:val="left"/>
      <w:pPr>
        <w:ind w:left="3780" w:hanging="360"/>
      </w:pPr>
    </w:lvl>
    <w:lvl w:ilvl="5" w:tplc="0809001B" w:tentative="1">
      <w:start w:val="1"/>
      <w:numFmt w:val="lowerRoman"/>
      <w:lvlText w:val="%6."/>
      <w:lvlJc w:val="right"/>
      <w:pPr>
        <w:ind w:left="4500" w:hanging="180"/>
      </w:pPr>
    </w:lvl>
    <w:lvl w:ilvl="6" w:tplc="0809000F" w:tentative="1">
      <w:start w:val="1"/>
      <w:numFmt w:val="decimal"/>
      <w:lvlText w:val="%7."/>
      <w:lvlJc w:val="left"/>
      <w:pPr>
        <w:ind w:left="5220" w:hanging="360"/>
      </w:pPr>
    </w:lvl>
    <w:lvl w:ilvl="7" w:tplc="08090019" w:tentative="1">
      <w:start w:val="1"/>
      <w:numFmt w:val="lowerLetter"/>
      <w:lvlText w:val="%8."/>
      <w:lvlJc w:val="left"/>
      <w:pPr>
        <w:ind w:left="5940" w:hanging="360"/>
      </w:pPr>
    </w:lvl>
    <w:lvl w:ilvl="8" w:tplc="0809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1" w15:restartNumberingAfterBreak="0">
    <w:nsid w:val="04D939D5"/>
    <w:multiLevelType w:val="hybridMultilevel"/>
    <w:tmpl w:val="B55AE9BE"/>
    <w:lvl w:ilvl="0" w:tplc="B1F228E8">
      <w:start w:val="1"/>
      <w:numFmt w:val="bullet"/>
      <w:lvlText w:val="●"/>
      <w:lvlJc w:val="left"/>
      <w:pPr>
        <w:ind w:left="720" w:hanging="360"/>
      </w:pPr>
    </w:lvl>
    <w:lvl w:ilvl="1" w:tplc="9070B474">
      <w:start w:val="1"/>
      <w:numFmt w:val="bullet"/>
      <w:lvlText w:val="○"/>
      <w:lvlJc w:val="left"/>
      <w:pPr>
        <w:ind w:left="1440" w:hanging="360"/>
      </w:pPr>
    </w:lvl>
    <w:lvl w:ilvl="2" w:tplc="79B0D124">
      <w:start w:val="1"/>
      <w:numFmt w:val="bullet"/>
      <w:lvlText w:val="■"/>
      <w:lvlJc w:val="left"/>
      <w:pPr>
        <w:ind w:left="2160" w:hanging="360"/>
      </w:pPr>
    </w:lvl>
    <w:lvl w:ilvl="3" w:tplc="C9B23704">
      <w:start w:val="1"/>
      <w:numFmt w:val="bullet"/>
      <w:lvlText w:val="●"/>
      <w:lvlJc w:val="left"/>
      <w:pPr>
        <w:ind w:left="2880" w:hanging="360"/>
      </w:pPr>
    </w:lvl>
    <w:lvl w:ilvl="4" w:tplc="F18C1D06">
      <w:start w:val="1"/>
      <w:numFmt w:val="bullet"/>
      <w:lvlText w:val="○"/>
      <w:lvlJc w:val="left"/>
      <w:pPr>
        <w:ind w:left="3600" w:hanging="360"/>
      </w:pPr>
    </w:lvl>
    <w:lvl w:ilvl="5" w:tplc="D7A8E34E">
      <w:start w:val="1"/>
      <w:numFmt w:val="bullet"/>
      <w:lvlText w:val="■"/>
      <w:lvlJc w:val="left"/>
      <w:pPr>
        <w:ind w:left="4320" w:hanging="360"/>
      </w:pPr>
    </w:lvl>
    <w:lvl w:ilvl="6" w:tplc="C67644F6">
      <w:start w:val="1"/>
      <w:numFmt w:val="bullet"/>
      <w:lvlText w:val="●"/>
      <w:lvlJc w:val="left"/>
      <w:pPr>
        <w:ind w:left="5040" w:hanging="360"/>
      </w:pPr>
    </w:lvl>
    <w:lvl w:ilvl="7" w:tplc="ED58DFF8">
      <w:start w:val="1"/>
      <w:numFmt w:val="bullet"/>
      <w:lvlText w:val="●"/>
      <w:lvlJc w:val="left"/>
      <w:pPr>
        <w:ind w:left="5760" w:hanging="360"/>
      </w:pPr>
    </w:lvl>
    <w:lvl w:ilvl="8" w:tplc="AAC0F61E">
      <w:start w:val="1"/>
      <w:numFmt w:val="bullet"/>
      <w:lvlText w:val="●"/>
      <w:lvlJc w:val="left"/>
      <w:pPr>
        <w:ind w:left="6480" w:hanging="360"/>
      </w:pPr>
    </w:lvl>
  </w:abstractNum>
  <w:abstractNum w:abstractNumId="2" w15:restartNumberingAfterBreak="0">
    <w:nsid w:val="050F41A0"/>
    <w:multiLevelType w:val="hybridMultilevel"/>
    <w:tmpl w:val="C7127AC0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6DE7686"/>
    <w:multiLevelType w:val="multilevel"/>
    <w:tmpl w:val="7506D890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7D37B02"/>
    <w:multiLevelType w:val="hybridMultilevel"/>
    <w:tmpl w:val="AC7206D0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54A15ED"/>
    <w:multiLevelType w:val="hybridMultilevel"/>
    <w:tmpl w:val="BB368552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  <w:lvlOverride w:ilvl="0">
      <w:startOverride w:val="1"/>
    </w:lvlOverride>
  </w:num>
  <w:num w:numId="2">
    <w:abstractNumId w:val="3"/>
  </w:num>
  <w:num w:numId="3">
    <w:abstractNumId w:val="5"/>
  </w:num>
  <w:num w:numId="4">
    <w:abstractNumId w:val="4"/>
  </w:num>
  <w:num w:numId="5">
    <w:abstractNumId w:val="0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0"/>
  <w:displayBackgroundShape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desvvete9x9zle0sr85w02wffttzxfv0t9f&quot;&gt;My EndNote Library&lt;record-ids&gt;&lt;item&gt;830&lt;/item&gt;&lt;item&gt;834&lt;/item&gt;&lt;item&gt;843&lt;/item&gt;&lt;item&gt;844&lt;/item&gt;&lt;item&gt;847&lt;/item&gt;&lt;item&gt;848&lt;/item&gt;&lt;item&gt;849&lt;/item&gt;&lt;item&gt;912&lt;/item&gt;&lt;item&gt;914&lt;/item&gt;&lt;item&gt;915&lt;/item&gt;&lt;item&gt;916&lt;/item&gt;&lt;item&gt;917&lt;/item&gt;&lt;item&gt;918&lt;/item&gt;&lt;item&gt;919&lt;/item&gt;&lt;item&gt;923&lt;/item&gt;&lt;item&gt;924&lt;/item&gt;&lt;item&gt;926&lt;/item&gt;&lt;item&gt;927&lt;/item&gt;&lt;item&gt;928&lt;/item&gt;&lt;item&gt;929&lt;/item&gt;&lt;item&gt;930&lt;/item&gt;&lt;item&gt;931&lt;/item&gt;&lt;item&gt;932&lt;/item&gt;&lt;item&gt;934&lt;/item&gt;&lt;/record-ids&gt;&lt;/item&gt;&lt;/Libraries&gt;"/>
  </w:docVars>
  <w:rsids>
    <w:rsidRoot w:val="00637621"/>
    <w:rsid w:val="0000352A"/>
    <w:rsid w:val="000037F6"/>
    <w:rsid w:val="00004A50"/>
    <w:rsid w:val="0000639C"/>
    <w:rsid w:val="00006A8B"/>
    <w:rsid w:val="00007BC6"/>
    <w:rsid w:val="00010308"/>
    <w:rsid w:val="000107D4"/>
    <w:rsid w:val="00012F69"/>
    <w:rsid w:val="000138B6"/>
    <w:rsid w:val="00013CBB"/>
    <w:rsid w:val="0001408A"/>
    <w:rsid w:val="0001443B"/>
    <w:rsid w:val="00016B70"/>
    <w:rsid w:val="00020D95"/>
    <w:rsid w:val="0002343E"/>
    <w:rsid w:val="00023C82"/>
    <w:rsid w:val="000250E4"/>
    <w:rsid w:val="00031CBC"/>
    <w:rsid w:val="00033866"/>
    <w:rsid w:val="000341F0"/>
    <w:rsid w:val="0003494D"/>
    <w:rsid w:val="00034AC7"/>
    <w:rsid w:val="00034BAC"/>
    <w:rsid w:val="0003511D"/>
    <w:rsid w:val="00035241"/>
    <w:rsid w:val="00036AB2"/>
    <w:rsid w:val="000371F0"/>
    <w:rsid w:val="0003757E"/>
    <w:rsid w:val="000407EE"/>
    <w:rsid w:val="00040F57"/>
    <w:rsid w:val="0004175D"/>
    <w:rsid w:val="00043D25"/>
    <w:rsid w:val="00045049"/>
    <w:rsid w:val="000461CF"/>
    <w:rsid w:val="00046388"/>
    <w:rsid w:val="00050164"/>
    <w:rsid w:val="00051E93"/>
    <w:rsid w:val="00056109"/>
    <w:rsid w:val="000579B2"/>
    <w:rsid w:val="000612E5"/>
    <w:rsid w:val="00063B39"/>
    <w:rsid w:val="00067AFB"/>
    <w:rsid w:val="00074EB0"/>
    <w:rsid w:val="00076A6D"/>
    <w:rsid w:val="0007732D"/>
    <w:rsid w:val="00082D33"/>
    <w:rsid w:val="00084812"/>
    <w:rsid w:val="000852DA"/>
    <w:rsid w:val="00087FE7"/>
    <w:rsid w:val="0009004C"/>
    <w:rsid w:val="000900E7"/>
    <w:rsid w:val="00090353"/>
    <w:rsid w:val="00090374"/>
    <w:rsid w:val="00091E13"/>
    <w:rsid w:val="000922E0"/>
    <w:rsid w:val="000A5636"/>
    <w:rsid w:val="000B063E"/>
    <w:rsid w:val="000B0AD7"/>
    <w:rsid w:val="000B2CCE"/>
    <w:rsid w:val="000B5894"/>
    <w:rsid w:val="000B60CB"/>
    <w:rsid w:val="000C2AAC"/>
    <w:rsid w:val="000C4599"/>
    <w:rsid w:val="000C5786"/>
    <w:rsid w:val="000C6DC1"/>
    <w:rsid w:val="000D149C"/>
    <w:rsid w:val="000D2317"/>
    <w:rsid w:val="000D2895"/>
    <w:rsid w:val="000D440B"/>
    <w:rsid w:val="000D5244"/>
    <w:rsid w:val="000D5914"/>
    <w:rsid w:val="000D7E97"/>
    <w:rsid w:val="000E014B"/>
    <w:rsid w:val="000E2915"/>
    <w:rsid w:val="000E3274"/>
    <w:rsid w:val="000E598B"/>
    <w:rsid w:val="000E6309"/>
    <w:rsid w:val="000F0D36"/>
    <w:rsid w:val="000F66B1"/>
    <w:rsid w:val="000F699B"/>
    <w:rsid w:val="000F6D83"/>
    <w:rsid w:val="001003C9"/>
    <w:rsid w:val="001044E5"/>
    <w:rsid w:val="0010556C"/>
    <w:rsid w:val="0011329C"/>
    <w:rsid w:val="0011380F"/>
    <w:rsid w:val="00114392"/>
    <w:rsid w:val="001203A9"/>
    <w:rsid w:val="001225DA"/>
    <w:rsid w:val="00123144"/>
    <w:rsid w:val="00124A2C"/>
    <w:rsid w:val="001259EA"/>
    <w:rsid w:val="0012735C"/>
    <w:rsid w:val="001337A6"/>
    <w:rsid w:val="00133B72"/>
    <w:rsid w:val="00134A8B"/>
    <w:rsid w:val="00134BEF"/>
    <w:rsid w:val="00134FD2"/>
    <w:rsid w:val="00135174"/>
    <w:rsid w:val="0013576A"/>
    <w:rsid w:val="00136343"/>
    <w:rsid w:val="00143A75"/>
    <w:rsid w:val="00144F7C"/>
    <w:rsid w:val="00145122"/>
    <w:rsid w:val="0014613B"/>
    <w:rsid w:val="00150E3F"/>
    <w:rsid w:val="00151FCC"/>
    <w:rsid w:val="00153BC1"/>
    <w:rsid w:val="00154966"/>
    <w:rsid w:val="00154B1A"/>
    <w:rsid w:val="0015521C"/>
    <w:rsid w:val="001554F5"/>
    <w:rsid w:val="001575F2"/>
    <w:rsid w:val="00160C14"/>
    <w:rsid w:val="00160F6D"/>
    <w:rsid w:val="00161E21"/>
    <w:rsid w:val="00162522"/>
    <w:rsid w:val="00163AC5"/>
    <w:rsid w:val="0017107C"/>
    <w:rsid w:val="0017149A"/>
    <w:rsid w:val="00173F4B"/>
    <w:rsid w:val="0018168C"/>
    <w:rsid w:val="001842EE"/>
    <w:rsid w:val="00186DA5"/>
    <w:rsid w:val="0019265A"/>
    <w:rsid w:val="00192A15"/>
    <w:rsid w:val="0019434B"/>
    <w:rsid w:val="00195051"/>
    <w:rsid w:val="00195303"/>
    <w:rsid w:val="00196D86"/>
    <w:rsid w:val="001A2F69"/>
    <w:rsid w:val="001A38A0"/>
    <w:rsid w:val="001A68D8"/>
    <w:rsid w:val="001A7DB7"/>
    <w:rsid w:val="001B0A8C"/>
    <w:rsid w:val="001B0B2A"/>
    <w:rsid w:val="001B1A35"/>
    <w:rsid w:val="001B2837"/>
    <w:rsid w:val="001B4063"/>
    <w:rsid w:val="001C0B59"/>
    <w:rsid w:val="001C0F21"/>
    <w:rsid w:val="001C1606"/>
    <w:rsid w:val="001C4DFD"/>
    <w:rsid w:val="001C5BAD"/>
    <w:rsid w:val="001C69C3"/>
    <w:rsid w:val="001C7893"/>
    <w:rsid w:val="001C7924"/>
    <w:rsid w:val="001C7EF3"/>
    <w:rsid w:val="001D0DB8"/>
    <w:rsid w:val="001D2379"/>
    <w:rsid w:val="001D473E"/>
    <w:rsid w:val="001D47AC"/>
    <w:rsid w:val="001D48BC"/>
    <w:rsid w:val="001D4AED"/>
    <w:rsid w:val="001D4F8F"/>
    <w:rsid w:val="001D541B"/>
    <w:rsid w:val="001D6BA4"/>
    <w:rsid w:val="001E10DC"/>
    <w:rsid w:val="001E199A"/>
    <w:rsid w:val="001E3ECC"/>
    <w:rsid w:val="001E5BA4"/>
    <w:rsid w:val="001E7E62"/>
    <w:rsid w:val="001F3919"/>
    <w:rsid w:val="001F463B"/>
    <w:rsid w:val="001F4D99"/>
    <w:rsid w:val="001F5749"/>
    <w:rsid w:val="001F6264"/>
    <w:rsid w:val="0020000D"/>
    <w:rsid w:val="002005B3"/>
    <w:rsid w:val="00204369"/>
    <w:rsid w:val="002045DF"/>
    <w:rsid w:val="002047D1"/>
    <w:rsid w:val="00204D9B"/>
    <w:rsid w:val="00207069"/>
    <w:rsid w:val="002074E6"/>
    <w:rsid w:val="00207EB5"/>
    <w:rsid w:val="0021145F"/>
    <w:rsid w:val="00214C0B"/>
    <w:rsid w:val="00216CE9"/>
    <w:rsid w:val="00217C28"/>
    <w:rsid w:val="002221F2"/>
    <w:rsid w:val="00231762"/>
    <w:rsid w:val="00236BF3"/>
    <w:rsid w:val="002370C1"/>
    <w:rsid w:val="00237DDC"/>
    <w:rsid w:val="002406AC"/>
    <w:rsid w:val="00244F4E"/>
    <w:rsid w:val="0024699F"/>
    <w:rsid w:val="002475D9"/>
    <w:rsid w:val="00247791"/>
    <w:rsid w:val="00250FE9"/>
    <w:rsid w:val="0025171C"/>
    <w:rsid w:val="00252CB4"/>
    <w:rsid w:val="00253530"/>
    <w:rsid w:val="00253769"/>
    <w:rsid w:val="00255627"/>
    <w:rsid w:val="002573F2"/>
    <w:rsid w:val="00261C29"/>
    <w:rsid w:val="00266A36"/>
    <w:rsid w:val="00266C7C"/>
    <w:rsid w:val="00266CD5"/>
    <w:rsid w:val="00267D20"/>
    <w:rsid w:val="00267FF0"/>
    <w:rsid w:val="00272334"/>
    <w:rsid w:val="002765EC"/>
    <w:rsid w:val="002800AD"/>
    <w:rsid w:val="00283E49"/>
    <w:rsid w:val="002843CA"/>
    <w:rsid w:val="00285DAA"/>
    <w:rsid w:val="0029045B"/>
    <w:rsid w:val="002944D4"/>
    <w:rsid w:val="00294EC6"/>
    <w:rsid w:val="00296F28"/>
    <w:rsid w:val="0029737B"/>
    <w:rsid w:val="002978DA"/>
    <w:rsid w:val="002A1642"/>
    <w:rsid w:val="002A3D2F"/>
    <w:rsid w:val="002A7103"/>
    <w:rsid w:val="002B28B6"/>
    <w:rsid w:val="002B431A"/>
    <w:rsid w:val="002C05C3"/>
    <w:rsid w:val="002C0E8C"/>
    <w:rsid w:val="002C3BA7"/>
    <w:rsid w:val="002C5F19"/>
    <w:rsid w:val="002C796B"/>
    <w:rsid w:val="002D14EA"/>
    <w:rsid w:val="002D286E"/>
    <w:rsid w:val="002D4BBB"/>
    <w:rsid w:val="002E11E1"/>
    <w:rsid w:val="002E12B7"/>
    <w:rsid w:val="002E1A00"/>
    <w:rsid w:val="002E1D81"/>
    <w:rsid w:val="002E3A3E"/>
    <w:rsid w:val="002E4844"/>
    <w:rsid w:val="002E5CC7"/>
    <w:rsid w:val="002F5FFC"/>
    <w:rsid w:val="002F6C73"/>
    <w:rsid w:val="002F6DBD"/>
    <w:rsid w:val="00300E46"/>
    <w:rsid w:val="00302A36"/>
    <w:rsid w:val="00302B80"/>
    <w:rsid w:val="0030518F"/>
    <w:rsid w:val="00305B8F"/>
    <w:rsid w:val="00306BCF"/>
    <w:rsid w:val="003071B1"/>
    <w:rsid w:val="003076DC"/>
    <w:rsid w:val="00310E9E"/>
    <w:rsid w:val="00316616"/>
    <w:rsid w:val="00322526"/>
    <w:rsid w:val="00322B7B"/>
    <w:rsid w:val="003237E2"/>
    <w:rsid w:val="00323EF3"/>
    <w:rsid w:val="00330DDB"/>
    <w:rsid w:val="003319A7"/>
    <w:rsid w:val="003333BC"/>
    <w:rsid w:val="0033430A"/>
    <w:rsid w:val="00335BFA"/>
    <w:rsid w:val="00336E0C"/>
    <w:rsid w:val="0034193E"/>
    <w:rsid w:val="00343843"/>
    <w:rsid w:val="00343D3C"/>
    <w:rsid w:val="0034460F"/>
    <w:rsid w:val="00346696"/>
    <w:rsid w:val="0034750E"/>
    <w:rsid w:val="00347F17"/>
    <w:rsid w:val="00350B80"/>
    <w:rsid w:val="003515FB"/>
    <w:rsid w:val="00351CDC"/>
    <w:rsid w:val="00356FD2"/>
    <w:rsid w:val="00361FEB"/>
    <w:rsid w:val="00362F14"/>
    <w:rsid w:val="003632F5"/>
    <w:rsid w:val="00373DF8"/>
    <w:rsid w:val="003751B0"/>
    <w:rsid w:val="00375669"/>
    <w:rsid w:val="003776D4"/>
    <w:rsid w:val="00377B88"/>
    <w:rsid w:val="00382C65"/>
    <w:rsid w:val="0038526C"/>
    <w:rsid w:val="003855A6"/>
    <w:rsid w:val="00386CE6"/>
    <w:rsid w:val="00387029"/>
    <w:rsid w:val="003871F2"/>
    <w:rsid w:val="00395BC6"/>
    <w:rsid w:val="00396C32"/>
    <w:rsid w:val="00396E2E"/>
    <w:rsid w:val="00397441"/>
    <w:rsid w:val="00397D9D"/>
    <w:rsid w:val="00397F98"/>
    <w:rsid w:val="003A37FB"/>
    <w:rsid w:val="003A3E7F"/>
    <w:rsid w:val="003A413C"/>
    <w:rsid w:val="003A76C7"/>
    <w:rsid w:val="003A77FF"/>
    <w:rsid w:val="003B14F6"/>
    <w:rsid w:val="003B66B8"/>
    <w:rsid w:val="003C28F5"/>
    <w:rsid w:val="003C303B"/>
    <w:rsid w:val="003C6C5E"/>
    <w:rsid w:val="003D0482"/>
    <w:rsid w:val="003D0B43"/>
    <w:rsid w:val="003D1319"/>
    <w:rsid w:val="003D18AF"/>
    <w:rsid w:val="003D2152"/>
    <w:rsid w:val="003D2180"/>
    <w:rsid w:val="003D28DD"/>
    <w:rsid w:val="003D2A54"/>
    <w:rsid w:val="003D5EAF"/>
    <w:rsid w:val="003D68FF"/>
    <w:rsid w:val="003D7C12"/>
    <w:rsid w:val="003E2560"/>
    <w:rsid w:val="003E5468"/>
    <w:rsid w:val="003E55D1"/>
    <w:rsid w:val="003E772F"/>
    <w:rsid w:val="003F02BB"/>
    <w:rsid w:val="003F1084"/>
    <w:rsid w:val="003F1C6E"/>
    <w:rsid w:val="003F2D8A"/>
    <w:rsid w:val="003F534E"/>
    <w:rsid w:val="003F7781"/>
    <w:rsid w:val="00400A2A"/>
    <w:rsid w:val="00401DF7"/>
    <w:rsid w:val="00402130"/>
    <w:rsid w:val="0040264C"/>
    <w:rsid w:val="00403A52"/>
    <w:rsid w:val="00404916"/>
    <w:rsid w:val="00406528"/>
    <w:rsid w:val="00407130"/>
    <w:rsid w:val="00410704"/>
    <w:rsid w:val="00412536"/>
    <w:rsid w:val="004134A1"/>
    <w:rsid w:val="00413C51"/>
    <w:rsid w:val="004144E3"/>
    <w:rsid w:val="00414B34"/>
    <w:rsid w:val="00414F2B"/>
    <w:rsid w:val="00416043"/>
    <w:rsid w:val="00416DD4"/>
    <w:rsid w:val="00417F0B"/>
    <w:rsid w:val="0042074B"/>
    <w:rsid w:val="0042306C"/>
    <w:rsid w:val="0042465A"/>
    <w:rsid w:val="004265A4"/>
    <w:rsid w:val="0043381E"/>
    <w:rsid w:val="00433AB7"/>
    <w:rsid w:val="00435896"/>
    <w:rsid w:val="00441C15"/>
    <w:rsid w:val="0044204F"/>
    <w:rsid w:val="004424A3"/>
    <w:rsid w:val="00442568"/>
    <w:rsid w:val="00445783"/>
    <w:rsid w:val="00451BE9"/>
    <w:rsid w:val="00451EA7"/>
    <w:rsid w:val="00452812"/>
    <w:rsid w:val="00453850"/>
    <w:rsid w:val="00453FB8"/>
    <w:rsid w:val="0045476C"/>
    <w:rsid w:val="004563DC"/>
    <w:rsid w:val="004569EC"/>
    <w:rsid w:val="004600C5"/>
    <w:rsid w:val="004608E8"/>
    <w:rsid w:val="00460B20"/>
    <w:rsid w:val="00461D38"/>
    <w:rsid w:val="00463150"/>
    <w:rsid w:val="00463A81"/>
    <w:rsid w:val="00466638"/>
    <w:rsid w:val="004705C8"/>
    <w:rsid w:val="00474086"/>
    <w:rsid w:val="004741C0"/>
    <w:rsid w:val="004749F8"/>
    <w:rsid w:val="004753E7"/>
    <w:rsid w:val="00475C4B"/>
    <w:rsid w:val="00477B33"/>
    <w:rsid w:val="00480CB5"/>
    <w:rsid w:val="00481B10"/>
    <w:rsid w:val="00483793"/>
    <w:rsid w:val="0048646E"/>
    <w:rsid w:val="00486A8A"/>
    <w:rsid w:val="004873AA"/>
    <w:rsid w:val="00487DE4"/>
    <w:rsid w:val="004961DB"/>
    <w:rsid w:val="004965E4"/>
    <w:rsid w:val="004972AC"/>
    <w:rsid w:val="004A2BE0"/>
    <w:rsid w:val="004A32EB"/>
    <w:rsid w:val="004A566B"/>
    <w:rsid w:val="004A5D0F"/>
    <w:rsid w:val="004A61A0"/>
    <w:rsid w:val="004A7E56"/>
    <w:rsid w:val="004B5D29"/>
    <w:rsid w:val="004B64E6"/>
    <w:rsid w:val="004B6C3E"/>
    <w:rsid w:val="004C009A"/>
    <w:rsid w:val="004C1121"/>
    <w:rsid w:val="004C1C32"/>
    <w:rsid w:val="004C204C"/>
    <w:rsid w:val="004C4CB7"/>
    <w:rsid w:val="004C4E68"/>
    <w:rsid w:val="004D0D66"/>
    <w:rsid w:val="004E0B48"/>
    <w:rsid w:val="004E14BE"/>
    <w:rsid w:val="004E2856"/>
    <w:rsid w:val="004E2C12"/>
    <w:rsid w:val="004E489D"/>
    <w:rsid w:val="004E4F44"/>
    <w:rsid w:val="004E5702"/>
    <w:rsid w:val="004F4BC2"/>
    <w:rsid w:val="004F7588"/>
    <w:rsid w:val="004F75E4"/>
    <w:rsid w:val="00501AD3"/>
    <w:rsid w:val="00505174"/>
    <w:rsid w:val="00510261"/>
    <w:rsid w:val="0051050A"/>
    <w:rsid w:val="00511515"/>
    <w:rsid w:val="00511BB3"/>
    <w:rsid w:val="00513EE7"/>
    <w:rsid w:val="00515C94"/>
    <w:rsid w:val="00515E23"/>
    <w:rsid w:val="005206E4"/>
    <w:rsid w:val="00520F39"/>
    <w:rsid w:val="00521347"/>
    <w:rsid w:val="005213FB"/>
    <w:rsid w:val="00524712"/>
    <w:rsid w:val="00526888"/>
    <w:rsid w:val="00526F7A"/>
    <w:rsid w:val="005315B5"/>
    <w:rsid w:val="00531FAA"/>
    <w:rsid w:val="00534074"/>
    <w:rsid w:val="00534E68"/>
    <w:rsid w:val="00536B91"/>
    <w:rsid w:val="00540419"/>
    <w:rsid w:val="00540749"/>
    <w:rsid w:val="00540E87"/>
    <w:rsid w:val="005414A3"/>
    <w:rsid w:val="00541CDA"/>
    <w:rsid w:val="00541F8D"/>
    <w:rsid w:val="0054509D"/>
    <w:rsid w:val="00546E22"/>
    <w:rsid w:val="00550F8E"/>
    <w:rsid w:val="0055220D"/>
    <w:rsid w:val="00554705"/>
    <w:rsid w:val="005568BB"/>
    <w:rsid w:val="005577B9"/>
    <w:rsid w:val="005611AE"/>
    <w:rsid w:val="005628B2"/>
    <w:rsid w:val="00563A8F"/>
    <w:rsid w:val="00563DA0"/>
    <w:rsid w:val="00565FC3"/>
    <w:rsid w:val="00570C45"/>
    <w:rsid w:val="00572AEA"/>
    <w:rsid w:val="00582EBC"/>
    <w:rsid w:val="00584CC3"/>
    <w:rsid w:val="00586882"/>
    <w:rsid w:val="00587A8F"/>
    <w:rsid w:val="00590E3C"/>
    <w:rsid w:val="00591080"/>
    <w:rsid w:val="005923EB"/>
    <w:rsid w:val="00593F27"/>
    <w:rsid w:val="00594163"/>
    <w:rsid w:val="005947D3"/>
    <w:rsid w:val="0059591C"/>
    <w:rsid w:val="00597799"/>
    <w:rsid w:val="005A0207"/>
    <w:rsid w:val="005A1A99"/>
    <w:rsid w:val="005A2D3C"/>
    <w:rsid w:val="005A405F"/>
    <w:rsid w:val="005A7054"/>
    <w:rsid w:val="005B0CF3"/>
    <w:rsid w:val="005B1B81"/>
    <w:rsid w:val="005B3100"/>
    <w:rsid w:val="005B3C62"/>
    <w:rsid w:val="005B3D0C"/>
    <w:rsid w:val="005B3D66"/>
    <w:rsid w:val="005B506A"/>
    <w:rsid w:val="005C16DB"/>
    <w:rsid w:val="005C5B82"/>
    <w:rsid w:val="005D03BF"/>
    <w:rsid w:val="005D10C1"/>
    <w:rsid w:val="005D1C00"/>
    <w:rsid w:val="005D21D4"/>
    <w:rsid w:val="005D3623"/>
    <w:rsid w:val="005D3714"/>
    <w:rsid w:val="005E07E7"/>
    <w:rsid w:val="005E1063"/>
    <w:rsid w:val="005E497D"/>
    <w:rsid w:val="005E4EFC"/>
    <w:rsid w:val="005E6EA9"/>
    <w:rsid w:val="005F49D4"/>
    <w:rsid w:val="005F5AD5"/>
    <w:rsid w:val="005F66F9"/>
    <w:rsid w:val="00604687"/>
    <w:rsid w:val="00607055"/>
    <w:rsid w:val="0061045A"/>
    <w:rsid w:val="006106AB"/>
    <w:rsid w:val="0061156F"/>
    <w:rsid w:val="0061543C"/>
    <w:rsid w:val="00617959"/>
    <w:rsid w:val="00617B7E"/>
    <w:rsid w:val="00621847"/>
    <w:rsid w:val="0062702F"/>
    <w:rsid w:val="006308D0"/>
    <w:rsid w:val="00630991"/>
    <w:rsid w:val="0063350A"/>
    <w:rsid w:val="00633892"/>
    <w:rsid w:val="006356A3"/>
    <w:rsid w:val="0063602A"/>
    <w:rsid w:val="00636172"/>
    <w:rsid w:val="00636E43"/>
    <w:rsid w:val="006371ED"/>
    <w:rsid w:val="00637229"/>
    <w:rsid w:val="00637621"/>
    <w:rsid w:val="00642AA6"/>
    <w:rsid w:val="00642CA3"/>
    <w:rsid w:val="006438BA"/>
    <w:rsid w:val="00643FC1"/>
    <w:rsid w:val="0065075C"/>
    <w:rsid w:val="00650AE9"/>
    <w:rsid w:val="00650F6C"/>
    <w:rsid w:val="0065156F"/>
    <w:rsid w:val="00655287"/>
    <w:rsid w:val="00655D58"/>
    <w:rsid w:val="00670445"/>
    <w:rsid w:val="00670AB4"/>
    <w:rsid w:val="0067525D"/>
    <w:rsid w:val="00675DC3"/>
    <w:rsid w:val="0068112B"/>
    <w:rsid w:val="00681897"/>
    <w:rsid w:val="006818B2"/>
    <w:rsid w:val="00685061"/>
    <w:rsid w:val="0068548C"/>
    <w:rsid w:val="00685735"/>
    <w:rsid w:val="006872D4"/>
    <w:rsid w:val="00690123"/>
    <w:rsid w:val="006911E9"/>
    <w:rsid w:val="006919ED"/>
    <w:rsid w:val="00692226"/>
    <w:rsid w:val="00693F7D"/>
    <w:rsid w:val="006941FF"/>
    <w:rsid w:val="00694430"/>
    <w:rsid w:val="0069466E"/>
    <w:rsid w:val="00697DB3"/>
    <w:rsid w:val="006A1B4D"/>
    <w:rsid w:val="006A2C70"/>
    <w:rsid w:val="006A2D5E"/>
    <w:rsid w:val="006A2FC3"/>
    <w:rsid w:val="006A6990"/>
    <w:rsid w:val="006B2214"/>
    <w:rsid w:val="006B2C2A"/>
    <w:rsid w:val="006B615A"/>
    <w:rsid w:val="006B685F"/>
    <w:rsid w:val="006B7F0E"/>
    <w:rsid w:val="006C21A4"/>
    <w:rsid w:val="006C4BFD"/>
    <w:rsid w:val="006D318A"/>
    <w:rsid w:val="006D4046"/>
    <w:rsid w:val="006D4C4F"/>
    <w:rsid w:val="006D566F"/>
    <w:rsid w:val="006D7D4B"/>
    <w:rsid w:val="006E12E4"/>
    <w:rsid w:val="006E1D49"/>
    <w:rsid w:val="006E225A"/>
    <w:rsid w:val="006E23A8"/>
    <w:rsid w:val="006E30BB"/>
    <w:rsid w:val="006E3F83"/>
    <w:rsid w:val="006E6A29"/>
    <w:rsid w:val="006F0F5A"/>
    <w:rsid w:val="006F19EB"/>
    <w:rsid w:val="006F27AA"/>
    <w:rsid w:val="006F54F2"/>
    <w:rsid w:val="006F68E2"/>
    <w:rsid w:val="006F7ACE"/>
    <w:rsid w:val="00700B23"/>
    <w:rsid w:val="00700D5E"/>
    <w:rsid w:val="00700E13"/>
    <w:rsid w:val="00701367"/>
    <w:rsid w:val="00701C2F"/>
    <w:rsid w:val="00701DD2"/>
    <w:rsid w:val="00702B2B"/>
    <w:rsid w:val="007032A6"/>
    <w:rsid w:val="0070377C"/>
    <w:rsid w:val="00704C9D"/>
    <w:rsid w:val="0071263F"/>
    <w:rsid w:val="0071549F"/>
    <w:rsid w:val="00715609"/>
    <w:rsid w:val="0072191A"/>
    <w:rsid w:val="00723125"/>
    <w:rsid w:val="007231F3"/>
    <w:rsid w:val="00723366"/>
    <w:rsid w:val="00727512"/>
    <w:rsid w:val="00727764"/>
    <w:rsid w:val="00730194"/>
    <w:rsid w:val="00731EA2"/>
    <w:rsid w:val="00732923"/>
    <w:rsid w:val="007353A5"/>
    <w:rsid w:val="007359D3"/>
    <w:rsid w:val="007400A1"/>
    <w:rsid w:val="00741990"/>
    <w:rsid w:val="00741D8D"/>
    <w:rsid w:val="007434DB"/>
    <w:rsid w:val="007440F6"/>
    <w:rsid w:val="00750332"/>
    <w:rsid w:val="00752166"/>
    <w:rsid w:val="00752E2A"/>
    <w:rsid w:val="0075300E"/>
    <w:rsid w:val="007533AF"/>
    <w:rsid w:val="007559D3"/>
    <w:rsid w:val="00755F3E"/>
    <w:rsid w:val="00761A99"/>
    <w:rsid w:val="00771FA0"/>
    <w:rsid w:val="00773A8C"/>
    <w:rsid w:val="00773B86"/>
    <w:rsid w:val="00773D47"/>
    <w:rsid w:val="00774508"/>
    <w:rsid w:val="007754ED"/>
    <w:rsid w:val="00777C0C"/>
    <w:rsid w:val="007824DE"/>
    <w:rsid w:val="00785306"/>
    <w:rsid w:val="00785F50"/>
    <w:rsid w:val="0079074D"/>
    <w:rsid w:val="007914B2"/>
    <w:rsid w:val="00791FAA"/>
    <w:rsid w:val="00792A23"/>
    <w:rsid w:val="0079365D"/>
    <w:rsid w:val="007960A4"/>
    <w:rsid w:val="007A117F"/>
    <w:rsid w:val="007A199A"/>
    <w:rsid w:val="007A4255"/>
    <w:rsid w:val="007A4A9F"/>
    <w:rsid w:val="007A4B3F"/>
    <w:rsid w:val="007A51DD"/>
    <w:rsid w:val="007A53F7"/>
    <w:rsid w:val="007A7459"/>
    <w:rsid w:val="007B074E"/>
    <w:rsid w:val="007B0A11"/>
    <w:rsid w:val="007B1B2E"/>
    <w:rsid w:val="007B4659"/>
    <w:rsid w:val="007B5C3C"/>
    <w:rsid w:val="007B66BC"/>
    <w:rsid w:val="007B6C5D"/>
    <w:rsid w:val="007C2123"/>
    <w:rsid w:val="007C2D9F"/>
    <w:rsid w:val="007C3C5D"/>
    <w:rsid w:val="007C7AC5"/>
    <w:rsid w:val="007D0FF1"/>
    <w:rsid w:val="007D1FEC"/>
    <w:rsid w:val="007D4390"/>
    <w:rsid w:val="007D59F1"/>
    <w:rsid w:val="007D5A0E"/>
    <w:rsid w:val="007D5C9C"/>
    <w:rsid w:val="007D62AC"/>
    <w:rsid w:val="007D6317"/>
    <w:rsid w:val="007D6865"/>
    <w:rsid w:val="007E1688"/>
    <w:rsid w:val="007E1911"/>
    <w:rsid w:val="007E3544"/>
    <w:rsid w:val="007E3D61"/>
    <w:rsid w:val="007E4C75"/>
    <w:rsid w:val="007E4D83"/>
    <w:rsid w:val="007E5D9D"/>
    <w:rsid w:val="007E66C4"/>
    <w:rsid w:val="007E72B0"/>
    <w:rsid w:val="007E7C4D"/>
    <w:rsid w:val="007F0A2D"/>
    <w:rsid w:val="007F32E7"/>
    <w:rsid w:val="007F448D"/>
    <w:rsid w:val="007F5CE3"/>
    <w:rsid w:val="007F7E84"/>
    <w:rsid w:val="0080030F"/>
    <w:rsid w:val="0080085C"/>
    <w:rsid w:val="00801517"/>
    <w:rsid w:val="008044F4"/>
    <w:rsid w:val="00804A83"/>
    <w:rsid w:val="00807104"/>
    <w:rsid w:val="00811E05"/>
    <w:rsid w:val="00813CB9"/>
    <w:rsid w:val="00814C98"/>
    <w:rsid w:val="00815F45"/>
    <w:rsid w:val="008218A8"/>
    <w:rsid w:val="008219A1"/>
    <w:rsid w:val="00821BD3"/>
    <w:rsid w:val="00822A28"/>
    <w:rsid w:val="008248ED"/>
    <w:rsid w:val="00824F99"/>
    <w:rsid w:val="008279A2"/>
    <w:rsid w:val="00830327"/>
    <w:rsid w:val="008311A0"/>
    <w:rsid w:val="0083290D"/>
    <w:rsid w:val="008339AA"/>
    <w:rsid w:val="00835FE1"/>
    <w:rsid w:val="0083714C"/>
    <w:rsid w:val="00840A6C"/>
    <w:rsid w:val="0084126C"/>
    <w:rsid w:val="0084233D"/>
    <w:rsid w:val="00843EB2"/>
    <w:rsid w:val="00844533"/>
    <w:rsid w:val="00847151"/>
    <w:rsid w:val="00850F84"/>
    <w:rsid w:val="00852F3B"/>
    <w:rsid w:val="00853A41"/>
    <w:rsid w:val="00853CF0"/>
    <w:rsid w:val="00857106"/>
    <w:rsid w:val="0085788C"/>
    <w:rsid w:val="00862AB5"/>
    <w:rsid w:val="00865F92"/>
    <w:rsid w:val="0086772B"/>
    <w:rsid w:val="00874F6E"/>
    <w:rsid w:val="00876781"/>
    <w:rsid w:val="008770CF"/>
    <w:rsid w:val="008827C7"/>
    <w:rsid w:val="00884175"/>
    <w:rsid w:val="008848D0"/>
    <w:rsid w:val="008861CC"/>
    <w:rsid w:val="008868CC"/>
    <w:rsid w:val="00886A94"/>
    <w:rsid w:val="00886DDA"/>
    <w:rsid w:val="00887FEC"/>
    <w:rsid w:val="00890511"/>
    <w:rsid w:val="008905BF"/>
    <w:rsid w:val="00894D23"/>
    <w:rsid w:val="008A1AD1"/>
    <w:rsid w:val="008A1EC9"/>
    <w:rsid w:val="008A2465"/>
    <w:rsid w:val="008A248D"/>
    <w:rsid w:val="008A305C"/>
    <w:rsid w:val="008A4F00"/>
    <w:rsid w:val="008A5115"/>
    <w:rsid w:val="008A56FC"/>
    <w:rsid w:val="008A61BE"/>
    <w:rsid w:val="008A7183"/>
    <w:rsid w:val="008A76F1"/>
    <w:rsid w:val="008B69E1"/>
    <w:rsid w:val="008C0B61"/>
    <w:rsid w:val="008C13F2"/>
    <w:rsid w:val="008C186F"/>
    <w:rsid w:val="008C2A3E"/>
    <w:rsid w:val="008C36A0"/>
    <w:rsid w:val="008C4F47"/>
    <w:rsid w:val="008C57DB"/>
    <w:rsid w:val="008D250C"/>
    <w:rsid w:val="008D3061"/>
    <w:rsid w:val="008D4A91"/>
    <w:rsid w:val="008D7772"/>
    <w:rsid w:val="008E14F2"/>
    <w:rsid w:val="008F1248"/>
    <w:rsid w:val="008F603A"/>
    <w:rsid w:val="00900F64"/>
    <w:rsid w:val="009030C5"/>
    <w:rsid w:val="00904EAB"/>
    <w:rsid w:val="00905346"/>
    <w:rsid w:val="009102B9"/>
    <w:rsid w:val="00912070"/>
    <w:rsid w:val="0091254E"/>
    <w:rsid w:val="00914380"/>
    <w:rsid w:val="009154F8"/>
    <w:rsid w:val="00920BEA"/>
    <w:rsid w:val="00921AC6"/>
    <w:rsid w:val="00930080"/>
    <w:rsid w:val="00932D42"/>
    <w:rsid w:val="00933909"/>
    <w:rsid w:val="0093528D"/>
    <w:rsid w:val="00936A22"/>
    <w:rsid w:val="0093753F"/>
    <w:rsid w:val="009401D9"/>
    <w:rsid w:val="00940865"/>
    <w:rsid w:val="00942083"/>
    <w:rsid w:val="009424C3"/>
    <w:rsid w:val="00943F08"/>
    <w:rsid w:val="009449F5"/>
    <w:rsid w:val="009452F8"/>
    <w:rsid w:val="00952BA4"/>
    <w:rsid w:val="009567A4"/>
    <w:rsid w:val="00957EA8"/>
    <w:rsid w:val="00960170"/>
    <w:rsid w:val="00960EA6"/>
    <w:rsid w:val="00961639"/>
    <w:rsid w:val="00964568"/>
    <w:rsid w:val="00965915"/>
    <w:rsid w:val="00966306"/>
    <w:rsid w:val="0096632F"/>
    <w:rsid w:val="00972322"/>
    <w:rsid w:val="0097359F"/>
    <w:rsid w:val="00974727"/>
    <w:rsid w:val="009775ED"/>
    <w:rsid w:val="0097763F"/>
    <w:rsid w:val="009825F7"/>
    <w:rsid w:val="009861AA"/>
    <w:rsid w:val="009868F9"/>
    <w:rsid w:val="00991BB2"/>
    <w:rsid w:val="00992895"/>
    <w:rsid w:val="00992CF4"/>
    <w:rsid w:val="00992DBD"/>
    <w:rsid w:val="00995897"/>
    <w:rsid w:val="00997192"/>
    <w:rsid w:val="009A142D"/>
    <w:rsid w:val="009A380D"/>
    <w:rsid w:val="009A41B3"/>
    <w:rsid w:val="009A41F3"/>
    <w:rsid w:val="009A4D41"/>
    <w:rsid w:val="009A63DA"/>
    <w:rsid w:val="009A6795"/>
    <w:rsid w:val="009B080D"/>
    <w:rsid w:val="009B517C"/>
    <w:rsid w:val="009B5403"/>
    <w:rsid w:val="009B68CB"/>
    <w:rsid w:val="009C26F9"/>
    <w:rsid w:val="009C3494"/>
    <w:rsid w:val="009C5D73"/>
    <w:rsid w:val="009C6789"/>
    <w:rsid w:val="009D4CDD"/>
    <w:rsid w:val="009D6C95"/>
    <w:rsid w:val="009E04C5"/>
    <w:rsid w:val="009E0BB9"/>
    <w:rsid w:val="009E1D79"/>
    <w:rsid w:val="009E2862"/>
    <w:rsid w:val="009E3592"/>
    <w:rsid w:val="009E7C67"/>
    <w:rsid w:val="009F1435"/>
    <w:rsid w:val="009F1B37"/>
    <w:rsid w:val="009F1C3D"/>
    <w:rsid w:val="009F21F2"/>
    <w:rsid w:val="009F2A00"/>
    <w:rsid w:val="009F3365"/>
    <w:rsid w:val="009F3929"/>
    <w:rsid w:val="009F43AA"/>
    <w:rsid w:val="009F54CD"/>
    <w:rsid w:val="009F6FAD"/>
    <w:rsid w:val="009F72C3"/>
    <w:rsid w:val="00A00826"/>
    <w:rsid w:val="00A025B2"/>
    <w:rsid w:val="00A02A25"/>
    <w:rsid w:val="00A02F31"/>
    <w:rsid w:val="00A03AD3"/>
    <w:rsid w:val="00A06EF9"/>
    <w:rsid w:val="00A07148"/>
    <w:rsid w:val="00A07E27"/>
    <w:rsid w:val="00A10F7C"/>
    <w:rsid w:val="00A144FF"/>
    <w:rsid w:val="00A15922"/>
    <w:rsid w:val="00A15AEA"/>
    <w:rsid w:val="00A17F6F"/>
    <w:rsid w:val="00A2015C"/>
    <w:rsid w:val="00A20218"/>
    <w:rsid w:val="00A21DD5"/>
    <w:rsid w:val="00A24D8D"/>
    <w:rsid w:val="00A25DB9"/>
    <w:rsid w:val="00A26DCC"/>
    <w:rsid w:val="00A270D6"/>
    <w:rsid w:val="00A30338"/>
    <w:rsid w:val="00A30464"/>
    <w:rsid w:val="00A308C5"/>
    <w:rsid w:val="00A31137"/>
    <w:rsid w:val="00A328B3"/>
    <w:rsid w:val="00A33621"/>
    <w:rsid w:val="00A348B0"/>
    <w:rsid w:val="00A34EA1"/>
    <w:rsid w:val="00A35C04"/>
    <w:rsid w:val="00A35C5E"/>
    <w:rsid w:val="00A42801"/>
    <w:rsid w:val="00A472CA"/>
    <w:rsid w:val="00A5237F"/>
    <w:rsid w:val="00A52F75"/>
    <w:rsid w:val="00A55488"/>
    <w:rsid w:val="00A5566D"/>
    <w:rsid w:val="00A60342"/>
    <w:rsid w:val="00A607BF"/>
    <w:rsid w:val="00A614D2"/>
    <w:rsid w:val="00A61708"/>
    <w:rsid w:val="00A6199F"/>
    <w:rsid w:val="00A62B59"/>
    <w:rsid w:val="00A64EB5"/>
    <w:rsid w:val="00A6556F"/>
    <w:rsid w:val="00A65FD2"/>
    <w:rsid w:val="00A661BD"/>
    <w:rsid w:val="00A67635"/>
    <w:rsid w:val="00A74775"/>
    <w:rsid w:val="00A75EAE"/>
    <w:rsid w:val="00A80855"/>
    <w:rsid w:val="00A80CB7"/>
    <w:rsid w:val="00A83503"/>
    <w:rsid w:val="00A83F98"/>
    <w:rsid w:val="00A86696"/>
    <w:rsid w:val="00A91868"/>
    <w:rsid w:val="00A92202"/>
    <w:rsid w:val="00A94590"/>
    <w:rsid w:val="00A96696"/>
    <w:rsid w:val="00AA00F9"/>
    <w:rsid w:val="00AA5255"/>
    <w:rsid w:val="00AA780B"/>
    <w:rsid w:val="00AB44D7"/>
    <w:rsid w:val="00AB6417"/>
    <w:rsid w:val="00AC06ED"/>
    <w:rsid w:val="00AC256A"/>
    <w:rsid w:val="00AC2D5D"/>
    <w:rsid w:val="00AC49E6"/>
    <w:rsid w:val="00AC539F"/>
    <w:rsid w:val="00AC5CAC"/>
    <w:rsid w:val="00AC5ED1"/>
    <w:rsid w:val="00AC75C9"/>
    <w:rsid w:val="00AD1817"/>
    <w:rsid w:val="00AD3DD0"/>
    <w:rsid w:val="00AD3F1F"/>
    <w:rsid w:val="00AD411D"/>
    <w:rsid w:val="00AD42B3"/>
    <w:rsid w:val="00AD51EF"/>
    <w:rsid w:val="00AD56AF"/>
    <w:rsid w:val="00AD5D53"/>
    <w:rsid w:val="00AD69EE"/>
    <w:rsid w:val="00AD6B60"/>
    <w:rsid w:val="00AE17EF"/>
    <w:rsid w:val="00AE336D"/>
    <w:rsid w:val="00AE4410"/>
    <w:rsid w:val="00AE4610"/>
    <w:rsid w:val="00AE5AA7"/>
    <w:rsid w:val="00AE6C39"/>
    <w:rsid w:val="00AE7468"/>
    <w:rsid w:val="00AF0CB1"/>
    <w:rsid w:val="00AF16DC"/>
    <w:rsid w:val="00AF2005"/>
    <w:rsid w:val="00AF28C9"/>
    <w:rsid w:val="00AF2D75"/>
    <w:rsid w:val="00AF3300"/>
    <w:rsid w:val="00B003E6"/>
    <w:rsid w:val="00B00A5F"/>
    <w:rsid w:val="00B018C8"/>
    <w:rsid w:val="00B02D65"/>
    <w:rsid w:val="00B049CB"/>
    <w:rsid w:val="00B077DB"/>
    <w:rsid w:val="00B07EE4"/>
    <w:rsid w:val="00B10D32"/>
    <w:rsid w:val="00B12EFA"/>
    <w:rsid w:val="00B13004"/>
    <w:rsid w:val="00B14C5D"/>
    <w:rsid w:val="00B22564"/>
    <w:rsid w:val="00B22858"/>
    <w:rsid w:val="00B260C0"/>
    <w:rsid w:val="00B26D23"/>
    <w:rsid w:val="00B276D6"/>
    <w:rsid w:val="00B276EA"/>
    <w:rsid w:val="00B314C0"/>
    <w:rsid w:val="00B32C54"/>
    <w:rsid w:val="00B33692"/>
    <w:rsid w:val="00B33C1B"/>
    <w:rsid w:val="00B34D15"/>
    <w:rsid w:val="00B405CB"/>
    <w:rsid w:val="00B44CFF"/>
    <w:rsid w:val="00B50CD8"/>
    <w:rsid w:val="00B51331"/>
    <w:rsid w:val="00B517EB"/>
    <w:rsid w:val="00B524A0"/>
    <w:rsid w:val="00B53489"/>
    <w:rsid w:val="00B543E5"/>
    <w:rsid w:val="00B5628B"/>
    <w:rsid w:val="00B61F07"/>
    <w:rsid w:val="00B65E86"/>
    <w:rsid w:val="00B6719F"/>
    <w:rsid w:val="00B72244"/>
    <w:rsid w:val="00B73DC9"/>
    <w:rsid w:val="00B7693E"/>
    <w:rsid w:val="00B80074"/>
    <w:rsid w:val="00B81125"/>
    <w:rsid w:val="00B826C6"/>
    <w:rsid w:val="00B83AE1"/>
    <w:rsid w:val="00B83E17"/>
    <w:rsid w:val="00B85991"/>
    <w:rsid w:val="00B869D4"/>
    <w:rsid w:val="00B9211C"/>
    <w:rsid w:val="00B9355E"/>
    <w:rsid w:val="00B9409E"/>
    <w:rsid w:val="00B95827"/>
    <w:rsid w:val="00BA134B"/>
    <w:rsid w:val="00BA26F4"/>
    <w:rsid w:val="00BA560A"/>
    <w:rsid w:val="00BA736B"/>
    <w:rsid w:val="00BA75CC"/>
    <w:rsid w:val="00BB031F"/>
    <w:rsid w:val="00BB154F"/>
    <w:rsid w:val="00BB1B8F"/>
    <w:rsid w:val="00BB2FED"/>
    <w:rsid w:val="00BB4ED3"/>
    <w:rsid w:val="00BB64F4"/>
    <w:rsid w:val="00BC0D47"/>
    <w:rsid w:val="00BC3DB3"/>
    <w:rsid w:val="00BC46C7"/>
    <w:rsid w:val="00BD0A71"/>
    <w:rsid w:val="00BD3FC2"/>
    <w:rsid w:val="00BD6770"/>
    <w:rsid w:val="00BD7A60"/>
    <w:rsid w:val="00BE1727"/>
    <w:rsid w:val="00BE2ACC"/>
    <w:rsid w:val="00BE2BFA"/>
    <w:rsid w:val="00BE32AE"/>
    <w:rsid w:val="00BE33CD"/>
    <w:rsid w:val="00BE3B23"/>
    <w:rsid w:val="00BE45D6"/>
    <w:rsid w:val="00BE79AE"/>
    <w:rsid w:val="00BF0557"/>
    <w:rsid w:val="00BF16D7"/>
    <w:rsid w:val="00BF426A"/>
    <w:rsid w:val="00BF4774"/>
    <w:rsid w:val="00BF535D"/>
    <w:rsid w:val="00BF5B02"/>
    <w:rsid w:val="00BF651F"/>
    <w:rsid w:val="00BF77DF"/>
    <w:rsid w:val="00BF7B90"/>
    <w:rsid w:val="00C01738"/>
    <w:rsid w:val="00C066DE"/>
    <w:rsid w:val="00C10C23"/>
    <w:rsid w:val="00C1186B"/>
    <w:rsid w:val="00C2049B"/>
    <w:rsid w:val="00C215DE"/>
    <w:rsid w:val="00C26E10"/>
    <w:rsid w:val="00C34CA0"/>
    <w:rsid w:val="00C357D8"/>
    <w:rsid w:val="00C36F6F"/>
    <w:rsid w:val="00C37142"/>
    <w:rsid w:val="00C37F51"/>
    <w:rsid w:val="00C4163F"/>
    <w:rsid w:val="00C454AE"/>
    <w:rsid w:val="00C53729"/>
    <w:rsid w:val="00C54199"/>
    <w:rsid w:val="00C55A81"/>
    <w:rsid w:val="00C577FF"/>
    <w:rsid w:val="00C61E9D"/>
    <w:rsid w:val="00C62CC5"/>
    <w:rsid w:val="00C63728"/>
    <w:rsid w:val="00C65A42"/>
    <w:rsid w:val="00C7021D"/>
    <w:rsid w:val="00C708B5"/>
    <w:rsid w:val="00C7134F"/>
    <w:rsid w:val="00C716B0"/>
    <w:rsid w:val="00C71E98"/>
    <w:rsid w:val="00C73BFE"/>
    <w:rsid w:val="00C73DBD"/>
    <w:rsid w:val="00C74D47"/>
    <w:rsid w:val="00C817C6"/>
    <w:rsid w:val="00C85B69"/>
    <w:rsid w:val="00C86529"/>
    <w:rsid w:val="00C865A4"/>
    <w:rsid w:val="00C866FC"/>
    <w:rsid w:val="00C87AD0"/>
    <w:rsid w:val="00C87FDF"/>
    <w:rsid w:val="00C90E72"/>
    <w:rsid w:val="00C9381B"/>
    <w:rsid w:val="00CA2530"/>
    <w:rsid w:val="00CA269D"/>
    <w:rsid w:val="00CA7CE4"/>
    <w:rsid w:val="00CB061B"/>
    <w:rsid w:val="00CB2514"/>
    <w:rsid w:val="00CB32F5"/>
    <w:rsid w:val="00CB62CA"/>
    <w:rsid w:val="00CB6C99"/>
    <w:rsid w:val="00CC19EB"/>
    <w:rsid w:val="00CC2442"/>
    <w:rsid w:val="00CC28FF"/>
    <w:rsid w:val="00CC2B3F"/>
    <w:rsid w:val="00CC739A"/>
    <w:rsid w:val="00CD06E0"/>
    <w:rsid w:val="00CD1182"/>
    <w:rsid w:val="00CD1F54"/>
    <w:rsid w:val="00CD4040"/>
    <w:rsid w:val="00CD4782"/>
    <w:rsid w:val="00CD5746"/>
    <w:rsid w:val="00CD637E"/>
    <w:rsid w:val="00CD730E"/>
    <w:rsid w:val="00CD738C"/>
    <w:rsid w:val="00CE0A78"/>
    <w:rsid w:val="00CE2A9F"/>
    <w:rsid w:val="00CE2FA9"/>
    <w:rsid w:val="00CE34EC"/>
    <w:rsid w:val="00CE520E"/>
    <w:rsid w:val="00CE5B25"/>
    <w:rsid w:val="00CE6D81"/>
    <w:rsid w:val="00CE759A"/>
    <w:rsid w:val="00CF3E22"/>
    <w:rsid w:val="00CF4DC7"/>
    <w:rsid w:val="00CF6CAB"/>
    <w:rsid w:val="00D00B75"/>
    <w:rsid w:val="00D04D5F"/>
    <w:rsid w:val="00D060E2"/>
    <w:rsid w:val="00D0778F"/>
    <w:rsid w:val="00D135DF"/>
    <w:rsid w:val="00D1609D"/>
    <w:rsid w:val="00D22707"/>
    <w:rsid w:val="00D22708"/>
    <w:rsid w:val="00D243A1"/>
    <w:rsid w:val="00D25698"/>
    <w:rsid w:val="00D278B2"/>
    <w:rsid w:val="00D302DF"/>
    <w:rsid w:val="00D30534"/>
    <w:rsid w:val="00D30AF7"/>
    <w:rsid w:val="00D31CB0"/>
    <w:rsid w:val="00D32894"/>
    <w:rsid w:val="00D33EC1"/>
    <w:rsid w:val="00D34322"/>
    <w:rsid w:val="00D3495D"/>
    <w:rsid w:val="00D34B3A"/>
    <w:rsid w:val="00D41222"/>
    <w:rsid w:val="00D422A7"/>
    <w:rsid w:val="00D457B2"/>
    <w:rsid w:val="00D461FC"/>
    <w:rsid w:val="00D4691E"/>
    <w:rsid w:val="00D52B5C"/>
    <w:rsid w:val="00D55463"/>
    <w:rsid w:val="00D563F7"/>
    <w:rsid w:val="00D61BF1"/>
    <w:rsid w:val="00D61DCD"/>
    <w:rsid w:val="00D6216D"/>
    <w:rsid w:val="00D65975"/>
    <w:rsid w:val="00D66C2A"/>
    <w:rsid w:val="00D672C0"/>
    <w:rsid w:val="00D7352A"/>
    <w:rsid w:val="00D73A01"/>
    <w:rsid w:val="00D73DE1"/>
    <w:rsid w:val="00D754DE"/>
    <w:rsid w:val="00D76A4C"/>
    <w:rsid w:val="00D775B9"/>
    <w:rsid w:val="00D808D2"/>
    <w:rsid w:val="00D8229E"/>
    <w:rsid w:val="00D8755C"/>
    <w:rsid w:val="00D87578"/>
    <w:rsid w:val="00D90F11"/>
    <w:rsid w:val="00D90FB6"/>
    <w:rsid w:val="00D939B5"/>
    <w:rsid w:val="00D94D9D"/>
    <w:rsid w:val="00D9765D"/>
    <w:rsid w:val="00D97FDA"/>
    <w:rsid w:val="00DA0D09"/>
    <w:rsid w:val="00DA1CBB"/>
    <w:rsid w:val="00DA1E29"/>
    <w:rsid w:val="00DA2E1A"/>
    <w:rsid w:val="00DA3AD8"/>
    <w:rsid w:val="00DA458B"/>
    <w:rsid w:val="00DA769B"/>
    <w:rsid w:val="00DB2BED"/>
    <w:rsid w:val="00DB3510"/>
    <w:rsid w:val="00DB39DC"/>
    <w:rsid w:val="00DB6A74"/>
    <w:rsid w:val="00DB7E91"/>
    <w:rsid w:val="00DC099E"/>
    <w:rsid w:val="00DC1844"/>
    <w:rsid w:val="00DC5B69"/>
    <w:rsid w:val="00DC643A"/>
    <w:rsid w:val="00DC79C0"/>
    <w:rsid w:val="00DD008E"/>
    <w:rsid w:val="00DD16FB"/>
    <w:rsid w:val="00DD3FB5"/>
    <w:rsid w:val="00DD4294"/>
    <w:rsid w:val="00DD46BF"/>
    <w:rsid w:val="00DD4B5E"/>
    <w:rsid w:val="00DD5D7C"/>
    <w:rsid w:val="00DD7014"/>
    <w:rsid w:val="00DE1064"/>
    <w:rsid w:val="00DE40AE"/>
    <w:rsid w:val="00DF09D5"/>
    <w:rsid w:val="00DF42A4"/>
    <w:rsid w:val="00DF4730"/>
    <w:rsid w:val="00DF5C80"/>
    <w:rsid w:val="00DF672A"/>
    <w:rsid w:val="00DF7C5A"/>
    <w:rsid w:val="00E0003C"/>
    <w:rsid w:val="00E00FEC"/>
    <w:rsid w:val="00E02A3F"/>
    <w:rsid w:val="00E03004"/>
    <w:rsid w:val="00E05C91"/>
    <w:rsid w:val="00E100DA"/>
    <w:rsid w:val="00E11E7D"/>
    <w:rsid w:val="00E139A4"/>
    <w:rsid w:val="00E144AA"/>
    <w:rsid w:val="00E15451"/>
    <w:rsid w:val="00E224DA"/>
    <w:rsid w:val="00E22BFA"/>
    <w:rsid w:val="00E235A7"/>
    <w:rsid w:val="00E23664"/>
    <w:rsid w:val="00E24296"/>
    <w:rsid w:val="00E24C11"/>
    <w:rsid w:val="00E26806"/>
    <w:rsid w:val="00E26A21"/>
    <w:rsid w:val="00E2738A"/>
    <w:rsid w:val="00E31D19"/>
    <w:rsid w:val="00E33616"/>
    <w:rsid w:val="00E33EB1"/>
    <w:rsid w:val="00E360D2"/>
    <w:rsid w:val="00E361BB"/>
    <w:rsid w:val="00E3649C"/>
    <w:rsid w:val="00E411DE"/>
    <w:rsid w:val="00E41776"/>
    <w:rsid w:val="00E4448F"/>
    <w:rsid w:val="00E4541B"/>
    <w:rsid w:val="00E454CD"/>
    <w:rsid w:val="00E5262C"/>
    <w:rsid w:val="00E53C02"/>
    <w:rsid w:val="00E56294"/>
    <w:rsid w:val="00E567DC"/>
    <w:rsid w:val="00E632C6"/>
    <w:rsid w:val="00E64B3F"/>
    <w:rsid w:val="00E66A0E"/>
    <w:rsid w:val="00E66B6C"/>
    <w:rsid w:val="00E70AA1"/>
    <w:rsid w:val="00E736EA"/>
    <w:rsid w:val="00E73E83"/>
    <w:rsid w:val="00E74E50"/>
    <w:rsid w:val="00E77706"/>
    <w:rsid w:val="00E80CE4"/>
    <w:rsid w:val="00E80F1C"/>
    <w:rsid w:val="00E855B1"/>
    <w:rsid w:val="00E90222"/>
    <w:rsid w:val="00E915D9"/>
    <w:rsid w:val="00E929B9"/>
    <w:rsid w:val="00E94ACF"/>
    <w:rsid w:val="00E94BBF"/>
    <w:rsid w:val="00E9711D"/>
    <w:rsid w:val="00EA1F05"/>
    <w:rsid w:val="00EA271E"/>
    <w:rsid w:val="00EA3A2C"/>
    <w:rsid w:val="00EB1303"/>
    <w:rsid w:val="00EB1631"/>
    <w:rsid w:val="00EB2739"/>
    <w:rsid w:val="00EB28F1"/>
    <w:rsid w:val="00EB29B5"/>
    <w:rsid w:val="00EB6B83"/>
    <w:rsid w:val="00EB7DE2"/>
    <w:rsid w:val="00EC0751"/>
    <w:rsid w:val="00EC0859"/>
    <w:rsid w:val="00EC1847"/>
    <w:rsid w:val="00EC53A8"/>
    <w:rsid w:val="00ED04AD"/>
    <w:rsid w:val="00ED151A"/>
    <w:rsid w:val="00ED4659"/>
    <w:rsid w:val="00ED4A0E"/>
    <w:rsid w:val="00ED523A"/>
    <w:rsid w:val="00ED577E"/>
    <w:rsid w:val="00ED687A"/>
    <w:rsid w:val="00ED6C52"/>
    <w:rsid w:val="00ED7E70"/>
    <w:rsid w:val="00EE0B51"/>
    <w:rsid w:val="00EE134B"/>
    <w:rsid w:val="00EE1429"/>
    <w:rsid w:val="00EE2A35"/>
    <w:rsid w:val="00EE4C23"/>
    <w:rsid w:val="00EE593C"/>
    <w:rsid w:val="00EE66E9"/>
    <w:rsid w:val="00EF0603"/>
    <w:rsid w:val="00EF18C9"/>
    <w:rsid w:val="00EF66F4"/>
    <w:rsid w:val="00F0109E"/>
    <w:rsid w:val="00F03C80"/>
    <w:rsid w:val="00F0437E"/>
    <w:rsid w:val="00F0564A"/>
    <w:rsid w:val="00F10AA6"/>
    <w:rsid w:val="00F11169"/>
    <w:rsid w:val="00F13071"/>
    <w:rsid w:val="00F224D1"/>
    <w:rsid w:val="00F25F44"/>
    <w:rsid w:val="00F26169"/>
    <w:rsid w:val="00F262A9"/>
    <w:rsid w:val="00F3320F"/>
    <w:rsid w:val="00F3336C"/>
    <w:rsid w:val="00F34BB6"/>
    <w:rsid w:val="00F37337"/>
    <w:rsid w:val="00F458F8"/>
    <w:rsid w:val="00F50179"/>
    <w:rsid w:val="00F51077"/>
    <w:rsid w:val="00F51E7E"/>
    <w:rsid w:val="00F52BFE"/>
    <w:rsid w:val="00F57212"/>
    <w:rsid w:val="00F574AC"/>
    <w:rsid w:val="00F61F03"/>
    <w:rsid w:val="00F62388"/>
    <w:rsid w:val="00F64672"/>
    <w:rsid w:val="00F64E05"/>
    <w:rsid w:val="00F65564"/>
    <w:rsid w:val="00F677DB"/>
    <w:rsid w:val="00F67A6A"/>
    <w:rsid w:val="00F71DDB"/>
    <w:rsid w:val="00F721C6"/>
    <w:rsid w:val="00F725A7"/>
    <w:rsid w:val="00F746F8"/>
    <w:rsid w:val="00F75058"/>
    <w:rsid w:val="00F76F50"/>
    <w:rsid w:val="00F77D7A"/>
    <w:rsid w:val="00F80F97"/>
    <w:rsid w:val="00F82687"/>
    <w:rsid w:val="00F84767"/>
    <w:rsid w:val="00F85125"/>
    <w:rsid w:val="00F864A9"/>
    <w:rsid w:val="00F9241F"/>
    <w:rsid w:val="00F93997"/>
    <w:rsid w:val="00F9563C"/>
    <w:rsid w:val="00F95C0E"/>
    <w:rsid w:val="00FA0D66"/>
    <w:rsid w:val="00FA130F"/>
    <w:rsid w:val="00FA2C40"/>
    <w:rsid w:val="00FA4FE3"/>
    <w:rsid w:val="00FA5DCF"/>
    <w:rsid w:val="00FA7187"/>
    <w:rsid w:val="00FB2E66"/>
    <w:rsid w:val="00FB3F62"/>
    <w:rsid w:val="00FB7146"/>
    <w:rsid w:val="00FB71EF"/>
    <w:rsid w:val="00FB789E"/>
    <w:rsid w:val="00FC02AA"/>
    <w:rsid w:val="00FC037D"/>
    <w:rsid w:val="00FC0E1A"/>
    <w:rsid w:val="00FC572A"/>
    <w:rsid w:val="00FD22CA"/>
    <w:rsid w:val="00FD2DC6"/>
    <w:rsid w:val="00FD4798"/>
    <w:rsid w:val="00FD5C05"/>
    <w:rsid w:val="00FD5D20"/>
    <w:rsid w:val="00FD5D68"/>
    <w:rsid w:val="00FD5E99"/>
    <w:rsid w:val="00FD76AC"/>
    <w:rsid w:val="00FD7F57"/>
    <w:rsid w:val="00FE2AE6"/>
    <w:rsid w:val="00FE48B3"/>
    <w:rsid w:val="00FE616A"/>
    <w:rsid w:val="00FE6693"/>
    <w:rsid w:val="00FF1E65"/>
    <w:rsid w:val="00FF31A8"/>
    <w:rsid w:val="00FF4E63"/>
    <w:rsid w:val="00FF7B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B192FFF"/>
  <w15:docId w15:val="{CB7E17ED-857F-0048-8D79-88EF3F5238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link w:val="Heading1Char"/>
    <w:uiPriority w:val="9"/>
    <w:qFormat/>
    <w:pPr>
      <w:outlineLvl w:val="0"/>
    </w:pPr>
    <w:rPr>
      <w:color w:val="2E74B5"/>
      <w:sz w:val="32"/>
      <w:szCs w:val="32"/>
    </w:rPr>
  </w:style>
  <w:style w:type="paragraph" w:styleId="Heading2">
    <w:name w:val="heading 2"/>
    <w:uiPriority w:val="9"/>
    <w:unhideWhenUsed/>
    <w:qFormat/>
    <w:pPr>
      <w:outlineLvl w:val="1"/>
    </w:pPr>
    <w:rPr>
      <w:color w:val="2E74B5"/>
      <w:sz w:val="26"/>
      <w:szCs w:val="26"/>
    </w:rPr>
  </w:style>
  <w:style w:type="paragraph" w:styleId="Heading3">
    <w:name w:val="heading 3"/>
    <w:link w:val="Heading3Char"/>
    <w:uiPriority w:val="9"/>
    <w:unhideWhenUsed/>
    <w:qFormat/>
    <w:pPr>
      <w:outlineLvl w:val="2"/>
    </w:pPr>
    <w:rPr>
      <w:color w:val="1F4D78"/>
      <w:sz w:val="24"/>
      <w:szCs w:val="24"/>
    </w:rPr>
  </w:style>
  <w:style w:type="paragraph" w:styleId="Heading4">
    <w:name w:val="heading 4"/>
    <w:uiPriority w:val="9"/>
    <w:semiHidden/>
    <w:unhideWhenUsed/>
    <w:qFormat/>
    <w:pPr>
      <w:outlineLvl w:val="3"/>
    </w:pPr>
    <w:rPr>
      <w:i/>
      <w:iCs/>
      <w:color w:val="2E74B5"/>
    </w:rPr>
  </w:style>
  <w:style w:type="paragraph" w:styleId="Heading5">
    <w:name w:val="heading 5"/>
    <w:uiPriority w:val="9"/>
    <w:semiHidden/>
    <w:unhideWhenUsed/>
    <w:qFormat/>
    <w:pPr>
      <w:outlineLvl w:val="4"/>
    </w:pPr>
    <w:rPr>
      <w:color w:val="2E74B5"/>
    </w:rPr>
  </w:style>
  <w:style w:type="paragraph" w:styleId="Heading6">
    <w:name w:val="heading 6"/>
    <w:uiPriority w:val="9"/>
    <w:semiHidden/>
    <w:unhideWhenUsed/>
    <w:qFormat/>
    <w:pPr>
      <w:outlineLvl w:val="5"/>
    </w:pPr>
    <w:rPr>
      <w:color w:val="1F4D7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uiPriority w:val="10"/>
    <w:qFormat/>
    <w:rPr>
      <w:sz w:val="56"/>
      <w:szCs w:val="56"/>
    </w:rPr>
  </w:style>
  <w:style w:type="paragraph" w:customStyle="1" w:styleId="Strong1">
    <w:name w:val="Strong1"/>
    <w:qFormat/>
    <w:rPr>
      <w:b/>
      <w:bCs/>
    </w:rPr>
  </w:style>
  <w:style w:type="paragraph" w:styleId="ListParagraph">
    <w:name w:val="List Paragraph"/>
    <w:qFormat/>
  </w:style>
  <w:style w:type="character" w:styleId="Hyperlink">
    <w:name w:val="Hyperlink"/>
    <w:uiPriority w:val="99"/>
    <w:unhideWhenUsed/>
    <w:rPr>
      <w:color w:val="0563C1"/>
      <w:u w:val="single"/>
    </w:rPr>
  </w:style>
  <w:style w:type="character" w:styleId="FootnoteReference">
    <w:name w:val="footnote reference"/>
    <w:uiPriority w:val="99"/>
    <w:semiHidden/>
    <w:unhideWhenUsed/>
    <w:rPr>
      <w:vertAlign w:val="superscript"/>
    </w:rPr>
  </w:style>
  <w:style w:type="paragraph" w:styleId="FootnoteText">
    <w:name w:val="footnote text"/>
    <w:link w:val="FootnoteTextChar"/>
    <w:uiPriority w:val="99"/>
    <w:semiHidden/>
    <w:unhideWhenUsed/>
  </w:style>
  <w:style w:type="character" w:customStyle="1" w:styleId="FootnoteTextChar">
    <w:name w:val="Footnote Text Char"/>
    <w:link w:val="FootnoteText"/>
    <w:uiPriority w:val="99"/>
    <w:semiHidden/>
    <w:unhideWhenUsed/>
    <w:rPr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572AEA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72AEA"/>
    <w:rPr>
      <w:noProof/>
    </w:rPr>
  </w:style>
  <w:style w:type="paragraph" w:customStyle="1" w:styleId="EndNoteBibliography">
    <w:name w:val="EndNote Bibliography"/>
    <w:basedOn w:val="Normal"/>
    <w:link w:val="EndNoteBibliographyChar"/>
    <w:rsid w:val="00572AEA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72AEA"/>
    <w:rPr>
      <w:noProof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5D21D4"/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5D21D4"/>
  </w:style>
  <w:style w:type="character" w:styleId="EndnoteReference">
    <w:name w:val="endnote reference"/>
    <w:basedOn w:val="DefaultParagraphFont"/>
    <w:uiPriority w:val="99"/>
    <w:semiHidden/>
    <w:unhideWhenUsed/>
    <w:rsid w:val="005D21D4"/>
    <w:rPr>
      <w:vertAlign w:val="superscript"/>
    </w:rPr>
  </w:style>
  <w:style w:type="character" w:styleId="Strong">
    <w:name w:val="Strong"/>
    <w:basedOn w:val="DefaultParagraphFont"/>
    <w:uiPriority w:val="22"/>
    <w:qFormat/>
    <w:rsid w:val="004C204C"/>
    <w:rPr>
      <w:b/>
      <w:bCs/>
    </w:rPr>
  </w:style>
  <w:style w:type="table" w:styleId="PlainTable4">
    <w:name w:val="Plain Table 4"/>
    <w:basedOn w:val="TableNormal"/>
    <w:uiPriority w:val="44"/>
    <w:rsid w:val="00AC5CAC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FC0E1A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09004C"/>
    <w:pPr>
      <w:spacing w:after="200"/>
    </w:pPr>
    <w:rPr>
      <w:i/>
      <w:iCs/>
      <w:color w:val="0E2841" w:themeColor="text2"/>
      <w:sz w:val="18"/>
      <w:szCs w:val="18"/>
    </w:rPr>
  </w:style>
  <w:style w:type="table" w:styleId="GridTable1Light">
    <w:name w:val="Grid Table 1 Light"/>
    <w:basedOn w:val="TableNormal"/>
    <w:uiPriority w:val="46"/>
    <w:rsid w:val="00D34B3A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Light">
    <w:name w:val="Grid Table Light"/>
    <w:basedOn w:val="TableNormal"/>
    <w:uiPriority w:val="40"/>
    <w:rsid w:val="001D2379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39"/>
    <w:rsid w:val="00ED577E"/>
    <w:rPr>
      <w:rFonts w:asciiTheme="minorHAnsi" w:eastAsiaTheme="minorHAnsi" w:hAnsiTheme="minorHAnsi" w:cstheme="minorBidi"/>
      <w:kern w:val="2"/>
      <w:sz w:val="22"/>
      <w:szCs w:val="2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13authornames">
    <w:name w:val="MDPI_1.3_authornames"/>
    <w:next w:val="Normal"/>
    <w:qFormat/>
    <w:rsid w:val="009E3592"/>
    <w:pPr>
      <w:adjustRightInd w:val="0"/>
      <w:snapToGrid w:val="0"/>
      <w:spacing w:after="360" w:line="260" w:lineRule="atLeast"/>
    </w:pPr>
    <w:rPr>
      <w:rFonts w:ascii="Palatino Linotype" w:hAnsi="Palatino Linotype"/>
      <w:b/>
      <w:color w:val="000000"/>
      <w:szCs w:val="22"/>
      <w:lang w:eastAsia="de-DE" w:bidi="en-US"/>
    </w:rPr>
  </w:style>
  <w:style w:type="paragraph" w:customStyle="1" w:styleId="MDPI16affiliation">
    <w:name w:val="MDPI_1.6_affiliation"/>
    <w:qFormat/>
    <w:rsid w:val="00362F14"/>
    <w:pPr>
      <w:adjustRightInd w:val="0"/>
      <w:snapToGrid w:val="0"/>
      <w:spacing w:line="200" w:lineRule="atLeast"/>
      <w:ind w:left="2806" w:hanging="198"/>
    </w:pPr>
    <w:rPr>
      <w:rFonts w:ascii="Palatino Linotype" w:hAnsi="Palatino Linotype"/>
      <w:color w:val="000000"/>
      <w:sz w:val="16"/>
      <w:szCs w:val="18"/>
      <w:lang w:eastAsia="de-DE" w:bidi="en-US"/>
    </w:rPr>
  </w:style>
  <w:style w:type="character" w:customStyle="1" w:styleId="Heading3Char">
    <w:name w:val="Heading 3 Char"/>
    <w:basedOn w:val="DefaultParagraphFont"/>
    <w:link w:val="Heading3"/>
    <w:uiPriority w:val="9"/>
    <w:rsid w:val="00EE0B51"/>
    <w:rPr>
      <w:color w:val="1F4D78"/>
      <w:sz w:val="24"/>
      <w:szCs w:val="24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876781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A07E27"/>
    <w:pPr>
      <w:spacing w:before="100" w:beforeAutospacing="1" w:after="100" w:afterAutospacing="1"/>
    </w:pPr>
    <w:rPr>
      <w:rFonts w:eastAsiaTheme="minorEastAsia"/>
      <w:sz w:val="24"/>
      <w:szCs w:val="24"/>
    </w:rPr>
  </w:style>
  <w:style w:type="character" w:customStyle="1" w:styleId="css-0">
    <w:name w:val="css-0"/>
    <w:basedOn w:val="DefaultParagraphFont"/>
    <w:rsid w:val="00B65E86"/>
  </w:style>
  <w:style w:type="character" w:customStyle="1" w:styleId="apple-converted-space">
    <w:name w:val="apple-converted-space"/>
    <w:basedOn w:val="DefaultParagraphFont"/>
    <w:rsid w:val="00B65E86"/>
  </w:style>
  <w:style w:type="character" w:customStyle="1" w:styleId="css-1f32sl1">
    <w:name w:val="css-1f32sl1"/>
    <w:basedOn w:val="DefaultParagraphFont"/>
    <w:rsid w:val="00B65E86"/>
  </w:style>
  <w:style w:type="character" w:customStyle="1" w:styleId="css-10o52y0">
    <w:name w:val="css-10o52y0"/>
    <w:basedOn w:val="DefaultParagraphFont"/>
    <w:rsid w:val="00B65E86"/>
  </w:style>
  <w:style w:type="character" w:customStyle="1" w:styleId="css-1fxatq4">
    <w:name w:val="css-1fxatq4"/>
    <w:basedOn w:val="DefaultParagraphFont"/>
    <w:rsid w:val="00B65E86"/>
  </w:style>
  <w:style w:type="character" w:customStyle="1" w:styleId="css-lq4jk2">
    <w:name w:val="css-lq4jk2"/>
    <w:basedOn w:val="DefaultParagraphFont"/>
    <w:rsid w:val="00B65E86"/>
  </w:style>
  <w:style w:type="character" w:customStyle="1" w:styleId="css-1g9q2al">
    <w:name w:val="css-1g9q2al"/>
    <w:basedOn w:val="DefaultParagraphFont"/>
    <w:rsid w:val="00B65E86"/>
  </w:style>
  <w:style w:type="paragraph" w:styleId="Header">
    <w:name w:val="header"/>
    <w:basedOn w:val="Normal"/>
    <w:link w:val="HeaderChar"/>
    <w:uiPriority w:val="99"/>
    <w:unhideWhenUsed/>
    <w:rsid w:val="00A9459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94590"/>
  </w:style>
  <w:style w:type="paragraph" w:styleId="Footer">
    <w:name w:val="footer"/>
    <w:basedOn w:val="Normal"/>
    <w:link w:val="FooterChar"/>
    <w:uiPriority w:val="99"/>
    <w:unhideWhenUsed/>
    <w:rsid w:val="00A9459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94590"/>
  </w:style>
  <w:style w:type="character" w:customStyle="1" w:styleId="Heading1Char">
    <w:name w:val="Heading 1 Char"/>
    <w:basedOn w:val="DefaultParagraphFont"/>
    <w:link w:val="Heading1"/>
    <w:uiPriority w:val="9"/>
    <w:rsid w:val="00670445"/>
    <w:rPr>
      <w:color w:val="2E74B5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0053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44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541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419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473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491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334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63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814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2977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1887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4900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64189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08158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935005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509593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941123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3016184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202495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941085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4213173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701907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4672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32371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35446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31095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884806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377012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781105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825035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433086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632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5483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8353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799029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071769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090100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454908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70687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006431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025277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231078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827533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23323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907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549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10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544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2950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3403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9556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82258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459442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559723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23112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3015016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818571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211570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513438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138885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4546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4604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59658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488041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881236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108538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2612877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6906647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619267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895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04973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5859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54971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940729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756297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8532313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37352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93618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768677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181756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607341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90896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388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245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422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857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42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12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00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34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168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63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721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4720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7248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9788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9412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907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02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033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725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5322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7648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606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500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226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316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64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915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080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581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591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873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562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681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196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7A88463-2ADF-4611-A49B-7EC8369848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68</Words>
  <Characters>1658</Characters>
  <Application>Microsoft Office Word</Application>
  <DocSecurity>0</DocSecurity>
  <Lines>150</Lines>
  <Paragraphs>16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Un-named</dc:creator>
  <cp:lastModifiedBy>Microsoft account</cp:lastModifiedBy>
  <cp:revision>5</cp:revision>
  <dcterms:created xsi:type="dcterms:W3CDTF">2025-02-19T19:19:00Z</dcterms:created>
  <dcterms:modified xsi:type="dcterms:W3CDTF">2025-03-18T11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5641</vt:lpwstr>
  </property>
  <property fmtid="{D5CDD505-2E9C-101B-9397-08002B2CF9AE}" pid="3" name="grammarly_documentContext">
    <vt:lpwstr>{"goals":[],"domain":"general","emotions":[],"dialect":"american"}</vt:lpwstr>
  </property>
  <property fmtid="{D5CDD505-2E9C-101B-9397-08002B2CF9AE}" pid="4" name="GrammarlyDocumentId">
    <vt:lpwstr>b24b3ab68b484d685f263c6eb47e9ded0cc0ae9c8c4d4ab5e1a3ea65f481ae00</vt:lpwstr>
  </property>
</Properties>
</file>